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DD018" w14:textId="01D8068D" w:rsidR="00A37CA4" w:rsidRPr="00A37CA4" w:rsidRDefault="00A37CA4" w:rsidP="00930D20">
      <w:pPr>
        <w:pStyle w:val="Standard"/>
        <w:spacing w:line="360" w:lineRule="auto"/>
        <w:rPr>
          <w:rFonts w:ascii="Times New Roman" w:hAnsi="Times New Roman" w:cs="Times New Roman"/>
          <w:b/>
          <w:bCs/>
          <w:sz w:val="22"/>
          <w:szCs w:val="22"/>
        </w:rPr>
      </w:pPr>
      <w:r w:rsidRPr="00A37CA4">
        <w:rPr>
          <w:rFonts w:ascii="Times New Roman" w:hAnsi="Times New Roman" w:cs="Times New Roman"/>
          <w:b/>
          <w:bCs/>
          <w:sz w:val="22"/>
          <w:szCs w:val="22"/>
        </w:rPr>
        <w:t>References</w:t>
      </w:r>
    </w:p>
    <w:p w14:paraId="1F9D074C" w14:textId="45C17CD8" w:rsidR="00C344FF" w:rsidRPr="00C344FF" w:rsidRDefault="00086406" w:rsidP="00C344FF">
      <w:pPr>
        <w:pStyle w:val="EndNoteBibliography"/>
        <w:ind w:left="720" w:hanging="720"/>
        <w:rPr>
          <w:rFonts w:hint="eastAsia"/>
        </w:rPr>
      </w:pPr>
      <w:r w:rsidRPr="007C238B">
        <w:rPr>
          <w:rFonts w:ascii="Times New Roman" w:hAnsi="Times New Roman" w:cs="Times New Roman"/>
          <w:color w:val="000000" w:themeColor="text1"/>
          <w:sz w:val="22"/>
          <w:szCs w:val="22"/>
        </w:rPr>
        <w:fldChar w:fldCharType="begin"/>
      </w:r>
      <w:r w:rsidRPr="007C238B">
        <w:rPr>
          <w:rFonts w:ascii="Times New Roman" w:hAnsi="Times New Roman" w:cs="Times New Roman"/>
          <w:color w:val="000000" w:themeColor="text1"/>
          <w:sz w:val="22"/>
          <w:szCs w:val="22"/>
        </w:rPr>
        <w:instrText xml:space="preserve"> ADDIN EN.REFLIST </w:instrText>
      </w:r>
      <w:r w:rsidRPr="007C238B">
        <w:rPr>
          <w:rFonts w:ascii="Times New Roman" w:hAnsi="Times New Roman" w:cs="Times New Roman"/>
          <w:color w:val="000000" w:themeColor="text1"/>
          <w:sz w:val="22"/>
          <w:szCs w:val="22"/>
        </w:rPr>
        <w:fldChar w:fldCharType="separate"/>
      </w:r>
    </w:p>
    <w:p w14:paraId="465B2243" w14:textId="77777777" w:rsidR="00C344FF" w:rsidRPr="00C344FF" w:rsidRDefault="00C344FF" w:rsidP="00C344FF">
      <w:pPr>
        <w:pStyle w:val="EndNoteBibliography"/>
        <w:ind w:left="720" w:hanging="720"/>
        <w:rPr>
          <w:rFonts w:hint="eastAsia"/>
        </w:rPr>
      </w:pPr>
      <w:bookmarkStart w:id="0" w:name="_GoBack"/>
      <w:bookmarkEnd w:id="0"/>
      <w:r w:rsidRPr="00C344FF">
        <w:t>161.</w:t>
      </w:r>
      <w:r w:rsidRPr="00C344FF">
        <w:tab/>
        <w:t xml:space="preserve">Ma X, Zhao Y, Lu Y, et al. A dual-branch hybrid dilated CNN model for the AI-assisted segmentation of meningiomas in MR images [published online ahead of print 20221109]. </w:t>
      </w:r>
      <w:r w:rsidRPr="00C344FF">
        <w:rPr>
          <w:i/>
        </w:rPr>
        <w:t xml:space="preserve">Comput Biol Med. </w:t>
      </w:r>
      <w:r w:rsidRPr="00C344FF">
        <w:t>2022;151(Pt A):106279.</w:t>
      </w:r>
    </w:p>
    <w:p w14:paraId="3DCE37E2" w14:textId="77777777" w:rsidR="00C344FF" w:rsidRPr="00C344FF" w:rsidRDefault="00C344FF" w:rsidP="00C344FF">
      <w:pPr>
        <w:pStyle w:val="EndNoteBibliography"/>
        <w:ind w:left="720" w:hanging="720"/>
        <w:rPr>
          <w:rFonts w:hint="eastAsia"/>
        </w:rPr>
      </w:pPr>
      <w:r w:rsidRPr="00C344FF">
        <w:t>162.</w:t>
      </w:r>
      <w:r w:rsidRPr="00C344FF">
        <w:tab/>
        <w:t xml:space="preserve">Mi E, Mauricaite R, Pakzad-Shahabi L, Chen J, Ho A, Williams M. Deep learning-based quantification of temporalis muscle has prognostic value in patients with glioblastoma [published online ahead of print 20211130]. </w:t>
      </w:r>
      <w:r w:rsidRPr="00C344FF">
        <w:rPr>
          <w:i/>
        </w:rPr>
        <w:t xml:space="preserve">Br J Cancer. </w:t>
      </w:r>
      <w:r w:rsidRPr="00C344FF">
        <w:t>2022;126(2):196-203.</w:t>
      </w:r>
    </w:p>
    <w:p w14:paraId="7CE04A81" w14:textId="77777777" w:rsidR="00C344FF" w:rsidRPr="00C344FF" w:rsidRDefault="00C344FF" w:rsidP="00C344FF">
      <w:pPr>
        <w:pStyle w:val="EndNoteBibliography"/>
        <w:ind w:left="720" w:hanging="720"/>
        <w:rPr>
          <w:rFonts w:hint="eastAsia"/>
        </w:rPr>
      </w:pPr>
      <w:r w:rsidRPr="00C344FF">
        <w:t>163.</w:t>
      </w:r>
      <w:r w:rsidRPr="00C344FF">
        <w:tab/>
        <w:t xml:space="preserve">Bouget D, Eijgelaar RS, Pedersen A, et al. Glioblastoma Surgery Imaging-Reporting and Data System: Validation and Performance of the Automated Segmentation Task [published online ahead of print 20210917]. </w:t>
      </w:r>
      <w:r w:rsidRPr="00C344FF">
        <w:rPr>
          <w:i/>
        </w:rPr>
        <w:t xml:space="preserve">Cancers (Basel). </w:t>
      </w:r>
      <w:r w:rsidRPr="00C344FF">
        <w:t>2021;13(18).</w:t>
      </w:r>
    </w:p>
    <w:p w14:paraId="4A40C7F4" w14:textId="77777777" w:rsidR="00C344FF" w:rsidRPr="00C344FF" w:rsidRDefault="00C344FF" w:rsidP="00C344FF">
      <w:pPr>
        <w:pStyle w:val="EndNoteBibliography"/>
        <w:ind w:left="720" w:hanging="720"/>
        <w:rPr>
          <w:rFonts w:hint="eastAsia"/>
        </w:rPr>
      </w:pPr>
      <w:r w:rsidRPr="00C344FF">
        <w:t>164.</w:t>
      </w:r>
      <w:r w:rsidRPr="00C344FF">
        <w:tab/>
        <w:t xml:space="preserve">Pan K, Zhao L, Gu S, et al. Deep learning-based automatic delineation of the hippocampus by MRI: geometric and dosimetric evaluation [published online ahead of print 20210114]. </w:t>
      </w:r>
      <w:r w:rsidRPr="00C344FF">
        <w:rPr>
          <w:i/>
        </w:rPr>
        <w:t xml:space="preserve">Radiat Oncol. </w:t>
      </w:r>
      <w:r w:rsidRPr="00C344FF">
        <w:t>2021;16(1):12.</w:t>
      </w:r>
    </w:p>
    <w:p w14:paraId="09B3EE5D" w14:textId="77777777" w:rsidR="00C344FF" w:rsidRPr="00C344FF" w:rsidRDefault="00C344FF" w:rsidP="00C344FF">
      <w:pPr>
        <w:pStyle w:val="EndNoteBibliography"/>
        <w:ind w:left="720" w:hanging="720"/>
        <w:rPr>
          <w:rFonts w:hint="eastAsia"/>
        </w:rPr>
      </w:pPr>
      <w:r w:rsidRPr="00C344FF">
        <w:t>165.</w:t>
      </w:r>
      <w:r w:rsidRPr="00C344FF">
        <w:tab/>
        <w:t xml:space="preserve">Shirokikh B, Shevtsov A, Dalechina A, et al. Accelerating 3D Medical Image Segmentation by Adaptive Small-Scale Target Localization [published online ahead of print 20210213]. </w:t>
      </w:r>
      <w:r w:rsidRPr="00C344FF">
        <w:rPr>
          <w:i/>
        </w:rPr>
        <w:t xml:space="preserve">J Imaging. </w:t>
      </w:r>
      <w:r w:rsidRPr="00C344FF">
        <w:t>2021;7(2).</w:t>
      </w:r>
    </w:p>
    <w:p w14:paraId="2951C6DB" w14:textId="77777777" w:rsidR="00C344FF" w:rsidRPr="00C344FF" w:rsidRDefault="00C344FF" w:rsidP="00C344FF">
      <w:pPr>
        <w:pStyle w:val="EndNoteBibliography"/>
        <w:ind w:left="720" w:hanging="720"/>
        <w:rPr>
          <w:rFonts w:hint="eastAsia"/>
        </w:rPr>
      </w:pPr>
      <w:r w:rsidRPr="00C344FF">
        <w:t>166.</w:t>
      </w:r>
      <w:r w:rsidRPr="00C344FF">
        <w:tab/>
        <w:t xml:space="preserve">Lin M, Momin S, Lei Y, et al. Fully automated segmentation of brain tumor from multiparametric MRI using 3D context deep supervised U-Net [published online ahead of print 20210711]. </w:t>
      </w:r>
      <w:r w:rsidRPr="00C344FF">
        <w:rPr>
          <w:i/>
        </w:rPr>
        <w:t xml:space="preserve">Med Phys. </w:t>
      </w:r>
      <w:r w:rsidRPr="00C344FF">
        <w:t>2021;48(8):4365-4374.</w:t>
      </w:r>
    </w:p>
    <w:p w14:paraId="01433BAE" w14:textId="77777777" w:rsidR="00C344FF" w:rsidRPr="00C344FF" w:rsidRDefault="00C344FF" w:rsidP="00C344FF">
      <w:pPr>
        <w:pStyle w:val="EndNoteBibliography"/>
        <w:ind w:left="720" w:hanging="720"/>
        <w:rPr>
          <w:rFonts w:hint="eastAsia"/>
        </w:rPr>
      </w:pPr>
      <w:r w:rsidRPr="00C344FF">
        <w:t>167.</w:t>
      </w:r>
      <w:r w:rsidRPr="00C344FF">
        <w:tab/>
        <w:t xml:space="preserve">Huang D, Wang M, Zhang L, Li H, Ye M, Li A. Learning rich features with hybrid loss for brain tumor segmentation [published online ahead of print 20210730]. </w:t>
      </w:r>
      <w:r w:rsidRPr="00C344FF">
        <w:rPr>
          <w:i/>
        </w:rPr>
        <w:t xml:space="preserve">BMC Med Inform Decis Mak. </w:t>
      </w:r>
      <w:r w:rsidRPr="00C344FF">
        <w:t>2021;21(Suppl 2):63.</w:t>
      </w:r>
    </w:p>
    <w:p w14:paraId="301E091E" w14:textId="77777777" w:rsidR="00C344FF" w:rsidRPr="00C344FF" w:rsidRDefault="00C344FF" w:rsidP="00C344FF">
      <w:pPr>
        <w:pStyle w:val="EndNoteBibliography"/>
        <w:ind w:left="720" w:hanging="720"/>
        <w:rPr>
          <w:rFonts w:hint="eastAsia"/>
        </w:rPr>
      </w:pPr>
      <w:r w:rsidRPr="00C344FF">
        <w:t>168.</w:t>
      </w:r>
      <w:r w:rsidRPr="00C344FF">
        <w:tab/>
        <w:t xml:space="preserve">Lee CC, Lee WK, Wu CC, et al. Applying artificial intelligence to longitudinal imaging analysis of vestibular schwannoma following radiosurgery [published online ahead of print 20210204]. </w:t>
      </w:r>
      <w:r w:rsidRPr="00C344FF">
        <w:rPr>
          <w:i/>
        </w:rPr>
        <w:t xml:space="preserve">Sci Rep. </w:t>
      </w:r>
      <w:r w:rsidRPr="00C344FF">
        <w:t>2021;11(1):3106.</w:t>
      </w:r>
    </w:p>
    <w:p w14:paraId="021DAAA1" w14:textId="77777777" w:rsidR="00C344FF" w:rsidRPr="00C344FF" w:rsidRDefault="00C344FF" w:rsidP="00C344FF">
      <w:pPr>
        <w:pStyle w:val="EndNoteBibliography"/>
        <w:ind w:left="720" w:hanging="720"/>
        <w:rPr>
          <w:rFonts w:hint="eastAsia"/>
        </w:rPr>
      </w:pPr>
      <w:r w:rsidRPr="00C344FF">
        <w:t>169.</w:t>
      </w:r>
      <w:r w:rsidRPr="00C344FF">
        <w:tab/>
        <w:t xml:space="preserve">Eijgelaar RS, Visser M, Müller DMJ, et al. Robust Deep Learning-based Segmentation of Glioblastoma on Routine Clinical MRI Scans Using Sparsified Training [published online ahead of print 20200930]. </w:t>
      </w:r>
      <w:r w:rsidRPr="00C344FF">
        <w:rPr>
          <w:i/>
        </w:rPr>
        <w:t xml:space="preserve">Radiol Artif Intell. </w:t>
      </w:r>
      <w:r w:rsidRPr="00C344FF">
        <w:t>2020;2(5):e190103.</w:t>
      </w:r>
    </w:p>
    <w:p w14:paraId="55F2E7EB" w14:textId="77777777" w:rsidR="00C344FF" w:rsidRPr="00C344FF" w:rsidRDefault="00C344FF" w:rsidP="00C344FF">
      <w:pPr>
        <w:pStyle w:val="EndNoteBibliography"/>
        <w:ind w:left="720" w:hanging="720"/>
        <w:rPr>
          <w:rFonts w:hint="eastAsia"/>
        </w:rPr>
      </w:pPr>
      <w:r w:rsidRPr="00C344FF">
        <w:t>170.</w:t>
      </w:r>
      <w:r w:rsidRPr="00C344FF">
        <w:tab/>
        <w:t xml:space="preserve">Tang F, Liang S, Zhong T, et al. Postoperative glioma segmentation in CT image using deep feature fusion model guided by multi-sequence MRIs [published online ahead of print 20191024]. </w:t>
      </w:r>
      <w:r w:rsidRPr="00C344FF">
        <w:rPr>
          <w:i/>
        </w:rPr>
        <w:t xml:space="preserve">Eur Radiol. </w:t>
      </w:r>
      <w:r w:rsidRPr="00C344FF">
        <w:t>2020;30(2):823-832.</w:t>
      </w:r>
    </w:p>
    <w:p w14:paraId="2C2B541D" w14:textId="77777777" w:rsidR="00C344FF" w:rsidRPr="00C344FF" w:rsidRDefault="00C344FF" w:rsidP="00C344FF">
      <w:pPr>
        <w:pStyle w:val="EndNoteBibliography"/>
        <w:ind w:left="720" w:hanging="720"/>
        <w:rPr>
          <w:rFonts w:hint="eastAsia"/>
        </w:rPr>
      </w:pPr>
      <w:r w:rsidRPr="00C344FF">
        <w:t>171.</w:t>
      </w:r>
      <w:r w:rsidRPr="00C344FF">
        <w:tab/>
        <w:t xml:space="preserve">Mlynarski P, Delingette H, Alghamdi H, Bondiau PY, Ayache N. Anatomically consistent CNN-based segmentation of organs-at-risk in cranial radiotherapy [published online ahead of print 20200213]. </w:t>
      </w:r>
      <w:r w:rsidRPr="00C344FF">
        <w:rPr>
          <w:i/>
        </w:rPr>
        <w:t xml:space="preserve">J Med Imaging (Bellingham). </w:t>
      </w:r>
      <w:r w:rsidRPr="00C344FF">
        <w:t>2020;7(1):014502.</w:t>
      </w:r>
    </w:p>
    <w:p w14:paraId="1B749756" w14:textId="77777777" w:rsidR="00C344FF" w:rsidRPr="00C344FF" w:rsidRDefault="00C344FF" w:rsidP="00C344FF">
      <w:pPr>
        <w:pStyle w:val="EndNoteBibliography"/>
        <w:ind w:left="720" w:hanging="720"/>
        <w:rPr>
          <w:rFonts w:hint="eastAsia"/>
        </w:rPr>
      </w:pPr>
      <w:r w:rsidRPr="00C344FF">
        <w:t>172.</w:t>
      </w:r>
      <w:r w:rsidRPr="00C344FF">
        <w:tab/>
        <w:t xml:space="preserve">Zhou Z, Sanders JW, Johnson JM, et al. MetNet: Computer-aided segmentation of brain metastases in post-contrast T1-weighted magnetic resonance imaging [published online ahead of print 20200913]. </w:t>
      </w:r>
      <w:r w:rsidRPr="00C344FF">
        <w:rPr>
          <w:i/>
        </w:rPr>
        <w:t xml:space="preserve">Radiother Oncol. </w:t>
      </w:r>
      <w:r w:rsidRPr="00C344FF">
        <w:t>2020;153:189-196.</w:t>
      </w:r>
    </w:p>
    <w:p w14:paraId="18BFC6C5" w14:textId="77777777" w:rsidR="00C344FF" w:rsidRPr="00C344FF" w:rsidRDefault="00C344FF" w:rsidP="00C344FF">
      <w:pPr>
        <w:pStyle w:val="EndNoteBibliography"/>
        <w:ind w:left="720" w:hanging="720"/>
        <w:rPr>
          <w:rFonts w:hint="eastAsia"/>
        </w:rPr>
      </w:pPr>
      <w:r w:rsidRPr="00C344FF">
        <w:t>173.</w:t>
      </w:r>
      <w:r w:rsidRPr="00C344FF">
        <w:tab/>
        <w:t xml:space="preserve">Xue J, Wang B, Ming Y, et al. Deep learning-based detection and segmentation-assisted management of brain metastases. </w:t>
      </w:r>
      <w:r w:rsidRPr="00C344FF">
        <w:rPr>
          <w:i/>
        </w:rPr>
        <w:t xml:space="preserve">Neuro Oncol. </w:t>
      </w:r>
      <w:r w:rsidRPr="00C344FF">
        <w:t>2020;22(4):505-514.</w:t>
      </w:r>
    </w:p>
    <w:p w14:paraId="303DB094" w14:textId="77777777" w:rsidR="00C344FF" w:rsidRPr="00C344FF" w:rsidRDefault="00C344FF" w:rsidP="00C344FF">
      <w:pPr>
        <w:pStyle w:val="EndNoteBibliography"/>
        <w:ind w:left="720" w:hanging="720"/>
        <w:rPr>
          <w:rFonts w:hint="eastAsia"/>
        </w:rPr>
      </w:pPr>
      <w:r w:rsidRPr="00C344FF">
        <w:t>174.</w:t>
      </w:r>
      <w:r w:rsidRPr="00C344FF">
        <w:tab/>
        <w:t xml:space="preserve">Charron O, Lallement A, Jarnet D, Noblet V, Clavier JB, Meyer P. Automatic detection and segmentation of brain metastases on multimodal MR images with a deep convolutional neural network [published online ahead of print 20180209]. </w:t>
      </w:r>
      <w:r w:rsidRPr="00C344FF">
        <w:rPr>
          <w:i/>
        </w:rPr>
        <w:t xml:space="preserve">Comput Biol Med. </w:t>
      </w:r>
      <w:r w:rsidRPr="00C344FF">
        <w:t>2018;95:43-54.</w:t>
      </w:r>
    </w:p>
    <w:p w14:paraId="65A3BAB9" w14:textId="77777777" w:rsidR="00C344FF" w:rsidRPr="00C344FF" w:rsidRDefault="00C344FF" w:rsidP="00C344FF">
      <w:pPr>
        <w:pStyle w:val="EndNoteBibliography"/>
        <w:ind w:left="720" w:hanging="720"/>
        <w:rPr>
          <w:rFonts w:hint="eastAsia"/>
        </w:rPr>
      </w:pPr>
      <w:r w:rsidRPr="00C344FF">
        <w:t>175.</w:t>
      </w:r>
      <w:r w:rsidRPr="00C344FF">
        <w:tab/>
        <w:t xml:space="preserve">Dai X, Lei Y, Wang T, et al. Multi-organ auto-delineation in head-and-neck MRI for radiation therapy using regional convolutional neural network [published online ahead of print 20220121]. </w:t>
      </w:r>
      <w:r w:rsidRPr="00C344FF">
        <w:rPr>
          <w:i/>
        </w:rPr>
        <w:t xml:space="preserve">Phys Med Biol. </w:t>
      </w:r>
      <w:r w:rsidRPr="00C344FF">
        <w:t>2022;67(2).</w:t>
      </w:r>
    </w:p>
    <w:p w14:paraId="0F70A109" w14:textId="77777777" w:rsidR="00C344FF" w:rsidRPr="00C344FF" w:rsidRDefault="00C344FF" w:rsidP="00C344FF">
      <w:pPr>
        <w:pStyle w:val="EndNoteBibliography"/>
        <w:ind w:left="720" w:hanging="720"/>
        <w:rPr>
          <w:rFonts w:hint="eastAsia"/>
        </w:rPr>
      </w:pPr>
      <w:r w:rsidRPr="00C344FF">
        <w:lastRenderedPageBreak/>
        <w:t>176.</w:t>
      </w:r>
      <w:r w:rsidRPr="00C344FF">
        <w:tab/>
        <w:t xml:space="preserve">Zhang Y, Liang Y, Ding J, et al. A Prior Knowledge-Guided, Deep Learning-Based Semiautomatic Segmentation for Complex Anatomy on Magnetic Resonance Imaging [published online ahead of print 20220604]. </w:t>
      </w:r>
      <w:r w:rsidRPr="00C344FF">
        <w:rPr>
          <w:i/>
        </w:rPr>
        <w:t xml:space="preserve">Int J Radiat Oncol Biol Phys. </w:t>
      </w:r>
      <w:r w:rsidRPr="00C344FF">
        <w:t>2022;114(2):349-359.</w:t>
      </w:r>
    </w:p>
    <w:p w14:paraId="69C2429D" w14:textId="77777777" w:rsidR="00C344FF" w:rsidRPr="00C344FF" w:rsidRDefault="00C344FF" w:rsidP="00C344FF">
      <w:pPr>
        <w:pStyle w:val="EndNoteBibliography"/>
        <w:ind w:left="720" w:hanging="720"/>
        <w:rPr>
          <w:rFonts w:hint="eastAsia"/>
        </w:rPr>
      </w:pPr>
      <w:r w:rsidRPr="00C344FF">
        <w:t>177.</w:t>
      </w:r>
      <w:r w:rsidRPr="00C344FF">
        <w:tab/>
        <w:t xml:space="preserve">Kawahara D, Tsuneda M, Ozawa S, et al. Deep learning-based auto segmentation using generative adversarial network on magnetic resonance images obtained for head and neck cancer patients [published online ahead of print 20220309]. </w:t>
      </w:r>
      <w:r w:rsidRPr="00C344FF">
        <w:rPr>
          <w:i/>
        </w:rPr>
        <w:t xml:space="preserve">J Appl Clin Med Phys. </w:t>
      </w:r>
      <w:r w:rsidRPr="00C344FF">
        <w:t>2022;23(5):e13579.</w:t>
      </w:r>
    </w:p>
    <w:p w14:paraId="52353D62" w14:textId="77777777" w:rsidR="00C344FF" w:rsidRPr="00C344FF" w:rsidRDefault="00C344FF" w:rsidP="00C344FF">
      <w:pPr>
        <w:pStyle w:val="EndNoteBibliography"/>
        <w:ind w:left="720" w:hanging="720"/>
        <w:rPr>
          <w:rFonts w:hint="eastAsia"/>
        </w:rPr>
      </w:pPr>
      <w:r w:rsidRPr="00C344FF">
        <w:t>178.</w:t>
      </w:r>
      <w:r w:rsidRPr="00C344FF">
        <w:tab/>
        <w:t xml:space="preserve">Li Y, Han G, Liu X. DCNet: Densely Connected Deep Convolutional Encoder-Decoder Network for Nasopharyngeal Carcinoma Segmentation [published online ahead of print 20211126]. </w:t>
      </w:r>
      <w:r w:rsidRPr="00C344FF">
        <w:rPr>
          <w:i/>
        </w:rPr>
        <w:t xml:space="preserve">Sensors (Basel). </w:t>
      </w:r>
      <w:r w:rsidRPr="00C344FF">
        <w:t>2021;21(23).</w:t>
      </w:r>
    </w:p>
    <w:p w14:paraId="7DB338AC" w14:textId="77777777" w:rsidR="00C344FF" w:rsidRPr="00C344FF" w:rsidRDefault="00C344FF" w:rsidP="00C344FF">
      <w:pPr>
        <w:pStyle w:val="EndNoteBibliography"/>
        <w:ind w:left="720" w:hanging="720"/>
        <w:rPr>
          <w:rFonts w:hint="eastAsia"/>
        </w:rPr>
      </w:pPr>
      <w:r w:rsidRPr="00C344FF">
        <w:t>179.</w:t>
      </w:r>
      <w:r w:rsidRPr="00C344FF">
        <w:tab/>
        <w:t xml:space="preserve">Rodríguez Outeiral R, Bos P, Al-Mamgani A, Jasperse B, Simões R, van der Heide UA. Oropharyngeal primary tumor segmentation for radiotherapy planning on magnetic resonance imaging using deep learning [published online ahead of print 20210702]. </w:t>
      </w:r>
      <w:r w:rsidRPr="00C344FF">
        <w:rPr>
          <w:i/>
        </w:rPr>
        <w:t xml:space="preserve">Phys Imaging Radiat Oncol. </w:t>
      </w:r>
      <w:r w:rsidRPr="00C344FF">
        <w:t>2021;19:39-44.</w:t>
      </w:r>
    </w:p>
    <w:p w14:paraId="64C60C44" w14:textId="77777777" w:rsidR="00C344FF" w:rsidRPr="00C344FF" w:rsidRDefault="00C344FF" w:rsidP="00C344FF">
      <w:pPr>
        <w:pStyle w:val="EndNoteBibliography"/>
        <w:ind w:left="720" w:hanging="720"/>
        <w:rPr>
          <w:rFonts w:hint="eastAsia"/>
        </w:rPr>
      </w:pPr>
      <w:r w:rsidRPr="00C344FF">
        <w:t>180.</w:t>
      </w:r>
      <w:r w:rsidRPr="00C344FF">
        <w:tab/>
        <w:t xml:space="preserve">Korte JC, Hardcastle N, Ng SP, Clark B, Kron T, Jackson P. Cascaded deep learning-based auto-segmentation for head and neck cancer patients: Organs at risk on T2-weighted magnetic resonance imaging [published online ahead of print 20211101]. </w:t>
      </w:r>
      <w:r w:rsidRPr="00C344FF">
        <w:rPr>
          <w:i/>
        </w:rPr>
        <w:t xml:space="preserve">Med Phys. </w:t>
      </w:r>
      <w:r w:rsidRPr="00C344FF">
        <w:t>2021;48(12):7757-7772.</w:t>
      </w:r>
    </w:p>
    <w:p w14:paraId="0646EAEB" w14:textId="77777777" w:rsidR="00C344FF" w:rsidRPr="00C344FF" w:rsidRDefault="00C344FF" w:rsidP="00C344FF">
      <w:pPr>
        <w:pStyle w:val="EndNoteBibliography"/>
        <w:ind w:left="720" w:hanging="720"/>
        <w:rPr>
          <w:rFonts w:hint="eastAsia"/>
        </w:rPr>
      </w:pPr>
      <w:r w:rsidRPr="00C344FF">
        <w:t>181.</w:t>
      </w:r>
      <w:r w:rsidRPr="00C344FF">
        <w:tab/>
        <w:t xml:space="preserve">Ren J, Eriksen JG, Nijkamp J, Korreman SS. Comparing different CT, PET and MRI multi-modality image combinations for deep learning-based head and neck tumor segmentation [published online ahead of print 20210715]. </w:t>
      </w:r>
      <w:r w:rsidRPr="00C344FF">
        <w:rPr>
          <w:i/>
        </w:rPr>
        <w:t xml:space="preserve">Acta Oncol. </w:t>
      </w:r>
      <w:r w:rsidRPr="00C344FF">
        <w:t>2021;60(11):1399-1406.</w:t>
      </w:r>
    </w:p>
    <w:p w14:paraId="447C8C09" w14:textId="77777777" w:rsidR="00C344FF" w:rsidRPr="00C344FF" w:rsidRDefault="00C344FF" w:rsidP="00C344FF">
      <w:pPr>
        <w:pStyle w:val="EndNoteBibliography"/>
        <w:ind w:left="720" w:hanging="720"/>
        <w:rPr>
          <w:rFonts w:hint="eastAsia"/>
        </w:rPr>
      </w:pPr>
      <w:r w:rsidRPr="00C344FF">
        <w:t>182.</w:t>
      </w:r>
      <w:r w:rsidRPr="00C344FF">
        <w:tab/>
        <w:t xml:space="preserve">Gurney-Champion OJ, Kieselmann JP, Wong KH, Ng-Cheng-Hin B, Harrington K, Oelfke U. A convolutional neural network for contouring metastatic lymph nodes on diffusion-weighted magnetic resonance images for assessment of radiotherapy response. </w:t>
      </w:r>
      <w:r w:rsidRPr="00C344FF">
        <w:rPr>
          <w:i/>
        </w:rPr>
        <w:t xml:space="preserve">Phys Imaging Radiat Oncol. </w:t>
      </w:r>
      <w:r w:rsidRPr="00C344FF">
        <w:t>2020;15:1-7.</w:t>
      </w:r>
    </w:p>
    <w:p w14:paraId="3DCD85C1" w14:textId="77777777" w:rsidR="00C344FF" w:rsidRPr="00C344FF" w:rsidRDefault="00C344FF" w:rsidP="00C344FF">
      <w:pPr>
        <w:pStyle w:val="EndNoteBibliography"/>
        <w:ind w:left="720" w:hanging="720"/>
        <w:rPr>
          <w:rFonts w:hint="eastAsia"/>
        </w:rPr>
      </w:pPr>
      <w:r w:rsidRPr="00C344FF">
        <w:t>183.</w:t>
      </w:r>
      <w:r w:rsidRPr="00C344FF">
        <w:tab/>
        <w:t xml:space="preserve">Ke L, Deng Y, Xia W, et al. Development of a self-constrained 3D DenseNet model in automatic detection and segmentation of nasopharyngeal carcinoma using magnetic resonance images [published online ahead of print 20200629]. </w:t>
      </w:r>
      <w:r w:rsidRPr="00C344FF">
        <w:rPr>
          <w:i/>
        </w:rPr>
        <w:t xml:space="preserve">Oral Oncol. </w:t>
      </w:r>
      <w:r w:rsidRPr="00C344FF">
        <w:t>2020;110:104862.</w:t>
      </w:r>
    </w:p>
    <w:p w14:paraId="1B0E7FCF" w14:textId="77777777" w:rsidR="00C344FF" w:rsidRPr="00C344FF" w:rsidRDefault="00C344FF" w:rsidP="00C344FF">
      <w:pPr>
        <w:pStyle w:val="EndNoteBibliography"/>
        <w:ind w:left="720" w:hanging="720"/>
        <w:rPr>
          <w:rFonts w:hint="eastAsia"/>
        </w:rPr>
      </w:pPr>
      <w:r w:rsidRPr="00C344FF">
        <w:t>184.</w:t>
      </w:r>
      <w:r w:rsidRPr="00C344FF">
        <w:tab/>
        <w:t xml:space="preserve">Lin L, Dou Q, Jin YM, et al. Deep Learning for Automated Contouring of Primary Tumor Volumes by MRI for Nasopharyngeal Carcinoma [published online ahead of print 20190326]. </w:t>
      </w:r>
      <w:r w:rsidRPr="00C344FF">
        <w:rPr>
          <w:i/>
        </w:rPr>
        <w:t xml:space="preserve">Radiology. </w:t>
      </w:r>
      <w:r w:rsidRPr="00C344FF">
        <w:t>2019;291(3):677-686.</w:t>
      </w:r>
    </w:p>
    <w:p w14:paraId="3FAD2275" w14:textId="77777777" w:rsidR="00C344FF" w:rsidRPr="00C344FF" w:rsidRDefault="00C344FF" w:rsidP="00C344FF">
      <w:pPr>
        <w:pStyle w:val="EndNoteBibliography"/>
        <w:ind w:left="720" w:hanging="720"/>
        <w:rPr>
          <w:rFonts w:hint="eastAsia"/>
        </w:rPr>
      </w:pPr>
      <w:r w:rsidRPr="00C344FF">
        <w:t>185.</w:t>
      </w:r>
      <w:r w:rsidRPr="00C344FF">
        <w:tab/>
        <w:t xml:space="preserve">Groendahl AR, Moe YM, Kaushal CK, et al. Deep learning-based automatic delineation of anal cancer gross tumour volume: a multimodality comparison of CT, PET and MRI [published online ahead of print 20211116]. </w:t>
      </w:r>
      <w:r w:rsidRPr="00C344FF">
        <w:rPr>
          <w:i/>
        </w:rPr>
        <w:t xml:space="preserve">Acta Oncol. </w:t>
      </w:r>
      <w:r w:rsidRPr="00C344FF">
        <w:t>2022;61(1):89-96.</w:t>
      </w:r>
    </w:p>
    <w:p w14:paraId="734131BC" w14:textId="77777777" w:rsidR="00C344FF" w:rsidRPr="00C344FF" w:rsidRDefault="00C344FF" w:rsidP="00C344FF">
      <w:pPr>
        <w:pStyle w:val="EndNoteBibliography"/>
        <w:ind w:left="720" w:hanging="720"/>
        <w:rPr>
          <w:rFonts w:hint="eastAsia"/>
        </w:rPr>
      </w:pPr>
      <w:r w:rsidRPr="00C344FF">
        <w:t>186.</w:t>
      </w:r>
      <w:r w:rsidRPr="00C344FF">
        <w:tab/>
        <w:t xml:space="preserve">Cha E, Elguindi S, Onochie I, et al. Clinical implementation of deep learning contour autosegmentation for prostate radiotherapy [published online ahead of print 20210303]. </w:t>
      </w:r>
      <w:r w:rsidRPr="00C344FF">
        <w:rPr>
          <w:i/>
        </w:rPr>
        <w:t xml:space="preserve">Radiother Oncol. </w:t>
      </w:r>
      <w:r w:rsidRPr="00C344FF">
        <w:t>2021;159:1-7.</w:t>
      </w:r>
    </w:p>
    <w:p w14:paraId="13809768" w14:textId="77777777" w:rsidR="00C344FF" w:rsidRPr="00C344FF" w:rsidRDefault="00C344FF" w:rsidP="00C344FF">
      <w:pPr>
        <w:pStyle w:val="EndNoteBibliography"/>
        <w:ind w:left="720" w:hanging="720"/>
        <w:rPr>
          <w:rFonts w:hint="eastAsia"/>
        </w:rPr>
      </w:pPr>
      <w:r w:rsidRPr="00C344FF">
        <w:t>187.</w:t>
      </w:r>
      <w:r w:rsidRPr="00C344FF">
        <w:tab/>
        <w:t xml:space="preserve">Yoganathan SA, Paul SN, Paloor S, et al. Automatic segmentation of magnetic resonance images for high-dose-rate cervical cancer brachytherapy using deep learning [published online ahead of print 20220209]. </w:t>
      </w:r>
      <w:r w:rsidRPr="00C344FF">
        <w:rPr>
          <w:i/>
        </w:rPr>
        <w:t xml:space="preserve">Med Phys. </w:t>
      </w:r>
      <w:r w:rsidRPr="00C344FF">
        <w:t>2022;49(3):1571-1584.</w:t>
      </w:r>
    </w:p>
    <w:p w14:paraId="7C81F42B" w14:textId="77777777" w:rsidR="00C344FF" w:rsidRPr="00C344FF" w:rsidRDefault="00C344FF" w:rsidP="00C344FF">
      <w:pPr>
        <w:pStyle w:val="EndNoteBibliography"/>
        <w:ind w:left="720" w:hanging="720"/>
        <w:rPr>
          <w:rFonts w:hint="eastAsia"/>
        </w:rPr>
      </w:pPr>
      <w:r w:rsidRPr="00C344FF">
        <w:t>188.</w:t>
      </w:r>
      <w:r w:rsidRPr="00C344FF">
        <w:tab/>
        <w:t xml:space="preserve">Breto AL, Spieler B, Zavala-Romero O, et al. Deep Learning for Per-Fraction Automatic Segmentation of Gross Tumor Volume (GTV) and Organs at Risk (OARs) in Adaptive Radiotherapy of Cervical Cancer [published online ahead of print 20220518]. </w:t>
      </w:r>
      <w:r w:rsidRPr="00C344FF">
        <w:rPr>
          <w:i/>
        </w:rPr>
        <w:t xml:space="preserve">Front Oncol. </w:t>
      </w:r>
      <w:r w:rsidRPr="00C344FF">
        <w:t>2022;12:854349.</w:t>
      </w:r>
    </w:p>
    <w:p w14:paraId="60C29493" w14:textId="77777777" w:rsidR="00C344FF" w:rsidRPr="00C344FF" w:rsidRDefault="00C344FF" w:rsidP="00C344FF">
      <w:pPr>
        <w:pStyle w:val="EndNoteBibliography"/>
        <w:ind w:left="720" w:hanging="720"/>
        <w:rPr>
          <w:rFonts w:hint="eastAsia"/>
        </w:rPr>
      </w:pPr>
      <w:r w:rsidRPr="00C344FF">
        <w:t>189.</w:t>
      </w:r>
      <w:r w:rsidRPr="00C344FF">
        <w:tab/>
        <w:t xml:space="preserve">Li Z, Zhang W, Li B, et al. Patient-specific daily updated deep learning auto-segmentation for MRI-guided adaptive radiotherapy [published online ahead of print 20221112]. </w:t>
      </w:r>
      <w:r w:rsidRPr="00C344FF">
        <w:rPr>
          <w:i/>
        </w:rPr>
        <w:t xml:space="preserve">Radiother Oncol. </w:t>
      </w:r>
      <w:r w:rsidRPr="00C344FF">
        <w:t>2022;177:222-230.</w:t>
      </w:r>
    </w:p>
    <w:p w14:paraId="305A4B63" w14:textId="77777777" w:rsidR="00C344FF" w:rsidRPr="00C344FF" w:rsidRDefault="00C344FF" w:rsidP="00C344FF">
      <w:pPr>
        <w:pStyle w:val="EndNoteBibliography"/>
        <w:ind w:left="720" w:hanging="720"/>
        <w:rPr>
          <w:rFonts w:hint="eastAsia"/>
        </w:rPr>
      </w:pPr>
      <w:r w:rsidRPr="00C344FF">
        <w:lastRenderedPageBreak/>
        <w:t>190.</w:t>
      </w:r>
      <w:r w:rsidRPr="00C344FF">
        <w:tab/>
        <w:t xml:space="preserve">Fransson S, Tilly D, Strand R. Patient specific deep learning based segmentation for magnetic resonance guided prostate radiotherapy [published online ahead of print 20220603]. </w:t>
      </w:r>
      <w:r w:rsidRPr="00C344FF">
        <w:rPr>
          <w:i/>
        </w:rPr>
        <w:t xml:space="preserve">Phys Imaging Radiat Oncol. </w:t>
      </w:r>
      <w:r w:rsidRPr="00C344FF">
        <w:t>2022;23:38-42.</w:t>
      </w:r>
    </w:p>
    <w:p w14:paraId="54CCEF7B" w14:textId="77777777" w:rsidR="00C344FF" w:rsidRPr="00C344FF" w:rsidRDefault="00C344FF" w:rsidP="00C344FF">
      <w:pPr>
        <w:pStyle w:val="EndNoteBibliography"/>
        <w:ind w:left="720" w:hanging="720"/>
        <w:rPr>
          <w:rFonts w:hint="eastAsia"/>
        </w:rPr>
      </w:pPr>
      <w:r w:rsidRPr="00C344FF">
        <w:t>191.</w:t>
      </w:r>
      <w:r w:rsidRPr="00C344FF">
        <w:tab/>
        <w:t xml:space="preserve">Li D, Chu X, Cui Y, Zhao J, Zhang K, Yang X. Improved U-Net based on contour prediction for efficient segmentation of rectal cancer [published online ahead of print 20211024]. </w:t>
      </w:r>
      <w:r w:rsidRPr="00C344FF">
        <w:rPr>
          <w:i/>
        </w:rPr>
        <w:t xml:space="preserve">Comput Methods Programs Biomed. </w:t>
      </w:r>
      <w:r w:rsidRPr="00C344FF">
        <w:t>2022;213:106493.</w:t>
      </w:r>
    </w:p>
    <w:p w14:paraId="7A695269" w14:textId="77777777" w:rsidR="00C344FF" w:rsidRPr="00C344FF" w:rsidRDefault="00C344FF" w:rsidP="00C344FF">
      <w:pPr>
        <w:pStyle w:val="EndNoteBibliography"/>
        <w:ind w:left="720" w:hanging="720"/>
        <w:rPr>
          <w:rFonts w:hint="eastAsia"/>
        </w:rPr>
      </w:pPr>
      <w:r w:rsidRPr="00C344FF">
        <w:t>192.</w:t>
      </w:r>
      <w:r w:rsidRPr="00C344FF">
        <w:tab/>
        <w:t xml:space="preserve">Huang YJ, Dou Q, Wang ZX, et al. 3-D RoI-Aware U-Net for Accurate and Efficient Colorectal Tumor Segmentation [published online ahead of print 20211109]. </w:t>
      </w:r>
      <w:r w:rsidRPr="00C344FF">
        <w:rPr>
          <w:i/>
        </w:rPr>
        <w:t xml:space="preserve">IEEE Trans Cybern. </w:t>
      </w:r>
      <w:r w:rsidRPr="00C344FF">
        <w:t>2021;51(11):5397-5408.</w:t>
      </w:r>
    </w:p>
    <w:p w14:paraId="793CA938" w14:textId="77777777" w:rsidR="00C344FF" w:rsidRPr="00C344FF" w:rsidRDefault="00C344FF" w:rsidP="00C344FF">
      <w:pPr>
        <w:pStyle w:val="EndNoteBibliography"/>
        <w:ind w:left="720" w:hanging="720"/>
        <w:rPr>
          <w:rFonts w:hint="eastAsia"/>
        </w:rPr>
      </w:pPr>
      <w:r w:rsidRPr="00C344FF">
        <w:t>193.</w:t>
      </w:r>
      <w:r w:rsidRPr="00C344FF">
        <w:tab/>
        <w:t xml:space="preserve">Zabihollahy F, Viswanathan AN, Schmidt EJ, Morcos M, Lee J. Fully automated multiorgan segmentation of female pelvic magnetic resonance images with coarse-to-fine convolutional neural network [published online ahead of print 20211021]. </w:t>
      </w:r>
      <w:r w:rsidRPr="00C344FF">
        <w:rPr>
          <w:i/>
        </w:rPr>
        <w:t xml:space="preserve">Med Phys. </w:t>
      </w:r>
      <w:r w:rsidRPr="00C344FF">
        <w:t>2021;48(11):7028-7042.</w:t>
      </w:r>
    </w:p>
    <w:p w14:paraId="423D9C9B" w14:textId="77777777" w:rsidR="00C344FF" w:rsidRPr="00C344FF" w:rsidRDefault="00C344FF" w:rsidP="00C344FF">
      <w:pPr>
        <w:pStyle w:val="EndNoteBibliography"/>
        <w:ind w:left="720" w:hanging="720"/>
        <w:rPr>
          <w:rFonts w:hint="eastAsia"/>
        </w:rPr>
      </w:pPr>
      <w:r w:rsidRPr="00C344FF">
        <w:t>194.</w:t>
      </w:r>
      <w:r w:rsidRPr="00C344FF">
        <w:tab/>
        <w:t xml:space="preserve">Comelli A, Dahiya N, Stefano A, et al. Deep Learning-Based Methods for Prostate Segmentation in Magnetic Resonance Imaging [published online ahead of print 20210115]. </w:t>
      </w:r>
      <w:r w:rsidRPr="00C344FF">
        <w:rPr>
          <w:i/>
        </w:rPr>
        <w:t xml:space="preserve">Appl Sci (Basel). </w:t>
      </w:r>
      <w:r w:rsidRPr="00C344FF">
        <w:t>2021;11(2).</w:t>
      </w:r>
    </w:p>
    <w:p w14:paraId="6835845C" w14:textId="77777777" w:rsidR="00C344FF" w:rsidRPr="00C344FF" w:rsidRDefault="00C344FF" w:rsidP="00C344FF">
      <w:pPr>
        <w:pStyle w:val="EndNoteBibliography"/>
        <w:ind w:left="720" w:hanging="720"/>
        <w:rPr>
          <w:rFonts w:hint="eastAsia"/>
        </w:rPr>
      </w:pPr>
      <w:r w:rsidRPr="00C344FF">
        <w:t>195.</w:t>
      </w:r>
      <w:r w:rsidRPr="00C344FF">
        <w:tab/>
        <w:t xml:space="preserve">Savenije MHF, Maspero M, Sikkes GG, et al. Clinical implementation of MRI-based organs-at-risk auto-segmentation with convolutional networks for prostate radiotherapy [published online ahead of print 20200511]. </w:t>
      </w:r>
      <w:r w:rsidRPr="00C344FF">
        <w:rPr>
          <w:i/>
        </w:rPr>
        <w:t xml:space="preserve">Radiat Oncol. </w:t>
      </w:r>
      <w:r w:rsidRPr="00C344FF">
        <w:t>2020;15(1):104.</w:t>
      </w:r>
    </w:p>
    <w:p w14:paraId="1B3074BC" w14:textId="77777777" w:rsidR="00C344FF" w:rsidRPr="00C344FF" w:rsidRDefault="00C344FF" w:rsidP="00C344FF">
      <w:pPr>
        <w:pStyle w:val="EndNoteBibliography"/>
        <w:ind w:left="720" w:hanging="720"/>
        <w:rPr>
          <w:rFonts w:hint="eastAsia"/>
        </w:rPr>
      </w:pPr>
      <w:r w:rsidRPr="00C344FF">
        <w:rPr>
          <w:rFonts w:hint="eastAsia"/>
        </w:rPr>
        <w:t>196.</w:t>
      </w:r>
      <w:r w:rsidRPr="00C344FF">
        <w:rPr>
          <w:rFonts w:hint="eastAsia"/>
        </w:rPr>
        <w:tab/>
        <w:t>Dai X, Lei Y, Zhang Y, et al. Automatic multi</w:t>
      </w:r>
      <w:r w:rsidRPr="00C344FF">
        <w:rPr>
          <w:rFonts w:hint="eastAsia"/>
        </w:rPr>
        <w:t>‐</w:t>
      </w:r>
      <w:r w:rsidRPr="00C344FF">
        <w:rPr>
          <w:rFonts w:hint="eastAsia"/>
        </w:rPr>
        <w:t>catheter detection using deeply supervised convolutional neural network in MRI</w:t>
      </w:r>
      <w:r w:rsidRPr="00C344FF">
        <w:rPr>
          <w:rFonts w:hint="eastAsia"/>
        </w:rPr>
        <w:t>‐</w:t>
      </w:r>
      <w:r w:rsidRPr="00C344FF">
        <w:rPr>
          <w:rFonts w:hint="eastAsia"/>
        </w:rPr>
        <w:t>guided HD</w:t>
      </w:r>
      <w:r w:rsidRPr="00C344FF">
        <w:t xml:space="preserve">R prostate brachytherapy. </w:t>
      </w:r>
      <w:r w:rsidRPr="00C344FF">
        <w:rPr>
          <w:i/>
        </w:rPr>
        <w:t xml:space="preserve">Medical Physics. </w:t>
      </w:r>
      <w:r w:rsidRPr="00C344FF">
        <w:t>2020;47(9):4115-4124.</w:t>
      </w:r>
    </w:p>
    <w:p w14:paraId="033FD67B" w14:textId="77777777" w:rsidR="00C344FF" w:rsidRPr="00C344FF" w:rsidRDefault="00C344FF" w:rsidP="00C344FF">
      <w:pPr>
        <w:pStyle w:val="EndNoteBibliography"/>
        <w:ind w:left="720" w:hanging="720"/>
        <w:rPr>
          <w:rFonts w:hint="eastAsia"/>
        </w:rPr>
      </w:pPr>
      <w:r w:rsidRPr="00C344FF">
        <w:t>197.</w:t>
      </w:r>
      <w:r w:rsidRPr="00C344FF">
        <w:tab/>
        <w:t xml:space="preserve">Sanders JW, Lewis GD, Thames HD, et al. Machine Segmentation of Pelvic Anatomy in MRI-Assisted Radiosurgery (MARS) for Prostate Cancer Brachytherapy [published online ahead of print 20200704]. </w:t>
      </w:r>
      <w:r w:rsidRPr="00C344FF">
        <w:rPr>
          <w:i/>
        </w:rPr>
        <w:t xml:space="preserve">Int J Radiat Oncol Biol Phys. </w:t>
      </w:r>
      <w:r w:rsidRPr="00C344FF">
        <w:t>2020;108(5):1292-1303.</w:t>
      </w:r>
    </w:p>
    <w:p w14:paraId="0BAE65A4" w14:textId="77777777" w:rsidR="00C344FF" w:rsidRPr="00C344FF" w:rsidRDefault="00C344FF" w:rsidP="00C344FF">
      <w:pPr>
        <w:pStyle w:val="EndNoteBibliography"/>
        <w:ind w:left="720" w:hanging="720"/>
        <w:rPr>
          <w:rFonts w:hint="eastAsia"/>
        </w:rPr>
      </w:pPr>
      <w:r w:rsidRPr="00C344FF">
        <w:t>198.</w:t>
      </w:r>
      <w:r w:rsidRPr="00C344FF">
        <w:tab/>
        <w:t xml:space="preserve">da Silva GLF, Diniz PS, Ferreira JL, et al. Superpixel-based deep convolutional neural networks and active contour model for automatic prostate segmentation on 3D MRI scans [published online ahead of print 20200621]. </w:t>
      </w:r>
      <w:r w:rsidRPr="00C344FF">
        <w:rPr>
          <w:i/>
        </w:rPr>
        <w:t xml:space="preserve">Med Biol Eng Comput. </w:t>
      </w:r>
      <w:r w:rsidRPr="00C344FF">
        <w:t>2020;58(9):1947-1964.</w:t>
      </w:r>
    </w:p>
    <w:p w14:paraId="0FB142F3" w14:textId="77777777" w:rsidR="00C344FF" w:rsidRPr="00C344FF" w:rsidRDefault="00C344FF" w:rsidP="00C344FF">
      <w:pPr>
        <w:pStyle w:val="EndNoteBibliography"/>
        <w:ind w:left="720" w:hanging="720"/>
        <w:rPr>
          <w:rFonts w:hint="eastAsia"/>
        </w:rPr>
      </w:pPr>
      <w:r w:rsidRPr="00C344FF">
        <w:t>199.</w:t>
      </w:r>
      <w:r w:rsidRPr="00C344FF">
        <w:tab/>
        <w:t xml:space="preserve">Chen Y, Ruan D, Xiao J, et al. Fully automated multiorgan segmentation in abdominal magnetic resonance imaging with deep neural networks [published online ahead of print 20200830]. </w:t>
      </w:r>
      <w:r w:rsidRPr="00C344FF">
        <w:rPr>
          <w:i/>
        </w:rPr>
        <w:t xml:space="preserve">Med Phys. </w:t>
      </w:r>
      <w:r w:rsidRPr="00C344FF">
        <w:t>2020;47(10):4971-4982.</w:t>
      </w:r>
    </w:p>
    <w:p w14:paraId="41A2A4C1" w14:textId="77777777" w:rsidR="00C344FF" w:rsidRPr="00C344FF" w:rsidRDefault="00C344FF" w:rsidP="00C344FF">
      <w:pPr>
        <w:pStyle w:val="EndNoteBibliography"/>
        <w:ind w:left="720" w:hanging="720"/>
        <w:rPr>
          <w:rFonts w:hint="eastAsia"/>
        </w:rPr>
      </w:pPr>
      <w:r w:rsidRPr="00C344FF">
        <w:t>200.</w:t>
      </w:r>
      <w:r w:rsidRPr="00C344FF">
        <w:tab/>
        <w:t xml:space="preserve">Zaffino P, Pernelle G, Mastmeyer A, et al. Fully automatic catheter segmentation in MRI with 3D convolutional neural networks: application to MRI-guided gynecologic brachytherapy [published online ahead of print 20190814]. </w:t>
      </w:r>
      <w:r w:rsidRPr="00C344FF">
        <w:rPr>
          <w:i/>
        </w:rPr>
        <w:t xml:space="preserve">Phys Med Biol. </w:t>
      </w:r>
      <w:r w:rsidRPr="00C344FF">
        <w:t>2019;64(16):165008.</w:t>
      </w:r>
    </w:p>
    <w:p w14:paraId="79C1FA21" w14:textId="77777777" w:rsidR="00C344FF" w:rsidRPr="00C344FF" w:rsidRDefault="00C344FF" w:rsidP="00C344FF">
      <w:pPr>
        <w:pStyle w:val="EndNoteBibliography"/>
        <w:ind w:left="720" w:hanging="720"/>
        <w:rPr>
          <w:rFonts w:hint="eastAsia"/>
        </w:rPr>
      </w:pPr>
      <w:r w:rsidRPr="00C344FF">
        <w:t>201.</w:t>
      </w:r>
      <w:r w:rsidRPr="00C344FF">
        <w:tab/>
        <w:t xml:space="preserve">Yang W, Shi Y, Park SH, Yang M, Gao Y, Shen D. An Effective MR-Guided CT Network Training for Segmenting Prostate in CT Images [published online ahead of print 20191216]. </w:t>
      </w:r>
      <w:r w:rsidRPr="00C344FF">
        <w:rPr>
          <w:i/>
        </w:rPr>
        <w:t xml:space="preserve">IEEE J Biomed Health Inform. </w:t>
      </w:r>
      <w:r w:rsidRPr="00C344FF">
        <w:t>2020;24(8):2278-2291.</w:t>
      </w:r>
    </w:p>
    <w:p w14:paraId="18494286" w14:textId="77777777" w:rsidR="00C344FF" w:rsidRPr="00C344FF" w:rsidRDefault="00C344FF" w:rsidP="00C344FF">
      <w:pPr>
        <w:pStyle w:val="EndNoteBibliography"/>
        <w:ind w:left="720" w:hanging="720"/>
        <w:rPr>
          <w:rFonts w:hint="eastAsia"/>
        </w:rPr>
      </w:pPr>
      <w:r w:rsidRPr="00C344FF">
        <w:t>202.</w:t>
      </w:r>
      <w:r w:rsidRPr="00C344FF">
        <w:tab/>
        <w:t xml:space="preserve">Elguindi S, Zelefsky MJ, Jiang J, et al. Deep learning-based auto-segmentation of targets and organs-at-risk for magnetic resonance imaging only planning of prostate radiotherapy [published online ahead of print 20191212]. </w:t>
      </w:r>
      <w:r w:rsidRPr="00C344FF">
        <w:rPr>
          <w:i/>
        </w:rPr>
        <w:t xml:space="preserve">Phys Imaging Radiat Oncol. </w:t>
      </w:r>
      <w:r w:rsidRPr="00C344FF">
        <w:t>2019;12:80-86.</w:t>
      </w:r>
    </w:p>
    <w:p w14:paraId="3BE4EC9B" w14:textId="77777777" w:rsidR="00C344FF" w:rsidRPr="00C344FF" w:rsidRDefault="00C344FF" w:rsidP="00C344FF">
      <w:pPr>
        <w:pStyle w:val="EndNoteBibliography"/>
        <w:ind w:left="720" w:hanging="720"/>
        <w:rPr>
          <w:rFonts w:hint="eastAsia"/>
        </w:rPr>
      </w:pPr>
      <w:r w:rsidRPr="00C344FF">
        <w:t>203.</w:t>
      </w:r>
      <w:r w:rsidRPr="00C344FF">
        <w:tab/>
        <w:t xml:space="preserve">Feng Z, Nie D, Wang L, Shen D. SEMI-SUPERVISED LEARNING FOR PELVIC MR IMAGE SEGMENTATION BASED ON MULTI-TASK RESIDUAL FULLY CONVOLUTIONAL NETWORKS [published online ahead of print 20180524]. </w:t>
      </w:r>
      <w:r w:rsidRPr="00C344FF">
        <w:rPr>
          <w:i/>
        </w:rPr>
        <w:t xml:space="preserve">Proc IEEE Int Symp Biomed Imaging. </w:t>
      </w:r>
      <w:r w:rsidRPr="00C344FF">
        <w:t>2018;2018:885-888.</w:t>
      </w:r>
    </w:p>
    <w:p w14:paraId="6D6D0701" w14:textId="77777777" w:rsidR="00C344FF" w:rsidRPr="00C344FF" w:rsidRDefault="00C344FF" w:rsidP="00C344FF">
      <w:pPr>
        <w:pStyle w:val="EndNoteBibliography"/>
        <w:ind w:left="720" w:hanging="720"/>
        <w:rPr>
          <w:rFonts w:hint="eastAsia"/>
        </w:rPr>
      </w:pPr>
      <w:r w:rsidRPr="00C344FF">
        <w:t>204.</w:t>
      </w:r>
      <w:r w:rsidRPr="00C344FF">
        <w:tab/>
        <w:t xml:space="preserve">Ranjan A, Lalwani D, Misra R. GAN for synthesizing CT from T2-weighted MRI data towards MR-guided radiation treatment [published online ahead of print 20211106]. </w:t>
      </w:r>
      <w:r w:rsidRPr="00C344FF">
        <w:rPr>
          <w:i/>
        </w:rPr>
        <w:t xml:space="preserve">Magma. </w:t>
      </w:r>
      <w:r w:rsidRPr="00C344FF">
        <w:t>2022;35(3):449-457.</w:t>
      </w:r>
    </w:p>
    <w:p w14:paraId="04093EC0" w14:textId="77777777" w:rsidR="00C344FF" w:rsidRPr="00C344FF" w:rsidRDefault="00C344FF" w:rsidP="00C344FF">
      <w:pPr>
        <w:pStyle w:val="EndNoteBibliography"/>
        <w:ind w:left="720" w:hanging="720"/>
        <w:rPr>
          <w:rFonts w:hint="eastAsia"/>
        </w:rPr>
      </w:pPr>
      <w:r w:rsidRPr="00C344FF">
        <w:lastRenderedPageBreak/>
        <w:t>205.</w:t>
      </w:r>
      <w:r w:rsidRPr="00C344FF">
        <w:tab/>
        <w:t xml:space="preserve">Wang CC, Wu PH, Lin G, et al. Magnetic Resonance-Based Synthetic Computed Tomography Using Generative Adversarial Networks for Intracranial Tumor Radiotherapy Treatment Planning [published online ahead of print 20220226]. </w:t>
      </w:r>
      <w:r w:rsidRPr="00C344FF">
        <w:rPr>
          <w:i/>
        </w:rPr>
        <w:t xml:space="preserve">J Pers Med. </w:t>
      </w:r>
      <w:r w:rsidRPr="00C344FF">
        <w:t>2022;12(3).</w:t>
      </w:r>
    </w:p>
    <w:p w14:paraId="137816D0" w14:textId="77777777" w:rsidR="00C344FF" w:rsidRPr="00C344FF" w:rsidRDefault="00C344FF" w:rsidP="00C344FF">
      <w:pPr>
        <w:pStyle w:val="EndNoteBibliography"/>
        <w:ind w:left="720" w:hanging="720"/>
        <w:rPr>
          <w:rFonts w:hint="eastAsia"/>
        </w:rPr>
      </w:pPr>
      <w:r w:rsidRPr="00C344FF">
        <w:t>206.</w:t>
      </w:r>
      <w:r w:rsidRPr="00C344FF">
        <w:tab/>
        <w:t xml:space="preserve">Jabbarpour A, Mahdavi SR, Vafaei Sadr A, Esmaili G, Shiri I, Zaidi H. Unsupervised pseudo CT generation using heterogenous multicentric CT/MR images and CycleGAN: Dosimetric assessment for 3D conformal radiotherapy [published online ahead of print 20220131]. </w:t>
      </w:r>
      <w:r w:rsidRPr="00C344FF">
        <w:rPr>
          <w:i/>
        </w:rPr>
        <w:t xml:space="preserve">Comput Biol Med. </w:t>
      </w:r>
      <w:r w:rsidRPr="00C344FF">
        <w:t>2022;143:105277.</w:t>
      </w:r>
    </w:p>
    <w:p w14:paraId="11329E95" w14:textId="77777777" w:rsidR="00C344FF" w:rsidRPr="00C344FF" w:rsidRDefault="00C344FF" w:rsidP="00C344FF">
      <w:pPr>
        <w:pStyle w:val="EndNoteBibliography"/>
        <w:ind w:left="720" w:hanging="720"/>
        <w:rPr>
          <w:rFonts w:hint="eastAsia"/>
        </w:rPr>
      </w:pPr>
      <w:r w:rsidRPr="00C344FF">
        <w:t>207.</w:t>
      </w:r>
      <w:r w:rsidRPr="00C344FF">
        <w:tab/>
        <w:t xml:space="preserve">Scholey JE, Rajagopal A, Vasquez EG, Sudhyadhom A, Larson PEZ. Generation of synthetic megavoltage CT for MRI-only radiotherapy treatment planning using a 3D deep convolutional neural network [published online ahead of print 20220808]. </w:t>
      </w:r>
      <w:r w:rsidRPr="00C344FF">
        <w:rPr>
          <w:i/>
        </w:rPr>
        <w:t xml:space="preserve">Med Phys. </w:t>
      </w:r>
      <w:r w:rsidRPr="00C344FF">
        <w:t>2022;49(10):6622-6634.</w:t>
      </w:r>
    </w:p>
    <w:p w14:paraId="3A205504" w14:textId="77777777" w:rsidR="00C344FF" w:rsidRPr="00C344FF" w:rsidRDefault="00C344FF" w:rsidP="00C344FF">
      <w:pPr>
        <w:pStyle w:val="EndNoteBibliography"/>
        <w:ind w:left="720" w:hanging="720"/>
        <w:rPr>
          <w:rFonts w:hint="eastAsia"/>
        </w:rPr>
      </w:pPr>
      <w:r w:rsidRPr="00C344FF">
        <w:t>208.</w:t>
      </w:r>
      <w:r w:rsidRPr="00C344FF">
        <w:tab/>
        <w:t xml:space="preserve">Florkow MC, Willemsen K, Zijlstra F, et al. MRI-based synthetic CT shows equivalence to conventional CT for the morphological assessment of the hip joint [published online ahead of print 20210712]. </w:t>
      </w:r>
      <w:r w:rsidRPr="00C344FF">
        <w:rPr>
          <w:i/>
        </w:rPr>
        <w:t xml:space="preserve">J Orthop Res. </w:t>
      </w:r>
      <w:r w:rsidRPr="00C344FF">
        <w:t>2022;40(4):954-964.</w:t>
      </w:r>
    </w:p>
    <w:p w14:paraId="5AAC58DE" w14:textId="77777777" w:rsidR="00C344FF" w:rsidRPr="00C344FF" w:rsidRDefault="00C344FF" w:rsidP="00C344FF">
      <w:pPr>
        <w:pStyle w:val="EndNoteBibliography"/>
        <w:ind w:left="720" w:hanging="720"/>
        <w:rPr>
          <w:rFonts w:hint="eastAsia"/>
        </w:rPr>
      </w:pPr>
      <w:r w:rsidRPr="00C344FF">
        <w:t>209.</w:t>
      </w:r>
      <w:r w:rsidRPr="00C344FF">
        <w:tab/>
        <w:t xml:space="preserve">Li W, Kazemifar S, Bai T, et al. Synthesizing CT images from MR images with deep learning: model generalization for different datasets through transfer learning [published online ahead of print 20210224]. </w:t>
      </w:r>
      <w:r w:rsidRPr="00C344FF">
        <w:rPr>
          <w:i/>
        </w:rPr>
        <w:t xml:space="preserve">Biomed Phys Eng Express. </w:t>
      </w:r>
      <w:r w:rsidRPr="00C344FF">
        <w:t>2021;7(2).</w:t>
      </w:r>
    </w:p>
    <w:p w14:paraId="5A0699F4" w14:textId="77777777" w:rsidR="00C344FF" w:rsidRPr="00C344FF" w:rsidRDefault="00C344FF" w:rsidP="00C344FF">
      <w:pPr>
        <w:pStyle w:val="EndNoteBibliography"/>
        <w:ind w:left="720" w:hanging="720"/>
        <w:rPr>
          <w:rFonts w:hint="eastAsia"/>
        </w:rPr>
      </w:pPr>
      <w:r w:rsidRPr="00C344FF">
        <w:t>210.</w:t>
      </w:r>
      <w:r w:rsidRPr="00C344FF">
        <w:tab/>
        <w:t xml:space="preserve">Lenkowicz J, Votta C, Nardini M, et al. A deep learning approach to generate synthetic CT in low field MR-guided radiotherapy for lung cases [published online ahead of print 20220905]. </w:t>
      </w:r>
      <w:r w:rsidRPr="00C344FF">
        <w:rPr>
          <w:i/>
        </w:rPr>
        <w:t xml:space="preserve">Radiother Oncol. </w:t>
      </w:r>
      <w:r w:rsidRPr="00C344FF">
        <w:t>2022;176:31-38.</w:t>
      </w:r>
    </w:p>
    <w:p w14:paraId="0F6AC4E5" w14:textId="77777777" w:rsidR="00C344FF" w:rsidRPr="00C344FF" w:rsidRDefault="00C344FF" w:rsidP="00C344FF">
      <w:pPr>
        <w:pStyle w:val="EndNoteBibliography"/>
        <w:ind w:left="720" w:hanging="720"/>
        <w:rPr>
          <w:rFonts w:hint="eastAsia"/>
        </w:rPr>
      </w:pPr>
      <w:r w:rsidRPr="00C344FF">
        <w:t>211.</w:t>
      </w:r>
      <w:r w:rsidRPr="00C344FF">
        <w:tab/>
        <w:t xml:space="preserve">O'Connor LM, Choi JH, Dowling JA, Warren-Forward H, Martin J, Greer PB. Comparison of Synthetic Computed Tomography Generation Methods, Incorporating Male and Female Anatomical Differences, for Magnetic Resonance Imaging-Only Definitive Pelvic Radiotherapy [published online ahead of print 20220208]. </w:t>
      </w:r>
      <w:r w:rsidRPr="00C344FF">
        <w:rPr>
          <w:i/>
        </w:rPr>
        <w:t xml:space="preserve">Front Oncol. </w:t>
      </w:r>
      <w:r w:rsidRPr="00C344FF">
        <w:t>2022;12:822687.</w:t>
      </w:r>
    </w:p>
    <w:p w14:paraId="552BC698" w14:textId="77777777" w:rsidR="00C344FF" w:rsidRPr="00C344FF" w:rsidRDefault="00C344FF" w:rsidP="00C344FF">
      <w:pPr>
        <w:pStyle w:val="EndNoteBibliography"/>
        <w:ind w:left="720" w:hanging="720"/>
        <w:rPr>
          <w:rFonts w:hint="eastAsia"/>
        </w:rPr>
      </w:pPr>
      <w:r w:rsidRPr="00C344FF">
        <w:t>212.</w:t>
      </w:r>
      <w:r w:rsidRPr="00C344FF">
        <w:tab/>
        <w:t xml:space="preserve">Hsu SH, Han Z, Leeman JE, Hu YH, Mak RH, Sudhyadhom A. Synthetic CT generation for MRI-guided adaptive radiotherapy in prostate cancer [published online ahead of print 20220923]. </w:t>
      </w:r>
      <w:r w:rsidRPr="00C344FF">
        <w:rPr>
          <w:i/>
        </w:rPr>
        <w:t xml:space="preserve">Front Oncol. </w:t>
      </w:r>
      <w:r w:rsidRPr="00C344FF">
        <w:t>2022;12:969463.</w:t>
      </w:r>
    </w:p>
    <w:p w14:paraId="2F051AFF" w14:textId="77777777" w:rsidR="00C344FF" w:rsidRPr="00C344FF" w:rsidRDefault="00C344FF" w:rsidP="00C344FF">
      <w:pPr>
        <w:pStyle w:val="EndNoteBibliography"/>
        <w:ind w:left="720" w:hanging="720"/>
        <w:rPr>
          <w:rFonts w:hint="eastAsia"/>
        </w:rPr>
      </w:pPr>
      <w:r w:rsidRPr="00C344FF">
        <w:t>213.</w:t>
      </w:r>
      <w:r w:rsidRPr="00C344FF">
        <w:tab/>
        <w:t xml:space="preserve">Olberg S, Chun J, Su Choi B, et al. Abdominal synthetic CT reconstruction with intensity projection prior for MRI-only adaptive radiotherapy [published online ahead of print 20211001]. </w:t>
      </w:r>
      <w:r w:rsidRPr="00C344FF">
        <w:rPr>
          <w:i/>
        </w:rPr>
        <w:t xml:space="preserve">Phys Med Biol. </w:t>
      </w:r>
      <w:r w:rsidRPr="00C344FF">
        <w:t>2021;66(20).</w:t>
      </w:r>
    </w:p>
    <w:p w14:paraId="7E51AA6E" w14:textId="77777777" w:rsidR="00C344FF" w:rsidRPr="00C344FF" w:rsidRDefault="00C344FF" w:rsidP="00C344FF">
      <w:pPr>
        <w:pStyle w:val="EndNoteBibliography"/>
        <w:ind w:left="720" w:hanging="720"/>
        <w:rPr>
          <w:rFonts w:hint="eastAsia"/>
        </w:rPr>
      </w:pPr>
      <w:r w:rsidRPr="00C344FF">
        <w:t>214.</w:t>
      </w:r>
      <w:r w:rsidRPr="00C344FF">
        <w:tab/>
        <w:t xml:space="preserve">Kang SK, An HJ, Jin H, et al. Synthetic CT generation from weakly paired MR images using cycle-consistent GAN for MR-guided radiotherapy [published online ahead of print 20210619]. </w:t>
      </w:r>
      <w:r w:rsidRPr="00C344FF">
        <w:rPr>
          <w:i/>
        </w:rPr>
        <w:t xml:space="preserve">Biomed Eng Lett. </w:t>
      </w:r>
      <w:r w:rsidRPr="00C344FF">
        <w:t>2021;11(3):263-271.</w:t>
      </w:r>
    </w:p>
    <w:p w14:paraId="1ABEB855" w14:textId="77777777" w:rsidR="00C344FF" w:rsidRPr="00C344FF" w:rsidRDefault="00C344FF" w:rsidP="00C344FF">
      <w:pPr>
        <w:pStyle w:val="EndNoteBibliography"/>
        <w:ind w:left="720" w:hanging="720"/>
        <w:rPr>
          <w:rFonts w:hint="eastAsia"/>
        </w:rPr>
      </w:pPr>
      <w:r w:rsidRPr="00C344FF">
        <w:t>215.</w:t>
      </w:r>
      <w:r w:rsidRPr="00C344FF">
        <w:tab/>
        <w:t xml:space="preserve">Lerner M, Medin J, Jamtheim Gustafsson C, Alkner S, Siversson C, Olsson LE. Clinical validation of a commercially available deep learning software for synthetic CT generation for brain [published online ahead of print 20210407]. </w:t>
      </w:r>
      <w:r w:rsidRPr="00C344FF">
        <w:rPr>
          <w:i/>
        </w:rPr>
        <w:t xml:space="preserve">Radiat Oncol. </w:t>
      </w:r>
      <w:r w:rsidRPr="00C344FF">
        <w:t>2021;16(1):66.</w:t>
      </w:r>
    </w:p>
    <w:p w14:paraId="5DE2F3FD" w14:textId="77777777" w:rsidR="00C344FF" w:rsidRPr="00C344FF" w:rsidRDefault="00C344FF" w:rsidP="00C344FF">
      <w:pPr>
        <w:pStyle w:val="EndNoteBibliography"/>
        <w:ind w:left="720" w:hanging="720"/>
        <w:rPr>
          <w:rFonts w:hint="eastAsia"/>
        </w:rPr>
      </w:pPr>
      <w:r w:rsidRPr="00C344FF">
        <w:t>216.</w:t>
      </w:r>
      <w:r w:rsidRPr="00C344FF">
        <w:tab/>
        <w:t xml:space="preserve">Liu X, Emami H, Nejad-Davarani SP, et al. Performance of deep learning synthetic CTs for MR-only brain radiation therapy [published online ahead of print 20210107]. </w:t>
      </w:r>
      <w:r w:rsidRPr="00C344FF">
        <w:rPr>
          <w:i/>
        </w:rPr>
        <w:t xml:space="preserve">J Appl Clin Med Phys. </w:t>
      </w:r>
      <w:r w:rsidRPr="00C344FF">
        <w:t>2021;22(1):308-317.</w:t>
      </w:r>
    </w:p>
    <w:p w14:paraId="79431BDC" w14:textId="77777777" w:rsidR="00C344FF" w:rsidRPr="00C344FF" w:rsidRDefault="00C344FF" w:rsidP="00C344FF">
      <w:pPr>
        <w:pStyle w:val="EndNoteBibliography"/>
        <w:ind w:left="720" w:hanging="720"/>
        <w:rPr>
          <w:rFonts w:hint="eastAsia"/>
        </w:rPr>
      </w:pPr>
      <w:r w:rsidRPr="00C344FF">
        <w:t>217.</w:t>
      </w:r>
      <w:r w:rsidRPr="00C344FF">
        <w:tab/>
        <w:t xml:space="preserve">Groot Koerkamp ML, de Hond YJM, Maspero M, et al. Synthetic CT for single-fraction neoadjuvant partial breast irradiation on an MRI-linac [published online ahead of print 20210416]. </w:t>
      </w:r>
      <w:r w:rsidRPr="00C344FF">
        <w:rPr>
          <w:i/>
        </w:rPr>
        <w:t xml:space="preserve">Phys Med Biol. </w:t>
      </w:r>
      <w:r w:rsidRPr="00C344FF">
        <w:t>2021;66(8).</w:t>
      </w:r>
    </w:p>
    <w:p w14:paraId="039556FD" w14:textId="77777777" w:rsidR="00C344FF" w:rsidRPr="00C344FF" w:rsidRDefault="00C344FF" w:rsidP="00C344FF">
      <w:pPr>
        <w:pStyle w:val="EndNoteBibliography"/>
        <w:ind w:left="720" w:hanging="720"/>
        <w:rPr>
          <w:rFonts w:hint="eastAsia"/>
        </w:rPr>
      </w:pPr>
      <w:r w:rsidRPr="00C344FF">
        <w:t>218.</w:t>
      </w:r>
      <w:r w:rsidRPr="00C344FF">
        <w:tab/>
        <w:t xml:space="preserve">Baydoun A, Xu KE, Heo JU, et al. Synthetic CT Generation of the Pelvis in Patients With Cervical Cancer: A Single Input Approach Using Generative Adversarial Network [published online ahead of print 20210108]. </w:t>
      </w:r>
      <w:r w:rsidRPr="00C344FF">
        <w:rPr>
          <w:i/>
        </w:rPr>
        <w:t xml:space="preserve">IEEE Access. </w:t>
      </w:r>
      <w:r w:rsidRPr="00C344FF">
        <w:t>2021;9:17208-17221.</w:t>
      </w:r>
    </w:p>
    <w:p w14:paraId="3D5F1A31" w14:textId="77777777" w:rsidR="00C344FF" w:rsidRPr="00C344FF" w:rsidRDefault="00C344FF" w:rsidP="00C344FF">
      <w:pPr>
        <w:pStyle w:val="EndNoteBibliography"/>
        <w:ind w:left="720" w:hanging="720"/>
        <w:rPr>
          <w:rFonts w:hint="eastAsia"/>
        </w:rPr>
      </w:pPr>
      <w:r w:rsidRPr="00C344FF">
        <w:t>219.</w:t>
      </w:r>
      <w:r w:rsidRPr="00C344FF">
        <w:tab/>
        <w:t xml:space="preserve">Olin AB, Thomas C, Hansen AE, et al. Robustness and Generalizability of Deep Learning Synthetic Computed Tomography for Positron Emission Tomography/Magnetic Resonance Imaging-Based Radiation Therapy Planning of Patients With Head and Neck Cancer [published online ahead of print 20210726]. </w:t>
      </w:r>
      <w:r w:rsidRPr="00C344FF">
        <w:rPr>
          <w:i/>
        </w:rPr>
        <w:t xml:space="preserve">Adv Radiat Oncol. </w:t>
      </w:r>
      <w:r w:rsidRPr="00C344FF">
        <w:t>2021;6(6):100762.</w:t>
      </w:r>
    </w:p>
    <w:p w14:paraId="03129B8E" w14:textId="77777777" w:rsidR="00C344FF" w:rsidRPr="00C344FF" w:rsidRDefault="00C344FF" w:rsidP="00C344FF">
      <w:pPr>
        <w:pStyle w:val="EndNoteBibliography"/>
        <w:ind w:left="720" w:hanging="720"/>
        <w:rPr>
          <w:rFonts w:hint="eastAsia"/>
        </w:rPr>
      </w:pPr>
      <w:r w:rsidRPr="00C344FF">
        <w:lastRenderedPageBreak/>
        <w:t>220.</w:t>
      </w:r>
      <w:r w:rsidRPr="00C344FF">
        <w:tab/>
        <w:t xml:space="preserve">Liu Y, Chen A, Shi H, et al. CT synthesis from MRI using multi-cycle GAN for head-and-neck radiation therapy [published online ahead of print 20210626]. </w:t>
      </w:r>
      <w:r w:rsidRPr="00C344FF">
        <w:rPr>
          <w:i/>
        </w:rPr>
        <w:t xml:space="preserve">Comput Med Imaging Graph. </w:t>
      </w:r>
      <w:r w:rsidRPr="00C344FF">
        <w:t>2021;91:101953.</w:t>
      </w:r>
    </w:p>
    <w:p w14:paraId="4A275012" w14:textId="77777777" w:rsidR="00C344FF" w:rsidRPr="00C344FF" w:rsidRDefault="00C344FF" w:rsidP="00C344FF">
      <w:pPr>
        <w:pStyle w:val="EndNoteBibliography"/>
        <w:ind w:left="720" w:hanging="720"/>
        <w:rPr>
          <w:rFonts w:hint="eastAsia"/>
        </w:rPr>
      </w:pPr>
      <w:r w:rsidRPr="00C344FF">
        <w:t>221.</w:t>
      </w:r>
      <w:r w:rsidRPr="00C344FF">
        <w:tab/>
        <w:t xml:space="preserve">Touati R, Le WT, Kadoury S. A feature invariant generative adversarial network for head and neck MRI/CT image synthesis [published online ahead of print 20210423]. </w:t>
      </w:r>
      <w:r w:rsidRPr="00C344FF">
        <w:rPr>
          <w:i/>
        </w:rPr>
        <w:t xml:space="preserve">Phys Med Biol. </w:t>
      </w:r>
      <w:r w:rsidRPr="00C344FF">
        <w:t>2021;66(9).</w:t>
      </w:r>
    </w:p>
    <w:p w14:paraId="7D1A5BDE" w14:textId="77777777" w:rsidR="00C344FF" w:rsidRPr="00C344FF" w:rsidRDefault="00C344FF" w:rsidP="00C344FF">
      <w:pPr>
        <w:pStyle w:val="EndNoteBibliography"/>
        <w:ind w:left="720" w:hanging="720"/>
        <w:rPr>
          <w:rFonts w:hint="eastAsia"/>
        </w:rPr>
      </w:pPr>
      <w:r w:rsidRPr="00C344FF">
        <w:t>222.</w:t>
      </w:r>
      <w:r w:rsidRPr="00C344FF">
        <w:tab/>
        <w:t xml:space="preserve">Song L, Li Y, Dong G, et al. Artificial intelligence-based bone-enhanced magnetic resonance image-a computed tomography/magnetic resonance image composite image modality in nasopharyngeal carcinoma radiotherapy. </w:t>
      </w:r>
      <w:r w:rsidRPr="00C344FF">
        <w:rPr>
          <w:i/>
        </w:rPr>
        <w:t xml:space="preserve">Quant Imaging Med Surg. </w:t>
      </w:r>
      <w:r w:rsidRPr="00C344FF">
        <w:t>2021;11(12):4709-4720.</w:t>
      </w:r>
    </w:p>
    <w:p w14:paraId="1FE79914" w14:textId="77777777" w:rsidR="00C344FF" w:rsidRPr="00C344FF" w:rsidRDefault="00C344FF" w:rsidP="00C344FF">
      <w:pPr>
        <w:pStyle w:val="EndNoteBibliography"/>
        <w:ind w:left="720" w:hanging="720"/>
        <w:rPr>
          <w:rFonts w:hint="eastAsia"/>
        </w:rPr>
      </w:pPr>
      <w:r w:rsidRPr="00C344FF">
        <w:t>223.</w:t>
      </w:r>
      <w:r w:rsidRPr="00C344FF">
        <w:tab/>
        <w:t xml:space="preserve">Ma X, Chen X, Li J, Wang Y, Men K, Dai J. MRI-Only Radiotherapy Planning for Nasopharyngeal Carcinoma Using Deep Learning [published online ahead of print 20210908]. </w:t>
      </w:r>
      <w:r w:rsidRPr="00C344FF">
        <w:rPr>
          <w:i/>
        </w:rPr>
        <w:t xml:space="preserve">Front Oncol. </w:t>
      </w:r>
      <w:r w:rsidRPr="00C344FF">
        <w:t>2021;11:713617.</w:t>
      </w:r>
    </w:p>
    <w:p w14:paraId="1B14E837" w14:textId="77777777" w:rsidR="00C344FF" w:rsidRPr="00C344FF" w:rsidRDefault="00C344FF" w:rsidP="00C344FF">
      <w:pPr>
        <w:pStyle w:val="EndNoteBibliography"/>
        <w:ind w:left="720" w:hanging="720"/>
        <w:rPr>
          <w:rFonts w:hint="eastAsia"/>
        </w:rPr>
      </w:pPr>
      <w:r w:rsidRPr="00C344FF">
        <w:t>224.</w:t>
      </w:r>
      <w:r w:rsidRPr="00C344FF">
        <w:tab/>
        <w:t xml:space="preserve">Szalkowski G, Nie D, Zhu T, Yap PT, Lian J. Synthetic digital reconstructed radiographs for MR-only robotic stereotactic radiation therapy: A proof of concept [published online ahead of print 20211004]. </w:t>
      </w:r>
      <w:r w:rsidRPr="00C344FF">
        <w:rPr>
          <w:i/>
        </w:rPr>
        <w:t xml:space="preserve">Comput Biol Med. </w:t>
      </w:r>
      <w:r w:rsidRPr="00C344FF">
        <w:t>2021;138:104917.</w:t>
      </w:r>
    </w:p>
    <w:p w14:paraId="57ED1247" w14:textId="77777777" w:rsidR="00C344FF" w:rsidRPr="00C344FF" w:rsidRDefault="00C344FF" w:rsidP="00C344FF">
      <w:pPr>
        <w:pStyle w:val="EndNoteBibliography"/>
        <w:ind w:left="720" w:hanging="720"/>
        <w:rPr>
          <w:rFonts w:hint="eastAsia"/>
        </w:rPr>
      </w:pPr>
      <w:r w:rsidRPr="00C344FF">
        <w:t>225.</w:t>
      </w:r>
      <w:r w:rsidRPr="00C344FF">
        <w:tab/>
        <w:t xml:space="preserve">Bird D, Nix MG, McCallum H, et al. Multicentre, deep learning, synthetic-CT generation for ano-rectal MR-only radiotherapy treatment planning [published online ahead of print 20201129]. </w:t>
      </w:r>
      <w:r w:rsidRPr="00C344FF">
        <w:rPr>
          <w:i/>
        </w:rPr>
        <w:t xml:space="preserve">Radiother Oncol. </w:t>
      </w:r>
      <w:r w:rsidRPr="00C344FF">
        <w:t>2021;156:23-28.</w:t>
      </w:r>
    </w:p>
    <w:p w14:paraId="038BCCA5" w14:textId="77777777" w:rsidR="00C344FF" w:rsidRPr="00C344FF" w:rsidRDefault="00C344FF" w:rsidP="00C344FF">
      <w:pPr>
        <w:pStyle w:val="EndNoteBibliography"/>
        <w:ind w:left="720" w:hanging="720"/>
        <w:rPr>
          <w:rFonts w:hint="eastAsia"/>
        </w:rPr>
      </w:pPr>
      <w:r w:rsidRPr="00C344FF">
        <w:t>226.</w:t>
      </w:r>
      <w:r w:rsidRPr="00C344FF">
        <w:tab/>
        <w:t xml:space="preserve">Yoo GS, Luu HM, Kim H, et al. Feasibility of Synthetic Computed Tomography Images Generated from Magnetic Resonance Imaging Scans Using Various Deep Learning Methods in the Planning of Radiation Therapy for Prostate Cancer [published online ahead of print 20211223]. </w:t>
      </w:r>
      <w:r w:rsidRPr="00C344FF">
        <w:rPr>
          <w:i/>
        </w:rPr>
        <w:t xml:space="preserve">Cancers (Basel). </w:t>
      </w:r>
      <w:r w:rsidRPr="00C344FF">
        <w:t>2021;14(1).</w:t>
      </w:r>
    </w:p>
    <w:p w14:paraId="142A6410" w14:textId="77777777" w:rsidR="00C344FF" w:rsidRPr="00C344FF" w:rsidRDefault="00C344FF" w:rsidP="00C344FF">
      <w:pPr>
        <w:pStyle w:val="EndNoteBibliography"/>
        <w:ind w:left="720" w:hanging="720"/>
        <w:rPr>
          <w:rFonts w:hint="eastAsia"/>
        </w:rPr>
      </w:pPr>
      <w:r w:rsidRPr="00C344FF">
        <w:t>227.</w:t>
      </w:r>
      <w:r w:rsidRPr="00C344FF">
        <w:tab/>
        <w:t xml:space="preserve">Farjam R, Nagar H, Kathy Zhou X, Ouellette D, Chiara Formenti S, DeWyngaert JK. Deep learning-based synthetic CT generation for MR-only radiotherapy of prostate cancer patients with 0.35T MRI linear accelerator [published online ahead of print 20210628]. </w:t>
      </w:r>
      <w:r w:rsidRPr="00C344FF">
        <w:rPr>
          <w:i/>
        </w:rPr>
        <w:t xml:space="preserve">J Appl Clin Med Phys. </w:t>
      </w:r>
      <w:r w:rsidRPr="00C344FF">
        <w:t>2021;22(8):93-104.</w:t>
      </w:r>
    </w:p>
    <w:p w14:paraId="6F09A0CC" w14:textId="77777777" w:rsidR="00C344FF" w:rsidRPr="00C344FF" w:rsidRDefault="00C344FF" w:rsidP="00C344FF">
      <w:pPr>
        <w:pStyle w:val="EndNoteBibliography"/>
        <w:ind w:left="720" w:hanging="720"/>
        <w:rPr>
          <w:rFonts w:hint="eastAsia"/>
        </w:rPr>
      </w:pPr>
      <w:r w:rsidRPr="00C344FF">
        <w:t>228.</w:t>
      </w:r>
      <w:r w:rsidRPr="00C344FF">
        <w:tab/>
        <w:t xml:space="preserve">Cusumano D, Lenkowicz J, Votta C, et al. A deep learning approach to generate synthetic CT in low field MR-guided adaptive radiotherapy for abdominal and pelvic cases [published online ahead of print 20201017]. </w:t>
      </w:r>
      <w:r w:rsidRPr="00C344FF">
        <w:rPr>
          <w:i/>
        </w:rPr>
        <w:t xml:space="preserve">Radiother Oncol. </w:t>
      </w:r>
      <w:r w:rsidRPr="00C344FF">
        <w:t>2020;153:205-212.</w:t>
      </w:r>
    </w:p>
    <w:p w14:paraId="6EB2A076" w14:textId="77777777" w:rsidR="00C344FF" w:rsidRPr="00C344FF" w:rsidRDefault="00C344FF" w:rsidP="00C344FF">
      <w:pPr>
        <w:pStyle w:val="EndNoteBibliography"/>
        <w:ind w:left="720" w:hanging="720"/>
        <w:rPr>
          <w:rFonts w:hint="eastAsia"/>
        </w:rPr>
      </w:pPr>
      <w:r w:rsidRPr="00C344FF">
        <w:t>229.</w:t>
      </w:r>
      <w:r w:rsidRPr="00C344FF">
        <w:tab/>
        <w:t xml:space="preserve">Liu L, Johansson A, Cao Y, Dow J, Lawrence TS, Balter JM. Abdominal synthetic CT generation from MR Dixon images using a U-net trained with 'semi-synthetic' CT data [published online ahead of print 20200615]. </w:t>
      </w:r>
      <w:r w:rsidRPr="00C344FF">
        <w:rPr>
          <w:i/>
        </w:rPr>
        <w:t xml:space="preserve">Phys Med Biol. </w:t>
      </w:r>
      <w:r w:rsidRPr="00C344FF">
        <w:t>2020;65(12):125001.</w:t>
      </w:r>
    </w:p>
    <w:p w14:paraId="6B181D5E" w14:textId="77777777" w:rsidR="00C344FF" w:rsidRPr="00C344FF" w:rsidRDefault="00C344FF" w:rsidP="00C344FF">
      <w:pPr>
        <w:pStyle w:val="EndNoteBibliography"/>
        <w:ind w:left="720" w:hanging="720"/>
        <w:rPr>
          <w:rFonts w:hint="eastAsia"/>
        </w:rPr>
      </w:pPr>
      <w:r w:rsidRPr="00C344FF">
        <w:t>230.</w:t>
      </w:r>
      <w:r w:rsidRPr="00C344FF">
        <w:tab/>
        <w:t xml:space="preserve">Arends SRS, Savenije MHF, Eppinga WSC, van der Velden JM, van den Berg CAT, Verhoeff JJC. Clinical utility of convolutional neural networks for treatment planning in radiotherapy for spinal metastases [published online ahead of print 20220217]. </w:t>
      </w:r>
      <w:r w:rsidRPr="00C344FF">
        <w:rPr>
          <w:i/>
        </w:rPr>
        <w:t xml:space="preserve">Phys Imaging Radiat Oncol. </w:t>
      </w:r>
      <w:r w:rsidRPr="00C344FF">
        <w:t>2022;21:42-47.</w:t>
      </w:r>
    </w:p>
    <w:p w14:paraId="69BCC6E0" w14:textId="77777777" w:rsidR="00C344FF" w:rsidRPr="00C344FF" w:rsidRDefault="00C344FF" w:rsidP="00C344FF">
      <w:pPr>
        <w:pStyle w:val="EndNoteBibliography"/>
        <w:ind w:left="720" w:hanging="720"/>
        <w:rPr>
          <w:rFonts w:hint="eastAsia"/>
        </w:rPr>
      </w:pPr>
      <w:r w:rsidRPr="00C344FF">
        <w:t>231.</w:t>
      </w:r>
      <w:r w:rsidRPr="00C344FF">
        <w:tab/>
        <w:t xml:space="preserve">Olin AB, Hansen AE, Rasmussen JH, et al. Feasibility of Multiparametric Positron Emission Tomography/Magnetic Resonance Imaging as a One-Stop Shop for Radiation Therapy Planning for Patients with Head and Neck Cancer [published online ahead of print 20200716]. </w:t>
      </w:r>
      <w:r w:rsidRPr="00C344FF">
        <w:rPr>
          <w:i/>
        </w:rPr>
        <w:t xml:space="preserve">Int J Radiat Oncol Biol Phys. </w:t>
      </w:r>
      <w:r w:rsidRPr="00C344FF">
        <w:t>2020;108(5):1329-1338.</w:t>
      </w:r>
    </w:p>
    <w:p w14:paraId="7F291361" w14:textId="77777777" w:rsidR="00C344FF" w:rsidRPr="00C344FF" w:rsidRDefault="00C344FF" w:rsidP="00C344FF">
      <w:pPr>
        <w:pStyle w:val="EndNoteBibliography"/>
        <w:ind w:left="720" w:hanging="720"/>
        <w:rPr>
          <w:rFonts w:hint="eastAsia"/>
        </w:rPr>
      </w:pPr>
      <w:r w:rsidRPr="00C344FF">
        <w:t>232.</w:t>
      </w:r>
      <w:r w:rsidRPr="00C344FF">
        <w:tab/>
        <w:t xml:space="preserve">Qi M, Li Y, Wu A, et al. Multi-sequence MR image-based synthetic CT generation using a generative adversarial network for head and neck MRI-only radiotherapy [published online ahead of print 20200226]. </w:t>
      </w:r>
      <w:r w:rsidRPr="00C344FF">
        <w:rPr>
          <w:i/>
        </w:rPr>
        <w:t xml:space="preserve">Med Phys. </w:t>
      </w:r>
      <w:r w:rsidRPr="00C344FF">
        <w:t>2020;47(4):1880-1894.</w:t>
      </w:r>
    </w:p>
    <w:p w14:paraId="3D84114A" w14:textId="77777777" w:rsidR="00C344FF" w:rsidRPr="00C344FF" w:rsidRDefault="00C344FF" w:rsidP="00C344FF">
      <w:pPr>
        <w:pStyle w:val="EndNoteBibliography"/>
        <w:ind w:left="720" w:hanging="720"/>
        <w:rPr>
          <w:rFonts w:hint="eastAsia"/>
        </w:rPr>
      </w:pPr>
      <w:r w:rsidRPr="00C344FF">
        <w:t>233.</w:t>
      </w:r>
      <w:r w:rsidRPr="00C344FF">
        <w:tab/>
        <w:t xml:space="preserve">Klages P, Benslimane I, Riyahi S, et al. Patch-based generative adversarial neural network models for head and neck MR-only planning [published online ahead of print 20191225]. </w:t>
      </w:r>
      <w:r w:rsidRPr="00C344FF">
        <w:rPr>
          <w:i/>
        </w:rPr>
        <w:t xml:space="preserve">Med Phys. </w:t>
      </w:r>
      <w:r w:rsidRPr="00C344FF">
        <w:t>2020;47(2):626-642.</w:t>
      </w:r>
    </w:p>
    <w:p w14:paraId="382DBBA8" w14:textId="77777777" w:rsidR="00C344FF" w:rsidRPr="00C344FF" w:rsidRDefault="00C344FF" w:rsidP="00C344FF">
      <w:pPr>
        <w:pStyle w:val="EndNoteBibliography"/>
        <w:ind w:left="720" w:hanging="720"/>
        <w:rPr>
          <w:rFonts w:hint="eastAsia"/>
        </w:rPr>
      </w:pPr>
      <w:r w:rsidRPr="00C344FF">
        <w:t>234.</w:t>
      </w:r>
      <w:r w:rsidRPr="00C344FF">
        <w:tab/>
        <w:t xml:space="preserve">Tie X, Lam SK, Zhang Y, Lee KH, Au KH, Cai J. Pseudo-CT generation from multi-parametric MRI using a novel multi-channel multi-path conditional generative adversarial network for </w:t>
      </w:r>
      <w:r w:rsidRPr="00C344FF">
        <w:lastRenderedPageBreak/>
        <w:t xml:space="preserve">nasopharyngeal carcinoma patients [published online ahead of print 20200221]. </w:t>
      </w:r>
      <w:r w:rsidRPr="00C344FF">
        <w:rPr>
          <w:i/>
        </w:rPr>
        <w:t xml:space="preserve">Med Phys. </w:t>
      </w:r>
      <w:r w:rsidRPr="00C344FF">
        <w:t>2020;47(4):1750-1762.</w:t>
      </w:r>
    </w:p>
    <w:p w14:paraId="084EA274" w14:textId="77777777" w:rsidR="00C344FF" w:rsidRPr="00C344FF" w:rsidRDefault="00C344FF" w:rsidP="00C344FF">
      <w:pPr>
        <w:pStyle w:val="EndNoteBibliography"/>
        <w:ind w:left="720" w:hanging="720"/>
        <w:rPr>
          <w:rFonts w:hint="eastAsia"/>
        </w:rPr>
      </w:pPr>
      <w:r w:rsidRPr="00C344FF">
        <w:t>235.</w:t>
      </w:r>
      <w:r w:rsidRPr="00C344FF">
        <w:tab/>
        <w:t xml:space="preserve">Bahrami A, Karimian A, Fatemizadeh E, Arabi H, Zaidi H. A new deep convolutional neural network design with efficient learning capability: Application to CT image synthesis from MRI [published online ahead of print 20200906]. </w:t>
      </w:r>
      <w:r w:rsidRPr="00C344FF">
        <w:rPr>
          <w:i/>
        </w:rPr>
        <w:t xml:space="preserve">Med Phys. </w:t>
      </w:r>
      <w:r w:rsidRPr="00C344FF">
        <w:t>2020;47(10):5158-5171.</w:t>
      </w:r>
    </w:p>
    <w:p w14:paraId="643FC347" w14:textId="77777777" w:rsidR="00C344FF" w:rsidRPr="00C344FF" w:rsidRDefault="00C344FF" w:rsidP="00C344FF">
      <w:pPr>
        <w:pStyle w:val="EndNoteBibliography"/>
        <w:ind w:left="720" w:hanging="720"/>
        <w:rPr>
          <w:rFonts w:hint="eastAsia"/>
        </w:rPr>
      </w:pPr>
      <w:r w:rsidRPr="00C344FF">
        <w:t>236.</w:t>
      </w:r>
      <w:r w:rsidRPr="00C344FF">
        <w:tab/>
        <w:t xml:space="preserve">Florkow MC, Zijlstra F, Willemsen K, et al. Deep learning-based MR-to-CT synthesis: The influence of varying gradient echo-based MR images as input channels [published online ahead of print 20191008]. </w:t>
      </w:r>
      <w:r w:rsidRPr="00C344FF">
        <w:rPr>
          <w:i/>
        </w:rPr>
        <w:t xml:space="preserve">Magn Reson Med. </w:t>
      </w:r>
      <w:r w:rsidRPr="00C344FF">
        <w:t>2020;83(4):1429-1441.</w:t>
      </w:r>
    </w:p>
    <w:p w14:paraId="224ED7D1" w14:textId="77777777" w:rsidR="00C344FF" w:rsidRPr="00C344FF" w:rsidRDefault="00C344FF" w:rsidP="00C344FF">
      <w:pPr>
        <w:pStyle w:val="EndNoteBibliography"/>
        <w:ind w:left="720" w:hanging="720"/>
        <w:rPr>
          <w:rFonts w:hint="eastAsia"/>
        </w:rPr>
      </w:pPr>
      <w:r w:rsidRPr="00C344FF">
        <w:t>237.</w:t>
      </w:r>
      <w:r w:rsidRPr="00C344FF">
        <w:tab/>
        <w:t xml:space="preserve">Kazemifar S, McGuire S, Timmerman R, et al. MRI-only brain radiotherapy: Assessing the dosimetric accuracy of synthetic CT images generated using a deep learning approach [published online ahead of print 20190411]. </w:t>
      </w:r>
      <w:r w:rsidRPr="00C344FF">
        <w:rPr>
          <w:i/>
        </w:rPr>
        <w:t xml:space="preserve">Radiother Oncol. </w:t>
      </w:r>
      <w:r w:rsidRPr="00C344FF">
        <w:t>2019;136:56-63.</w:t>
      </w:r>
    </w:p>
    <w:p w14:paraId="7CA35FE6" w14:textId="77777777" w:rsidR="00C344FF" w:rsidRPr="00C344FF" w:rsidRDefault="00C344FF" w:rsidP="00C344FF">
      <w:pPr>
        <w:pStyle w:val="EndNoteBibliography"/>
        <w:ind w:left="720" w:hanging="720"/>
        <w:rPr>
          <w:rFonts w:hint="eastAsia"/>
        </w:rPr>
      </w:pPr>
      <w:r w:rsidRPr="00C344FF">
        <w:t>238.</w:t>
      </w:r>
      <w:r w:rsidRPr="00C344FF">
        <w:tab/>
        <w:t xml:space="preserve">Lei Y, Harms J, Wang T, et al. MRI-only based synthetic CT generation using dense cycle consistent generative adversarial networks [published online ahead of print 20190612]. </w:t>
      </w:r>
      <w:r w:rsidRPr="00C344FF">
        <w:rPr>
          <w:i/>
        </w:rPr>
        <w:t xml:space="preserve">Med Phys. </w:t>
      </w:r>
      <w:r w:rsidRPr="00C344FF">
        <w:t>2019;46(8):3565-3581.</w:t>
      </w:r>
    </w:p>
    <w:p w14:paraId="493BFFBA" w14:textId="77777777" w:rsidR="00C344FF" w:rsidRPr="00C344FF" w:rsidRDefault="00C344FF" w:rsidP="00C344FF">
      <w:pPr>
        <w:pStyle w:val="EndNoteBibliography"/>
        <w:ind w:left="720" w:hanging="720"/>
        <w:rPr>
          <w:rFonts w:hint="eastAsia"/>
        </w:rPr>
      </w:pPr>
      <w:r w:rsidRPr="00C344FF">
        <w:t>239.</w:t>
      </w:r>
      <w:r w:rsidRPr="00C344FF">
        <w:tab/>
        <w:t xml:space="preserve">Liu F, Yadav P, Baschnagel AM, McMillan AB. MR-based treatment planning in radiation therapy using a deep learning approach. </w:t>
      </w:r>
      <w:r w:rsidRPr="00C344FF">
        <w:rPr>
          <w:i/>
        </w:rPr>
        <w:t xml:space="preserve">J Appl Clin Med Phys. </w:t>
      </w:r>
      <w:r w:rsidRPr="00C344FF">
        <w:t>2019;20(3):105-114.</w:t>
      </w:r>
    </w:p>
    <w:p w14:paraId="0F7A084E" w14:textId="77777777" w:rsidR="00C344FF" w:rsidRPr="00C344FF" w:rsidRDefault="00C344FF" w:rsidP="00C344FF">
      <w:pPr>
        <w:pStyle w:val="EndNoteBibliography"/>
        <w:ind w:left="720" w:hanging="720"/>
        <w:rPr>
          <w:rFonts w:hint="eastAsia"/>
        </w:rPr>
      </w:pPr>
      <w:r w:rsidRPr="00C344FF">
        <w:t>240.</w:t>
      </w:r>
      <w:r w:rsidRPr="00C344FF">
        <w:tab/>
        <w:t xml:space="preserve">Olberg S, Zhang H, Kennedy WR, et al. Synthetic CT reconstruction using a deep spatial pyramid convolutional framework for MR-only breast radiotherapy [published online ahead of print 20190807]. </w:t>
      </w:r>
      <w:r w:rsidRPr="00C344FF">
        <w:rPr>
          <w:i/>
        </w:rPr>
        <w:t xml:space="preserve">Med Phys. </w:t>
      </w:r>
      <w:r w:rsidRPr="00C344FF">
        <w:t>2019;46(9):4135-4147.</w:t>
      </w:r>
    </w:p>
    <w:p w14:paraId="303DC618" w14:textId="77777777" w:rsidR="00C344FF" w:rsidRPr="00C344FF" w:rsidRDefault="00C344FF" w:rsidP="00C344FF">
      <w:pPr>
        <w:pStyle w:val="EndNoteBibliography"/>
        <w:ind w:left="720" w:hanging="720"/>
        <w:rPr>
          <w:rFonts w:hint="eastAsia"/>
        </w:rPr>
      </w:pPr>
      <w:r w:rsidRPr="00C344FF">
        <w:t>241.</w:t>
      </w:r>
      <w:r w:rsidRPr="00C344FF">
        <w:tab/>
        <w:t xml:space="preserve">Gupta D, Kim M, Vineberg KA, Balter JM. Generation of Synthetic CT Images From MRI for Treatment Planning and Patient Positioning Using a 3-Channel U-Net Trained on Sagittal Images [published online ahead of print 20190925]. </w:t>
      </w:r>
      <w:r w:rsidRPr="00C344FF">
        <w:rPr>
          <w:i/>
        </w:rPr>
        <w:t xml:space="preserve">Front Oncol. </w:t>
      </w:r>
      <w:r w:rsidRPr="00C344FF">
        <w:t>2019;9:964.</w:t>
      </w:r>
    </w:p>
    <w:p w14:paraId="290681A2" w14:textId="77777777" w:rsidR="00C344FF" w:rsidRPr="00C344FF" w:rsidRDefault="00C344FF" w:rsidP="00C344FF">
      <w:pPr>
        <w:pStyle w:val="EndNoteBibliography"/>
        <w:ind w:left="720" w:hanging="720"/>
        <w:rPr>
          <w:rFonts w:hint="eastAsia"/>
        </w:rPr>
      </w:pPr>
      <w:r w:rsidRPr="00C344FF">
        <w:t>242.</w:t>
      </w:r>
      <w:r w:rsidRPr="00C344FF">
        <w:tab/>
        <w:t xml:space="preserve">Wang Y, Liu C, Zhang X, Deng W. Synthetic CT Generation Based on T2 Weighted MRI of Nasopharyngeal Carcinoma (NPC) Using a Deep Convolutional Neural Network (DCNN) [published online ahead of print 20191129]. </w:t>
      </w:r>
      <w:r w:rsidRPr="00C344FF">
        <w:rPr>
          <w:i/>
        </w:rPr>
        <w:t xml:space="preserve">Front Oncol. </w:t>
      </w:r>
      <w:r w:rsidRPr="00C344FF">
        <w:t>2019;9:1333.</w:t>
      </w:r>
    </w:p>
    <w:p w14:paraId="3EDFEC5E" w14:textId="77777777" w:rsidR="00C344FF" w:rsidRPr="00C344FF" w:rsidRDefault="00C344FF" w:rsidP="00C344FF">
      <w:pPr>
        <w:pStyle w:val="EndNoteBibliography"/>
        <w:ind w:left="720" w:hanging="720"/>
        <w:rPr>
          <w:rFonts w:hint="eastAsia"/>
        </w:rPr>
      </w:pPr>
      <w:r w:rsidRPr="00C344FF">
        <w:t>243.</w:t>
      </w:r>
      <w:r w:rsidRPr="00C344FF">
        <w:tab/>
        <w:t xml:space="preserve">Fu J, Yang Y, Singhrao K, et al. Deep learning approaches using 2D and 3D convolutional neural networks for generating male pelvic synthetic computed tomography from magnetic resonance imaging [published online ahead of print 20190726]. </w:t>
      </w:r>
      <w:r w:rsidRPr="00C344FF">
        <w:rPr>
          <w:i/>
        </w:rPr>
        <w:t xml:space="preserve">Med Phys. </w:t>
      </w:r>
      <w:r w:rsidRPr="00C344FF">
        <w:t>2019;46(9):3788-3798.</w:t>
      </w:r>
    </w:p>
    <w:p w14:paraId="3EFA85FE" w14:textId="77777777" w:rsidR="00C344FF" w:rsidRPr="00C344FF" w:rsidRDefault="00C344FF" w:rsidP="00C344FF">
      <w:pPr>
        <w:pStyle w:val="EndNoteBibliography"/>
        <w:ind w:left="720" w:hanging="720"/>
        <w:rPr>
          <w:rFonts w:hint="eastAsia"/>
        </w:rPr>
      </w:pPr>
      <w:r w:rsidRPr="00C344FF">
        <w:t>244.</w:t>
      </w:r>
      <w:r w:rsidRPr="00C344FF">
        <w:tab/>
        <w:t xml:space="preserve">Largent A, Barateau A, Nunes JC, et al. Comparison of Deep Learning-Based and Patch-Based Methods for Pseudo-CT Generation in MRI-Based Prostate Dose Planning [published online ahead of print 20190907]. </w:t>
      </w:r>
      <w:r w:rsidRPr="00C344FF">
        <w:rPr>
          <w:i/>
        </w:rPr>
        <w:t xml:space="preserve">Int J Radiat Oncol Biol Phys. </w:t>
      </w:r>
      <w:r w:rsidRPr="00C344FF">
        <w:t>2019;105(5):1137-1150.</w:t>
      </w:r>
    </w:p>
    <w:p w14:paraId="497A5B04" w14:textId="77777777" w:rsidR="00C344FF" w:rsidRPr="00C344FF" w:rsidRDefault="00C344FF" w:rsidP="00C344FF">
      <w:pPr>
        <w:pStyle w:val="EndNoteBibliography"/>
        <w:ind w:left="720" w:hanging="720"/>
        <w:rPr>
          <w:rFonts w:hint="eastAsia"/>
        </w:rPr>
      </w:pPr>
      <w:r w:rsidRPr="00C344FF">
        <w:t>245.</w:t>
      </w:r>
      <w:r w:rsidRPr="00C344FF">
        <w:tab/>
        <w:t xml:space="preserve">Emami H, Dong M, Nejad-Davarani SP, Glide-Hurst CK. Generating synthetic CTs from magnetic resonance images using generative adversarial networks [published online ahead of print 20180614]. </w:t>
      </w:r>
      <w:r w:rsidRPr="00C344FF">
        <w:rPr>
          <w:i/>
        </w:rPr>
        <w:t xml:space="preserve">Med Phys. </w:t>
      </w:r>
      <w:r w:rsidRPr="00C344FF">
        <w:t>2018. doi: 10.1002/mp.13047.</w:t>
      </w:r>
    </w:p>
    <w:p w14:paraId="4E1DCCA8" w14:textId="77777777" w:rsidR="00C344FF" w:rsidRPr="00C344FF" w:rsidRDefault="00C344FF" w:rsidP="00C344FF">
      <w:pPr>
        <w:pStyle w:val="EndNoteBibliography"/>
        <w:ind w:left="720" w:hanging="720"/>
        <w:rPr>
          <w:rFonts w:hint="eastAsia"/>
        </w:rPr>
      </w:pPr>
      <w:r w:rsidRPr="00C344FF">
        <w:t>246.</w:t>
      </w:r>
      <w:r w:rsidRPr="00C344FF">
        <w:tab/>
        <w:t xml:space="preserve">Arabi H, Dowling JA, Burgos N, et al. Comparative study of algorithms for synthetic CT generation from MRI: Consequences for MRI-guided radiation planning in the pelvic region [published online ahead of print 20181010]. </w:t>
      </w:r>
      <w:r w:rsidRPr="00C344FF">
        <w:rPr>
          <w:i/>
        </w:rPr>
        <w:t xml:space="preserve">Med Phys. </w:t>
      </w:r>
      <w:r w:rsidRPr="00C344FF">
        <w:t>2018;45(11):5218-5233.</w:t>
      </w:r>
    </w:p>
    <w:p w14:paraId="79875EE3" w14:textId="77777777" w:rsidR="00C344FF" w:rsidRPr="00C344FF" w:rsidRDefault="00C344FF" w:rsidP="00C344FF">
      <w:pPr>
        <w:pStyle w:val="EndNoteBibliography"/>
        <w:ind w:left="720" w:hanging="720"/>
        <w:rPr>
          <w:rFonts w:hint="eastAsia"/>
        </w:rPr>
      </w:pPr>
      <w:r w:rsidRPr="00C344FF">
        <w:t>247.</w:t>
      </w:r>
      <w:r w:rsidRPr="00C344FF">
        <w:tab/>
        <w:t xml:space="preserve">Chen S, Qin A, Zhou D, Yan D. Technical Note: U-net-generated synthetic CT images for magnetic resonance imaging-only prostate intensity-modulated radiation therapy treatment planning [published online ahead of print 20181113]. </w:t>
      </w:r>
      <w:r w:rsidRPr="00C344FF">
        <w:rPr>
          <w:i/>
        </w:rPr>
        <w:t xml:space="preserve">Med Phys. </w:t>
      </w:r>
      <w:r w:rsidRPr="00C344FF">
        <w:t>2018;45(12):5659-5665.</w:t>
      </w:r>
    </w:p>
    <w:p w14:paraId="1C924C93" w14:textId="77777777" w:rsidR="00C344FF" w:rsidRPr="00C344FF" w:rsidRDefault="00C344FF" w:rsidP="00C344FF">
      <w:pPr>
        <w:pStyle w:val="EndNoteBibliography"/>
        <w:ind w:left="720" w:hanging="720"/>
        <w:rPr>
          <w:rFonts w:hint="eastAsia"/>
        </w:rPr>
      </w:pPr>
      <w:r w:rsidRPr="00C344FF">
        <w:t>248.</w:t>
      </w:r>
      <w:r w:rsidRPr="00C344FF">
        <w:tab/>
        <w:t xml:space="preserve">Han X. MR-based synthetic CT generation using a deep convolutional neural network method [published online ahead of print 20170321]. </w:t>
      </w:r>
      <w:r w:rsidRPr="00C344FF">
        <w:rPr>
          <w:i/>
        </w:rPr>
        <w:t xml:space="preserve">Med Phys. </w:t>
      </w:r>
      <w:r w:rsidRPr="00C344FF">
        <w:t>2017;44(4):1408-1419.</w:t>
      </w:r>
    </w:p>
    <w:p w14:paraId="757A7A19" w14:textId="77777777" w:rsidR="00C344FF" w:rsidRPr="00C344FF" w:rsidRDefault="00C344FF" w:rsidP="00C344FF">
      <w:pPr>
        <w:pStyle w:val="EndNoteBibliography"/>
        <w:ind w:left="720" w:hanging="720"/>
        <w:rPr>
          <w:rFonts w:hint="eastAsia"/>
        </w:rPr>
      </w:pPr>
      <w:r w:rsidRPr="00C344FF">
        <w:t>249.</w:t>
      </w:r>
      <w:r w:rsidRPr="00C344FF">
        <w:tab/>
        <w:t xml:space="preserve">Wang C, Uh J, Merchant TE, Hua CH, Acharya S. Facilitating MR-Guided Adaptive Proton Therapy in Children Using Deep Learning-Based Synthetic CT [published online ahead of print 20210625]. </w:t>
      </w:r>
      <w:r w:rsidRPr="00C344FF">
        <w:rPr>
          <w:i/>
        </w:rPr>
        <w:t xml:space="preserve">Int J Part Ther. </w:t>
      </w:r>
      <w:r w:rsidRPr="00C344FF">
        <w:t>2022;8(3):11-20.</w:t>
      </w:r>
    </w:p>
    <w:p w14:paraId="1C721F08" w14:textId="77777777" w:rsidR="00C344FF" w:rsidRPr="00C344FF" w:rsidRDefault="00C344FF" w:rsidP="00C344FF">
      <w:pPr>
        <w:pStyle w:val="EndNoteBibliography"/>
        <w:ind w:left="720" w:hanging="720"/>
        <w:rPr>
          <w:rFonts w:hint="eastAsia"/>
        </w:rPr>
      </w:pPr>
      <w:r w:rsidRPr="00C344FF">
        <w:t>250.</w:t>
      </w:r>
      <w:r w:rsidRPr="00C344FF">
        <w:tab/>
        <w:t xml:space="preserve">Kazemifar S, Barragán Montero AM, Souris K, et al. Dosimetric evaluation of synthetic CT generated with GANs for MRI-only proton therapy treatment planning of brain tumors [published online ahead of print 20200326]. </w:t>
      </w:r>
      <w:r w:rsidRPr="00C344FF">
        <w:rPr>
          <w:i/>
        </w:rPr>
        <w:t xml:space="preserve">J Appl Clin Med Phys. </w:t>
      </w:r>
      <w:r w:rsidRPr="00C344FF">
        <w:t>2020;21(5):76-86.</w:t>
      </w:r>
    </w:p>
    <w:p w14:paraId="2B8B0D72" w14:textId="77777777" w:rsidR="00C344FF" w:rsidRPr="00C344FF" w:rsidRDefault="00C344FF" w:rsidP="00C344FF">
      <w:pPr>
        <w:pStyle w:val="EndNoteBibliography"/>
        <w:ind w:left="720" w:hanging="720"/>
        <w:rPr>
          <w:rFonts w:hint="eastAsia"/>
        </w:rPr>
      </w:pPr>
      <w:r w:rsidRPr="00C344FF">
        <w:lastRenderedPageBreak/>
        <w:t>251.</w:t>
      </w:r>
      <w:r w:rsidRPr="00C344FF">
        <w:tab/>
        <w:t xml:space="preserve">Florkow MC, Guerreiro F, Zijlstra F, et al. Deep learning-enabled MRI-only photon and proton therapy treatment planning for paediatric abdominal tumours [published online ahead of print 20201007]. </w:t>
      </w:r>
      <w:r w:rsidRPr="00C344FF">
        <w:rPr>
          <w:i/>
        </w:rPr>
        <w:t xml:space="preserve">Radiother Oncol. </w:t>
      </w:r>
      <w:r w:rsidRPr="00C344FF">
        <w:t>2020;153:220-227.</w:t>
      </w:r>
    </w:p>
    <w:p w14:paraId="1021B2E8" w14:textId="77777777" w:rsidR="00C344FF" w:rsidRPr="00C344FF" w:rsidRDefault="00C344FF" w:rsidP="00C344FF">
      <w:pPr>
        <w:pStyle w:val="EndNoteBibliography"/>
        <w:ind w:left="720" w:hanging="720"/>
        <w:rPr>
          <w:rFonts w:hint="eastAsia"/>
        </w:rPr>
      </w:pPr>
      <w:r w:rsidRPr="00C344FF">
        <w:t>252.</w:t>
      </w:r>
      <w:r w:rsidRPr="00C344FF">
        <w:tab/>
        <w:t xml:space="preserve">Liu Y, Lei Y, Wang Y, et al. MRI-based treatment planning for proton radiotherapy: dosimetric validation of a deep learning-based liver synthetic CT generation method [published online ahead of print 20190716]. </w:t>
      </w:r>
      <w:r w:rsidRPr="00C344FF">
        <w:rPr>
          <w:i/>
        </w:rPr>
        <w:t xml:space="preserve">Phys Med Biol. </w:t>
      </w:r>
      <w:r w:rsidRPr="00C344FF">
        <w:t>2019;64(14):145015.</w:t>
      </w:r>
    </w:p>
    <w:p w14:paraId="4A3D6B0C" w14:textId="77777777" w:rsidR="00C344FF" w:rsidRPr="00C344FF" w:rsidRDefault="00C344FF" w:rsidP="00C344FF">
      <w:pPr>
        <w:pStyle w:val="EndNoteBibliography"/>
        <w:ind w:left="720" w:hanging="720"/>
        <w:rPr>
          <w:rFonts w:hint="eastAsia"/>
        </w:rPr>
      </w:pPr>
      <w:r w:rsidRPr="00C344FF">
        <w:t>253.</w:t>
      </w:r>
      <w:r w:rsidRPr="00C344FF">
        <w:tab/>
        <w:t xml:space="preserve">Shafai-Erfani G, Lei Y, Liu Y, et al. MRI-Based Proton Treatment Planning for Base of Skull Tumors [published online ahead of print 20190930]. </w:t>
      </w:r>
      <w:r w:rsidRPr="00C344FF">
        <w:rPr>
          <w:i/>
        </w:rPr>
        <w:t xml:space="preserve">Int J Part Ther. </w:t>
      </w:r>
      <w:r w:rsidRPr="00C344FF">
        <w:t>2019;6(2):12-25.</w:t>
      </w:r>
    </w:p>
    <w:p w14:paraId="05E6CA17" w14:textId="77777777" w:rsidR="00C344FF" w:rsidRPr="00C344FF" w:rsidRDefault="00C344FF" w:rsidP="00C344FF">
      <w:pPr>
        <w:pStyle w:val="EndNoteBibliography"/>
        <w:ind w:left="720" w:hanging="720"/>
        <w:rPr>
          <w:rFonts w:hint="eastAsia"/>
        </w:rPr>
      </w:pPr>
      <w:r w:rsidRPr="00C344FF">
        <w:t>254.</w:t>
      </w:r>
      <w:r w:rsidRPr="00C344FF">
        <w:tab/>
        <w:t xml:space="preserve">Neppl S, Landry G, Kurz C, et al. Evaluation of proton and photon dose distributions recalculated on 2D and 3D Unet-generated pseudoCTs from T1-weighted MR head scans [published online ahead of print 20190704]. </w:t>
      </w:r>
      <w:r w:rsidRPr="00C344FF">
        <w:rPr>
          <w:i/>
        </w:rPr>
        <w:t xml:space="preserve">Acta Oncol. </w:t>
      </w:r>
      <w:r w:rsidRPr="00C344FF">
        <w:t>2019;58(10):1429-1434.</w:t>
      </w:r>
    </w:p>
    <w:p w14:paraId="1FFD24F0" w14:textId="77777777" w:rsidR="00C344FF" w:rsidRPr="00C344FF" w:rsidRDefault="00C344FF" w:rsidP="00C344FF">
      <w:pPr>
        <w:pStyle w:val="EndNoteBibliography"/>
        <w:ind w:left="720" w:hanging="720"/>
        <w:rPr>
          <w:rFonts w:hint="eastAsia"/>
        </w:rPr>
      </w:pPr>
      <w:r w:rsidRPr="00C344FF">
        <w:t>255.</w:t>
      </w:r>
      <w:r w:rsidRPr="00C344FF">
        <w:tab/>
        <w:t xml:space="preserve">Liu Y, Lei Y, Wang Y, et al. Evaluation of a deep learning-based pelvic synthetic CT generation technique for MRI-based prostate proton treatment planning [published online ahead of print 20191021]. </w:t>
      </w:r>
      <w:r w:rsidRPr="00C344FF">
        <w:rPr>
          <w:i/>
        </w:rPr>
        <w:t xml:space="preserve">Phys Med Biol. </w:t>
      </w:r>
      <w:r w:rsidRPr="00C344FF">
        <w:t>2019;64(20):205022.</w:t>
      </w:r>
    </w:p>
    <w:p w14:paraId="4FA785CB" w14:textId="77777777" w:rsidR="00C344FF" w:rsidRPr="00C344FF" w:rsidRDefault="00C344FF" w:rsidP="00C344FF">
      <w:pPr>
        <w:pStyle w:val="EndNoteBibliography"/>
        <w:ind w:left="720" w:hanging="720"/>
        <w:rPr>
          <w:rFonts w:hint="eastAsia"/>
        </w:rPr>
      </w:pPr>
      <w:r w:rsidRPr="00C344FF">
        <w:t>256.</w:t>
      </w:r>
      <w:r w:rsidRPr="00C344FF">
        <w:tab/>
        <w:t xml:space="preserve">Gotoh M, Nakaura T, Funama Y, et al. Virtual magnetic resonance lumbar spine images generated from computed tomography images using conditional generative adversarial networks [published online ahead of print 20211110]. </w:t>
      </w:r>
      <w:r w:rsidRPr="00C344FF">
        <w:rPr>
          <w:i/>
        </w:rPr>
        <w:t xml:space="preserve">Radiography (Lond). </w:t>
      </w:r>
      <w:r w:rsidRPr="00C344FF">
        <w:t>2022;28(2):447-453.</w:t>
      </w:r>
    </w:p>
    <w:p w14:paraId="1C5C72CD" w14:textId="77777777" w:rsidR="00C344FF" w:rsidRPr="00C344FF" w:rsidRDefault="00C344FF" w:rsidP="00C344FF">
      <w:pPr>
        <w:pStyle w:val="EndNoteBibliography"/>
        <w:ind w:left="720" w:hanging="720"/>
        <w:rPr>
          <w:rFonts w:hint="eastAsia"/>
        </w:rPr>
      </w:pPr>
      <w:r w:rsidRPr="00C344FF">
        <w:t>257.</w:t>
      </w:r>
      <w:r w:rsidRPr="00C344FF">
        <w:tab/>
        <w:t xml:space="preserve">Kalantar R, Lin G, Winfield JM, et al. Automatic Segmentation of Pelvic Cancers Using Deep Learning: State-of-the-Art Approaches and Challenges [published online ahead of print 20211022]. </w:t>
      </w:r>
      <w:r w:rsidRPr="00C344FF">
        <w:rPr>
          <w:i/>
        </w:rPr>
        <w:t xml:space="preserve">Diagnostics (Basel). </w:t>
      </w:r>
      <w:r w:rsidRPr="00C344FF">
        <w:t>2021;11(11).</w:t>
      </w:r>
    </w:p>
    <w:p w14:paraId="00AF44E6" w14:textId="77777777" w:rsidR="00C344FF" w:rsidRPr="00C344FF" w:rsidRDefault="00C344FF" w:rsidP="00C344FF">
      <w:pPr>
        <w:pStyle w:val="EndNoteBibliography"/>
        <w:ind w:left="720" w:hanging="720"/>
        <w:rPr>
          <w:rFonts w:hint="eastAsia"/>
        </w:rPr>
      </w:pPr>
      <w:r w:rsidRPr="00C344FF">
        <w:t>258.</w:t>
      </w:r>
      <w:r w:rsidRPr="00C344FF">
        <w:tab/>
        <w:t xml:space="preserve">Xie H, Lei Y, Wang T, et al. Magnetic resonance imaging contrast enhancement synthesis using cascade networks with local supervision. </w:t>
      </w:r>
      <w:r w:rsidRPr="00C344FF">
        <w:rPr>
          <w:i/>
        </w:rPr>
        <w:t xml:space="preserve">Medical Physics. </w:t>
      </w:r>
      <w:r w:rsidRPr="00C344FF">
        <w:t>2022;49(5):3278-3287.</w:t>
      </w:r>
    </w:p>
    <w:p w14:paraId="7940452E" w14:textId="77777777" w:rsidR="00C344FF" w:rsidRPr="00C344FF" w:rsidRDefault="00C344FF" w:rsidP="00C344FF">
      <w:pPr>
        <w:pStyle w:val="EndNoteBibliography"/>
        <w:ind w:left="720" w:hanging="720"/>
        <w:rPr>
          <w:rFonts w:hint="eastAsia"/>
        </w:rPr>
      </w:pPr>
      <w:r w:rsidRPr="00C344FF">
        <w:t>259.</w:t>
      </w:r>
      <w:r w:rsidRPr="00C344FF">
        <w:tab/>
        <w:t xml:space="preserve">Liang S, Dong X, Yang K, et al. A multi-perspective information aggregation network for automatedT-staging detection of nasopharyngeal carcinoma [published online ahead of print 20221209]. </w:t>
      </w:r>
      <w:r w:rsidRPr="00C344FF">
        <w:rPr>
          <w:i/>
        </w:rPr>
        <w:t xml:space="preserve">Phys Med Biol. </w:t>
      </w:r>
      <w:r w:rsidRPr="00C344FF">
        <w:t>2022;67(24).</w:t>
      </w:r>
    </w:p>
    <w:p w14:paraId="59A629EE" w14:textId="77777777" w:rsidR="00C344FF" w:rsidRPr="00C344FF" w:rsidRDefault="00C344FF" w:rsidP="00C344FF">
      <w:pPr>
        <w:pStyle w:val="EndNoteBibliography"/>
        <w:ind w:left="720" w:hanging="720"/>
        <w:rPr>
          <w:rFonts w:hint="eastAsia"/>
        </w:rPr>
      </w:pPr>
      <w:r w:rsidRPr="00C344FF">
        <w:t>260.</w:t>
      </w:r>
      <w:r w:rsidRPr="00C344FF">
        <w:tab/>
        <w:t xml:space="preserve">Jamtheim Gustafsson C, Lempart M, Swärd J, et al. Deep learning-based classification and structure name standardization for organ at risk and target delineations in prostate cancer radiotherapy [published online ahead of print 20211008]. </w:t>
      </w:r>
      <w:r w:rsidRPr="00C344FF">
        <w:rPr>
          <w:i/>
        </w:rPr>
        <w:t xml:space="preserve">J Appl Clin Med Phys. </w:t>
      </w:r>
      <w:r w:rsidRPr="00C344FF">
        <w:t>2021;22(12):51-63.</w:t>
      </w:r>
    </w:p>
    <w:p w14:paraId="0A3B0EA7" w14:textId="77777777" w:rsidR="00C344FF" w:rsidRPr="00C344FF" w:rsidRDefault="00C344FF" w:rsidP="00C344FF">
      <w:pPr>
        <w:pStyle w:val="EndNoteBibliography"/>
        <w:ind w:left="720" w:hanging="720"/>
        <w:rPr>
          <w:rFonts w:hint="eastAsia"/>
        </w:rPr>
      </w:pPr>
      <w:r w:rsidRPr="00C344FF">
        <w:t>261.</w:t>
      </w:r>
      <w:r w:rsidRPr="00C344FF">
        <w:tab/>
        <w:t xml:space="preserve">Zhang M, Young GS, Chen H, et al. Deep-Learning Detection of Cancer Metastases to the Brain on MRI [published online ahead of print 20200313]. </w:t>
      </w:r>
      <w:r w:rsidRPr="00C344FF">
        <w:rPr>
          <w:i/>
        </w:rPr>
        <w:t xml:space="preserve">J Magn Reson Imaging. </w:t>
      </w:r>
      <w:r w:rsidRPr="00C344FF">
        <w:t>2020;52(4):1227-1236.</w:t>
      </w:r>
    </w:p>
    <w:p w14:paraId="01A54E71" w14:textId="77777777" w:rsidR="00C344FF" w:rsidRPr="00C344FF" w:rsidRDefault="00C344FF" w:rsidP="00C344FF">
      <w:pPr>
        <w:pStyle w:val="EndNoteBibliography"/>
        <w:ind w:left="720" w:hanging="720"/>
        <w:rPr>
          <w:rFonts w:hint="eastAsia"/>
        </w:rPr>
      </w:pPr>
      <w:r w:rsidRPr="00C344FF">
        <w:t>262.</w:t>
      </w:r>
      <w:r w:rsidRPr="00C344FF">
        <w:tab/>
        <w:t xml:space="preserve">Zhou Z, Sanders JW, Johnson JM, et al. Computer-aided Detection of Brain Metastases in T1-weighted MRI for Stereotactic Radiosurgery Using Deep Learning Single-Shot Detectors [published online ahead of print 20200317]. </w:t>
      </w:r>
      <w:r w:rsidRPr="00C344FF">
        <w:rPr>
          <w:i/>
        </w:rPr>
        <w:t xml:space="preserve">Radiology. </w:t>
      </w:r>
      <w:r w:rsidRPr="00C344FF">
        <w:t>2020;295(2):407-415.</w:t>
      </w:r>
    </w:p>
    <w:p w14:paraId="448621DD" w14:textId="77777777" w:rsidR="00C344FF" w:rsidRPr="00C344FF" w:rsidRDefault="00C344FF" w:rsidP="00C344FF">
      <w:pPr>
        <w:pStyle w:val="EndNoteBibliography"/>
        <w:ind w:left="720" w:hanging="720"/>
        <w:rPr>
          <w:rFonts w:hint="eastAsia"/>
        </w:rPr>
      </w:pPr>
      <w:r w:rsidRPr="00C344FF">
        <w:t>263.</w:t>
      </w:r>
      <w:r w:rsidRPr="00C344FF">
        <w:tab/>
        <w:t xml:space="preserve">Tomita H, Kobayashi T, Takaya E, et al. Deep learning approach of diffusion-weighted imaging as an outcome predictor in laryngeal and hypopharyngeal cancer patients with radiotherapy-related curative treatment: a preliminary study [published online ahead of print 20220224]. </w:t>
      </w:r>
      <w:r w:rsidRPr="00C344FF">
        <w:rPr>
          <w:i/>
        </w:rPr>
        <w:t xml:space="preserve">Eur Radiol. </w:t>
      </w:r>
      <w:r w:rsidRPr="00C344FF">
        <w:t>2022;32(8):5353-5361.</w:t>
      </w:r>
    </w:p>
    <w:p w14:paraId="61E0BA4E" w14:textId="77777777" w:rsidR="00C344FF" w:rsidRPr="00C344FF" w:rsidRDefault="00C344FF" w:rsidP="00C344FF">
      <w:pPr>
        <w:pStyle w:val="EndNoteBibliography"/>
        <w:ind w:left="720" w:hanging="720"/>
        <w:rPr>
          <w:rFonts w:hint="eastAsia"/>
        </w:rPr>
      </w:pPr>
      <w:r w:rsidRPr="00C344FF">
        <w:t>264.</w:t>
      </w:r>
      <w:r w:rsidRPr="00C344FF">
        <w:tab/>
        <w:t xml:space="preserve">Ottens T, Barbieri S, Orton MR, et al. Deep learning DCE-MRI parameter estimation: Application in pancreatic cancer [published online ahead of print 20220607]. </w:t>
      </w:r>
      <w:r w:rsidRPr="00C344FF">
        <w:rPr>
          <w:i/>
        </w:rPr>
        <w:t xml:space="preserve">Med Image Anal. </w:t>
      </w:r>
      <w:r w:rsidRPr="00C344FF">
        <w:t>2022;80:102512.</w:t>
      </w:r>
    </w:p>
    <w:p w14:paraId="47DECCBA" w14:textId="77777777" w:rsidR="00C344FF" w:rsidRPr="00C344FF" w:rsidRDefault="00C344FF" w:rsidP="00C344FF">
      <w:pPr>
        <w:pStyle w:val="EndNoteBibliography"/>
        <w:ind w:left="720" w:hanging="720"/>
        <w:rPr>
          <w:rFonts w:hint="eastAsia"/>
        </w:rPr>
      </w:pPr>
      <w:r w:rsidRPr="00C344FF">
        <w:t>265.</w:t>
      </w:r>
      <w:r w:rsidRPr="00C344FF">
        <w:tab/>
        <w:t xml:space="preserve">Zhang L, Wu X, Liu J, et al. MRI-Based Deep-Learning Model for Distant Metastasis-Free Survival in Locoregionally Advanced Nasopharyngeal Carcinoma [published online ahead of print 20200809]. </w:t>
      </w:r>
      <w:r w:rsidRPr="00C344FF">
        <w:rPr>
          <w:i/>
        </w:rPr>
        <w:t xml:space="preserve">J Magn Reson Imaging. </w:t>
      </w:r>
      <w:r w:rsidRPr="00C344FF">
        <w:t>2021;53(1):167-178.</w:t>
      </w:r>
    </w:p>
    <w:p w14:paraId="63B741DA" w14:textId="77777777" w:rsidR="00C344FF" w:rsidRPr="00C344FF" w:rsidRDefault="00C344FF" w:rsidP="00C344FF">
      <w:pPr>
        <w:pStyle w:val="EndNoteBibliography"/>
        <w:ind w:left="720" w:hanging="720"/>
        <w:rPr>
          <w:rFonts w:hint="eastAsia"/>
        </w:rPr>
      </w:pPr>
      <w:r w:rsidRPr="00C344FF">
        <w:t>266.</w:t>
      </w:r>
      <w:r w:rsidRPr="00C344FF">
        <w:tab/>
        <w:t xml:space="preserve">Jang BS, Lim YJ, Song C, et al. Image-based deep learning model for predicting pathological response in rectal cancer using post-chemoradiotherapy magnetic resonance imaging [published online ahead of print 20210615]. </w:t>
      </w:r>
      <w:r w:rsidRPr="00C344FF">
        <w:rPr>
          <w:i/>
        </w:rPr>
        <w:t xml:space="preserve">Radiother Oncol. </w:t>
      </w:r>
      <w:r w:rsidRPr="00C344FF">
        <w:t>2021;161:183-190.</w:t>
      </w:r>
    </w:p>
    <w:p w14:paraId="7633288E" w14:textId="77777777" w:rsidR="00C344FF" w:rsidRPr="00C344FF" w:rsidRDefault="00C344FF" w:rsidP="00C344FF">
      <w:pPr>
        <w:pStyle w:val="EndNoteBibliography"/>
        <w:ind w:left="720" w:hanging="720"/>
        <w:rPr>
          <w:rFonts w:hint="eastAsia"/>
        </w:rPr>
      </w:pPr>
      <w:r w:rsidRPr="00C344FF">
        <w:lastRenderedPageBreak/>
        <w:t>267.</w:t>
      </w:r>
      <w:r w:rsidRPr="00C344FF">
        <w:tab/>
        <w:t xml:space="preserve">Jin C, Yu H, Ke J, et al. Predicting treatment response from longitudinal images using multi-task deep learning [published online ahead of print 20210325]. </w:t>
      </w:r>
      <w:r w:rsidRPr="00C344FF">
        <w:rPr>
          <w:i/>
        </w:rPr>
        <w:t xml:space="preserve">Nat Commun. </w:t>
      </w:r>
      <w:r w:rsidRPr="00C344FF">
        <w:t>2021;12(1):1851.</w:t>
      </w:r>
    </w:p>
    <w:p w14:paraId="211D3B59" w14:textId="77777777" w:rsidR="00C344FF" w:rsidRPr="00C344FF" w:rsidRDefault="00C344FF" w:rsidP="00C344FF">
      <w:pPr>
        <w:pStyle w:val="EndNoteBibliography"/>
        <w:ind w:left="720" w:hanging="720"/>
        <w:rPr>
          <w:rFonts w:hint="eastAsia"/>
        </w:rPr>
      </w:pPr>
      <w:r w:rsidRPr="00C344FF">
        <w:t>268.</w:t>
      </w:r>
      <w:r w:rsidRPr="00C344FF">
        <w:tab/>
        <w:t xml:space="preserve">Gao Y, Ghodrati V, Kalbasi A, et al. Prediction of soft tissue sarcoma response to radiotherapy using longitudinal diffusion MRI and a deep neural network with generative adversarial network-based data augmentation [published online ahead of print 20210514]. </w:t>
      </w:r>
      <w:r w:rsidRPr="00C344FF">
        <w:rPr>
          <w:i/>
        </w:rPr>
        <w:t xml:space="preserve">Med Phys. </w:t>
      </w:r>
      <w:r w:rsidRPr="00C344FF">
        <w:t>2021;48(6):3262-3372.</w:t>
      </w:r>
    </w:p>
    <w:p w14:paraId="6B389C4C" w14:textId="77777777" w:rsidR="00C344FF" w:rsidRPr="00C344FF" w:rsidRDefault="00C344FF" w:rsidP="00C344FF">
      <w:pPr>
        <w:pStyle w:val="EndNoteBibliography"/>
        <w:ind w:left="720" w:hanging="720"/>
        <w:rPr>
          <w:rFonts w:hint="eastAsia"/>
        </w:rPr>
      </w:pPr>
      <w:r w:rsidRPr="00C344FF">
        <w:t>269.</w:t>
      </w:r>
      <w:r w:rsidRPr="00C344FF">
        <w:tab/>
        <w:t xml:space="preserve">Metz MC, Molina-Romero M, Lipkova J, et al. Predicting Glioblastoma Recurrence from Preoperative MR Scans Using Fractional-Anisotropy Maps with Free-Water Suppression [published online ahead of print 20200319]. </w:t>
      </w:r>
      <w:r w:rsidRPr="00C344FF">
        <w:rPr>
          <w:i/>
        </w:rPr>
        <w:t xml:space="preserve">Cancers (Basel). </w:t>
      </w:r>
      <w:r w:rsidRPr="00C344FF">
        <w:t>2020;12(3).</w:t>
      </w:r>
    </w:p>
    <w:p w14:paraId="7062025C" w14:textId="77777777" w:rsidR="00C344FF" w:rsidRPr="00C344FF" w:rsidRDefault="00C344FF" w:rsidP="00C344FF">
      <w:pPr>
        <w:pStyle w:val="EndNoteBibliography"/>
        <w:ind w:left="720" w:hanging="720"/>
        <w:rPr>
          <w:rFonts w:hint="eastAsia"/>
        </w:rPr>
      </w:pPr>
      <w:r w:rsidRPr="00C344FF">
        <w:t>270.</w:t>
      </w:r>
      <w:r w:rsidRPr="00C344FF">
        <w:tab/>
        <w:t xml:space="preserve">Zhang XY, Wang L, Zhu HT, et al. Predicting Rectal Cancer Response to Neoadjuvant Chemoradiotherapy Using Deep Learning of Diffusion Kurtosis MRI [published online ahead of print 20200421]. </w:t>
      </w:r>
      <w:r w:rsidRPr="00C344FF">
        <w:rPr>
          <w:i/>
        </w:rPr>
        <w:t xml:space="preserve">Radiology. </w:t>
      </w:r>
      <w:r w:rsidRPr="00C344FF">
        <w:t>2020;296(1):56-64.</w:t>
      </w:r>
    </w:p>
    <w:p w14:paraId="2A28D2EE" w14:textId="77777777" w:rsidR="00C344FF" w:rsidRPr="00C344FF" w:rsidRDefault="00C344FF" w:rsidP="00C344FF">
      <w:pPr>
        <w:pStyle w:val="EndNoteBibliography"/>
        <w:ind w:left="720" w:hanging="720"/>
        <w:rPr>
          <w:rFonts w:hint="eastAsia"/>
        </w:rPr>
      </w:pPr>
      <w:r w:rsidRPr="00C344FF">
        <w:t>271.</w:t>
      </w:r>
      <w:r w:rsidRPr="00C344FF">
        <w:tab/>
        <w:t xml:space="preserve">Fu J, Zhong X, Li N, et al. Deep learning-based radiomic features for improving neoadjuvant chemoradiation response prediction in locally advanced rectal cancer [published online ahead of print 20200402]. </w:t>
      </w:r>
      <w:r w:rsidRPr="00C344FF">
        <w:rPr>
          <w:i/>
        </w:rPr>
        <w:t xml:space="preserve">Phys Med Biol. </w:t>
      </w:r>
      <w:r w:rsidRPr="00C344FF">
        <w:t>2020;65(7):075001.</w:t>
      </w:r>
    </w:p>
    <w:p w14:paraId="433328AA" w14:textId="77777777" w:rsidR="00C344FF" w:rsidRPr="00C344FF" w:rsidRDefault="00C344FF" w:rsidP="00C344FF">
      <w:pPr>
        <w:pStyle w:val="EndNoteBibliography"/>
        <w:ind w:left="720" w:hanging="720"/>
        <w:rPr>
          <w:rFonts w:hint="eastAsia"/>
        </w:rPr>
      </w:pPr>
      <w:r w:rsidRPr="00C344FF">
        <w:t>272.</w:t>
      </w:r>
      <w:r w:rsidRPr="00C344FF">
        <w:tab/>
        <w:t xml:space="preserve">Xiao H, Ni R, Zhi S, et al. A dual-supervised deformation estimation model (DDEM) for constructing ultra-quality 4D-MRI based on a commercial low-quality 4D-MRI for liver cancer radiation therapy [published online ahead of print 20220225]. </w:t>
      </w:r>
      <w:r w:rsidRPr="00C344FF">
        <w:rPr>
          <w:i/>
        </w:rPr>
        <w:t xml:space="preserve">Med Phys. </w:t>
      </w:r>
      <w:r w:rsidRPr="00C344FF">
        <w:t>2022;49(5):3159-3170.</w:t>
      </w:r>
    </w:p>
    <w:p w14:paraId="31DB708B" w14:textId="77777777" w:rsidR="00C344FF" w:rsidRPr="00C344FF" w:rsidRDefault="00C344FF" w:rsidP="00C344FF">
      <w:pPr>
        <w:pStyle w:val="EndNoteBibliography"/>
        <w:ind w:left="720" w:hanging="720"/>
        <w:rPr>
          <w:rFonts w:hint="eastAsia"/>
        </w:rPr>
      </w:pPr>
      <w:r w:rsidRPr="00C344FF">
        <w:t>273.</w:t>
      </w:r>
      <w:r w:rsidRPr="00C344FF">
        <w:tab/>
        <w:t xml:space="preserve">Tamura Y, Demachi K, Igaki H, Okamoto H, Nakano M. A Real-Time Four-Dimensional Reconstruction Algorithm of Cine-Magnetic Resonance Imaging (Cine-MRI) Using Deep Learning [published online ahead of print 20220303]. </w:t>
      </w:r>
      <w:r w:rsidRPr="00C344FF">
        <w:rPr>
          <w:i/>
        </w:rPr>
        <w:t xml:space="preserve">Cureus. </w:t>
      </w:r>
      <w:r w:rsidRPr="00C344FF">
        <w:t>2022;14(3):e22826.</w:t>
      </w:r>
    </w:p>
    <w:p w14:paraId="02072116" w14:textId="77777777" w:rsidR="00C344FF" w:rsidRPr="00C344FF" w:rsidRDefault="00C344FF" w:rsidP="00C344FF">
      <w:pPr>
        <w:pStyle w:val="EndNoteBibliography"/>
        <w:ind w:left="720" w:hanging="720"/>
        <w:rPr>
          <w:rFonts w:hint="eastAsia"/>
        </w:rPr>
      </w:pPr>
      <w:r w:rsidRPr="00C344FF">
        <w:t>274.</w:t>
      </w:r>
      <w:r w:rsidRPr="00C344FF">
        <w:tab/>
        <w:t xml:space="preserve">Wei R, Chen J, Liang B, Chen X, Men K, Dai J. Real-time 3D MRI reconstruction from cine-MRI using unsupervised network in MRI-guided radiotherapy for liver cancer [published online ahead of print 20221212]. </w:t>
      </w:r>
      <w:r w:rsidRPr="00C344FF">
        <w:rPr>
          <w:i/>
        </w:rPr>
        <w:t xml:space="preserve">Med Phys. </w:t>
      </w:r>
      <w:r w:rsidRPr="00C344FF">
        <w:t>2022. doi: 10.1002/mp.16141.</w:t>
      </w:r>
    </w:p>
    <w:p w14:paraId="171D387B" w14:textId="77777777" w:rsidR="00C344FF" w:rsidRPr="00C344FF" w:rsidRDefault="00C344FF" w:rsidP="00C344FF">
      <w:pPr>
        <w:pStyle w:val="EndNoteBibliography"/>
        <w:ind w:left="720" w:hanging="720"/>
        <w:rPr>
          <w:rFonts w:hint="eastAsia"/>
        </w:rPr>
      </w:pPr>
      <w:r w:rsidRPr="00C344FF">
        <w:t>275.</w:t>
      </w:r>
      <w:r w:rsidRPr="00C344FF">
        <w:tab/>
        <w:t xml:space="preserve">Grandinetti J, Gao Y, Gonzalez Y, Deng J, Shen C, Jia X. MR image reconstruction from undersampled data for image-guided radiation therapy using a patient-specific deep manifold image prior [published online ahead of print 20221121]. </w:t>
      </w:r>
      <w:r w:rsidRPr="00C344FF">
        <w:rPr>
          <w:i/>
        </w:rPr>
        <w:t xml:space="preserve">Front Oncol. </w:t>
      </w:r>
      <w:r w:rsidRPr="00C344FF">
        <w:t>2022;12:1013783.</w:t>
      </w:r>
    </w:p>
    <w:p w14:paraId="4C49B636" w14:textId="77777777" w:rsidR="00C344FF" w:rsidRPr="00C344FF" w:rsidRDefault="00C344FF" w:rsidP="00C344FF">
      <w:pPr>
        <w:pStyle w:val="EndNoteBibliography"/>
        <w:ind w:left="720" w:hanging="720"/>
        <w:rPr>
          <w:rFonts w:hint="eastAsia"/>
        </w:rPr>
      </w:pPr>
      <w:r w:rsidRPr="00C344FF">
        <w:t>276.</w:t>
      </w:r>
      <w:r w:rsidRPr="00C344FF">
        <w:tab/>
        <w:t xml:space="preserve">Zormpas-Petridis K, Tunariu N, Curcean A, et al. Accelerating Whole-Body Diffusion-weighted MRI with Deep Learning-based Denoising Image Filters [published online ahead of print 20210714]. </w:t>
      </w:r>
      <w:r w:rsidRPr="00C344FF">
        <w:rPr>
          <w:i/>
        </w:rPr>
        <w:t xml:space="preserve">Radiol Artif Intell. </w:t>
      </w:r>
      <w:r w:rsidRPr="00C344FF">
        <w:t>2021;3(5):e200279.</w:t>
      </w:r>
    </w:p>
    <w:p w14:paraId="10690E66" w14:textId="77777777" w:rsidR="00C344FF" w:rsidRPr="00C344FF" w:rsidRDefault="00C344FF" w:rsidP="00C344FF">
      <w:pPr>
        <w:pStyle w:val="EndNoteBibliography"/>
        <w:ind w:left="720" w:hanging="720"/>
        <w:rPr>
          <w:rFonts w:hint="eastAsia"/>
        </w:rPr>
      </w:pPr>
      <w:r w:rsidRPr="00C344FF">
        <w:t>277.</w:t>
      </w:r>
      <w:r w:rsidRPr="00C344FF">
        <w:tab/>
        <w:t xml:space="preserve">Terpstra ML, Maspero M, d'Agata F, et al. Deep learning-based image reconstruction and motion estimation from undersampled radial k-space for real-time MRI-guided radiotherapy [published online ahead of print 20200807]. </w:t>
      </w:r>
      <w:r w:rsidRPr="00C344FF">
        <w:rPr>
          <w:i/>
        </w:rPr>
        <w:t xml:space="preserve">Phys Med Biol. </w:t>
      </w:r>
      <w:r w:rsidRPr="00C344FF">
        <w:t>2020;65(15):155015.</w:t>
      </w:r>
    </w:p>
    <w:p w14:paraId="2AFD1CE6" w14:textId="2F7AB12B" w:rsidR="00EF4C6D" w:rsidRPr="003604C7" w:rsidRDefault="00086406" w:rsidP="003604C7">
      <w:pPr>
        <w:pStyle w:val="Standard"/>
        <w:spacing w:line="360" w:lineRule="auto"/>
        <w:jc w:val="both"/>
        <w:rPr>
          <w:rFonts w:ascii="Times New Roman" w:hAnsi="Times New Roman" w:cs="Times New Roman"/>
          <w:color w:val="000000" w:themeColor="text1"/>
          <w:sz w:val="20"/>
          <w:szCs w:val="20"/>
        </w:rPr>
      </w:pPr>
      <w:r w:rsidRPr="007C238B">
        <w:rPr>
          <w:rFonts w:ascii="Times New Roman" w:hAnsi="Times New Roman" w:cs="Times New Roman"/>
          <w:color w:val="000000" w:themeColor="text1"/>
          <w:sz w:val="22"/>
          <w:szCs w:val="22"/>
        </w:rPr>
        <w:fldChar w:fldCharType="end"/>
      </w:r>
    </w:p>
    <w:sectPr w:rsidR="00EF4C6D" w:rsidRPr="003604C7" w:rsidSect="00D776BB">
      <w:pgSz w:w="12240" w:h="15840"/>
      <w:pgMar w:top="1138" w:right="1138" w:bottom="1138" w:left="1138"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6FA80" w14:textId="77777777" w:rsidR="00611BF5" w:rsidRDefault="00611BF5">
      <w:pPr>
        <w:rPr>
          <w:rFonts w:hint="eastAsia"/>
        </w:rPr>
      </w:pPr>
      <w:r>
        <w:separator/>
      </w:r>
    </w:p>
  </w:endnote>
  <w:endnote w:type="continuationSeparator" w:id="0">
    <w:p w14:paraId="661CAFFE" w14:textId="77777777" w:rsidR="00611BF5" w:rsidRDefault="00611BF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Lohit Devanagari">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Mangal">
    <w:panose1 w:val="00000400000000000000"/>
    <w:charset w:val="01"/>
    <w:family w:val="roman"/>
    <w:notTrueType/>
    <w:pitch w:val="variable"/>
    <w:sig w:usb0="00002000" w:usb1="00000000" w:usb2="00000000" w:usb3="00000000" w:csb0="00000000" w:csb1="00000000"/>
  </w:font>
  <w:font w:name="Liberation Sans">
    <w:charset w:val="00"/>
    <w:family w:val="swiss"/>
    <w:pitch w:val="variable"/>
  </w:font>
  <w:font w:name="Noto Sans CJK SC">
    <w:charset w:val="00"/>
    <w:family w:val="auto"/>
    <w:pitch w:val="variable"/>
  </w:font>
  <w:font w:name="Verdana">
    <w:panose1 w:val="020B0604030504040204"/>
    <w:charset w:val="00"/>
    <w:family w:val="swiss"/>
    <w:pitch w:val="variable"/>
    <w:sig w:usb0="A00006FF" w:usb1="4000205B" w:usb2="00000010" w:usb3="00000000" w:csb0="0000019F" w:csb1="00000000"/>
  </w:font>
  <w:font w:name="等线">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A8CF3F" w14:textId="77777777" w:rsidR="00611BF5" w:rsidRDefault="00611BF5">
      <w:pPr>
        <w:rPr>
          <w:rFonts w:hint="eastAsia"/>
        </w:rPr>
      </w:pPr>
      <w:r>
        <w:rPr>
          <w:color w:val="000000"/>
        </w:rPr>
        <w:separator/>
      </w:r>
    </w:p>
  </w:footnote>
  <w:footnote w:type="continuationSeparator" w:id="0">
    <w:p w14:paraId="14A15C84" w14:textId="77777777" w:rsidR="00611BF5" w:rsidRDefault="00611BF5">
      <w:pPr>
        <w:rPr>
          <w:rFonts w:hint="eastAsia"/>
        </w:rPr>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FB779F"/>
    <w:multiLevelType w:val="hybridMultilevel"/>
    <w:tmpl w:val="0B007F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6DC0EB3"/>
    <w:multiLevelType w:val="hybridMultilevel"/>
    <w:tmpl w:val="C90A0024"/>
    <w:lvl w:ilvl="0" w:tplc="D73225BA">
      <w:start w:val="11"/>
      <w:numFmt w:val="bullet"/>
      <w:lvlText w:val=""/>
      <w:lvlJc w:val="left"/>
      <w:pPr>
        <w:ind w:left="720" w:hanging="360"/>
      </w:pPr>
      <w:rPr>
        <w:rFonts w:ascii="Symbol" w:eastAsia="DengXi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C3D5B6A"/>
    <w:multiLevelType w:val="hybridMultilevel"/>
    <w:tmpl w:val="D5B414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408"/>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edical Physics&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frwwdswef9f4ef5py52p9zzp29aa0r9erz&quot;&gt;review_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74&lt;/item&gt;&lt;item&gt;275&lt;/item&gt;&lt;item&gt;276&lt;/item&gt;&lt;item&gt;277&lt;/item&gt;&lt;item&gt;279&lt;/item&gt;&lt;item&gt;282&lt;/item&gt;&lt;item&gt;284&lt;/item&gt;&lt;item&gt;286&lt;/item&gt;&lt;item&gt;287&lt;/item&gt;&lt;item&gt;288&lt;/item&gt;&lt;item&gt;289&lt;/item&gt;&lt;item&gt;290&lt;/item&gt;&lt;item&gt;291&lt;/item&gt;&lt;item&gt;292&lt;/item&gt;&lt;item&gt;293&lt;/item&gt;&lt;item&gt;294&lt;/item&gt;&lt;item&gt;295&lt;/item&gt;&lt;/record-ids&gt;&lt;/item&gt;&lt;/Libraries&gt;"/>
  </w:docVars>
  <w:rsids>
    <w:rsidRoot w:val="00DE67B9"/>
    <w:rsid w:val="00001D71"/>
    <w:rsid w:val="00002200"/>
    <w:rsid w:val="000033D0"/>
    <w:rsid w:val="000108EF"/>
    <w:rsid w:val="00010C31"/>
    <w:rsid w:val="0001178F"/>
    <w:rsid w:val="000120D2"/>
    <w:rsid w:val="0001240E"/>
    <w:rsid w:val="000147D1"/>
    <w:rsid w:val="00020DB5"/>
    <w:rsid w:val="000212B5"/>
    <w:rsid w:val="000226C4"/>
    <w:rsid w:val="00023244"/>
    <w:rsid w:val="0002501A"/>
    <w:rsid w:val="000257D8"/>
    <w:rsid w:val="00025DD6"/>
    <w:rsid w:val="0002637B"/>
    <w:rsid w:val="000263D5"/>
    <w:rsid w:val="00027CCA"/>
    <w:rsid w:val="00033FB4"/>
    <w:rsid w:val="0003413C"/>
    <w:rsid w:val="00035954"/>
    <w:rsid w:val="00037718"/>
    <w:rsid w:val="000424CE"/>
    <w:rsid w:val="00043E58"/>
    <w:rsid w:val="00044757"/>
    <w:rsid w:val="00046EBF"/>
    <w:rsid w:val="00050BBB"/>
    <w:rsid w:val="000527B5"/>
    <w:rsid w:val="00052FE5"/>
    <w:rsid w:val="00053CFE"/>
    <w:rsid w:val="00055553"/>
    <w:rsid w:val="00056013"/>
    <w:rsid w:val="00056B94"/>
    <w:rsid w:val="00061C50"/>
    <w:rsid w:val="00061F49"/>
    <w:rsid w:val="00064E49"/>
    <w:rsid w:val="00073961"/>
    <w:rsid w:val="00075AB6"/>
    <w:rsid w:val="000764A4"/>
    <w:rsid w:val="00077984"/>
    <w:rsid w:val="00080CB0"/>
    <w:rsid w:val="000817B0"/>
    <w:rsid w:val="000819A9"/>
    <w:rsid w:val="0008370C"/>
    <w:rsid w:val="00085342"/>
    <w:rsid w:val="00086406"/>
    <w:rsid w:val="000911B6"/>
    <w:rsid w:val="00091B34"/>
    <w:rsid w:val="000924B9"/>
    <w:rsid w:val="00093AEF"/>
    <w:rsid w:val="00093DAB"/>
    <w:rsid w:val="0009458E"/>
    <w:rsid w:val="00094B91"/>
    <w:rsid w:val="00096697"/>
    <w:rsid w:val="000A3627"/>
    <w:rsid w:val="000A4F01"/>
    <w:rsid w:val="000A7FC6"/>
    <w:rsid w:val="000B078B"/>
    <w:rsid w:val="000B2C81"/>
    <w:rsid w:val="000B362A"/>
    <w:rsid w:val="000B5602"/>
    <w:rsid w:val="000B7AF7"/>
    <w:rsid w:val="000C1D92"/>
    <w:rsid w:val="000C66B8"/>
    <w:rsid w:val="000C67A3"/>
    <w:rsid w:val="000D25BC"/>
    <w:rsid w:val="000D5443"/>
    <w:rsid w:val="000D6A49"/>
    <w:rsid w:val="000E600A"/>
    <w:rsid w:val="000E61B9"/>
    <w:rsid w:val="000F3742"/>
    <w:rsid w:val="00102B6E"/>
    <w:rsid w:val="00104269"/>
    <w:rsid w:val="00104C55"/>
    <w:rsid w:val="001052DF"/>
    <w:rsid w:val="00105B33"/>
    <w:rsid w:val="00105E0C"/>
    <w:rsid w:val="0010613F"/>
    <w:rsid w:val="00106798"/>
    <w:rsid w:val="00106EF9"/>
    <w:rsid w:val="001079E4"/>
    <w:rsid w:val="00111551"/>
    <w:rsid w:val="001119C5"/>
    <w:rsid w:val="00112DCF"/>
    <w:rsid w:val="00114E36"/>
    <w:rsid w:val="00120B6C"/>
    <w:rsid w:val="001212F2"/>
    <w:rsid w:val="00122229"/>
    <w:rsid w:val="001242BB"/>
    <w:rsid w:val="00126C09"/>
    <w:rsid w:val="00127D18"/>
    <w:rsid w:val="00132E13"/>
    <w:rsid w:val="00133824"/>
    <w:rsid w:val="00133847"/>
    <w:rsid w:val="00133946"/>
    <w:rsid w:val="00134535"/>
    <w:rsid w:val="00135195"/>
    <w:rsid w:val="00135753"/>
    <w:rsid w:val="00136B65"/>
    <w:rsid w:val="00140A30"/>
    <w:rsid w:val="0014343B"/>
    <w:rsid w:val="00143920"/>
    <w:rsid w:val="00144EA3"/>
    <w:rsid w:val="001459BE"/>
    <w:rsid w:val="001466E1"/>
    <w:rsid w:val="00146A3C"/>
    <w:rsid w:val="001474E3"/>
    <w:rsid w:val="0014777A"/>
    <w:rsid w:val="001568FC"/>
    <w:rsid w:val="00157229"/>
    <w:rsid w:val="00157B2A"/>
    <w:rsid w:val="00161AAE"/>
    <w:rsid w:val="00161B5B"/>
    <w:rsid w:val="0016469D"/>
    <w:rsid w:val="00180B3E"/>
    <w:rsid w:val="00180CC1"/>
    <w:rsid w:val="001817D5"/>
    <w:rsid w:val="0018190A"/>
    <w:rsid w:val="00182F1B"/>
    <w:rsid w:val="00186305"/>
    <w:rsid w:val="00186C31"/>
    <w:rsid w:val="00187732"/>
    <w:rsid w:val="00191474"/>
    <w:rsid w:val="0019190C"/>
    <w:rsid w:val="00193D8A"/>
    <w:rsid w:val="00194757"/>
    <w:rsid w:val="00195E97"/>
    <w:rsid w:val="001A5ED1"/>
    <w:rsid w:val="001A6C11"/>
    <w:rsid w:val="001A780C"/>
    <w:rsid w:val="001A793F"/>
    <w:rsid w:val="001B0A5D"/>
    <w:rsid w:val="001B3DD4"/>
    <w:rsid w:val="001B4BFD"/>
    <w:rsid w:val="001B4F32"/>
    <w:rsid w:val="001B5095"/>
    <w:rsid w:val="001C1026"/>
    <w:rsid w:val="001C6BA0"/>
    <w:rsid w:val="001C6EBD"/>
    <w:rsid w:val="001C7A32"/>
    <w:rsid w:val="001D6294"/>
    <w:rsid w:val="001D71DE"/>
    <w:rsid w:val="001E193A"/>
    <w:rsid w:val="001E1A3B"/>
    <w:rsid w:val="001E2573"/>
    <w:rsid w:val="001E289B"/>
    <w:rsid w:val="001E37FE"/>
    <w:rsid w:val="001E5223"/>
    <w:rsid w:val="001E59B3"/>
    <w:rsid w:val="001E5B30"/>
    <w:rsid w:val="001E620D"/>
    <w:rsid w:val="001E67EC"/>
    <w:rsid w:val="001E70F0"/>
    <w:rsid w:val="001E79E4"/>
    <w:rsid w:val="001E7A43"/>
    <w:rsid w:val="001F13DE"/>
    <w:rsid w:val="001F393E"/>
    <w:rsid w:val="001F394F"/>
    <w:rsid w:val="001F7B53"/>
    <w:rsid w:val="00202EA5"/>
    <w:rsid w:val="002036E8"/>
    <w:rsid w:val="00203B89"/>
    <w:rsid w:val="00204B2C"/>
    <w:rsid w:val="00206A1E"/>
    <w:rsid w:val="00207096"/>
    <w:rsid w:val="002128BA"/>
    <w:rsid w:val="00213291"/>
    <w:rsid w:val="00215F60"/>
    <w:rsid w:val="002162DC"/>
    <w:rsid w:val="0022057F"/>
    <w:rsid w:val="00220B28"/>
    <w:rsid w:val="00221E4A"/>
    <w:rsid w:val="00222215"/>
    <w:rsid w:val="00222E3C"/>
    <w:rsid w:val="002308EF"/>
    <w:rsid w:val="00231612"/>
    <w:rsid w:val="002379FE"/>
    <w:rsid w:val="002402D1"/>
    <w:rsid w:val="00240E50"/>
    <w:rsid w:val="0024153E"/>
    <w:rsid w:val="00242628"/>
    <w:rsid w:val="002434A5"/>
    <w:rsid w:val="002440FD"/>
    <w:rsid w:val="00244404"/>
    <w:rsid w:val="00245F68"/>
    <w:rsid w:val="0024641A"/>
    <w:rsid w:val="00246CD4"/>
    <w:rsid w:val="00252D9A"/>
    <w:rsid w:val="002532B4"/>
    <w:rsid w:val="00253EB0"/>
    <w:rsid w:val="00256C9E"/>
    <w:rsid w:val="00257209"/>
    <w:rsid w:val="00257C2D"/>
    <w:rsid w:val="00262D7C"/>
    <w:rsid w:val="00266F64"/>
    <w:rsid w:val="00270092"/>
    <w:rsid w:val="00270179"/>
    <w:rsid w:val="002720BA"/>
    <w:rsid w:val="002720F9"/>
    <w:rsid w:val="002723EC"/>
    <w:rsid w:val="0027347A"/>
    <w:rsid w:val="0027495A"/>
    <w:rsid w:val="00277935"/>
    <w:rsid w:val="002814F6"/>
    <w:rsid w:val="00281F29"/>
    <w:rsid w:val="002821F2"/>
    <w:rsid w:val="0028550E"/>
    <w:rsid w:val="00285FDF"/>
    <w:rsid w:val="0028710F"/>
    <w:rsid w:val="00287558"/>
    <w:rsid w:val="00292267"/>
    <w:rsid w:val="00292F81"/>
    <w:rsid w:val="00292FF9"/>
    <w:rsid w:val="0029629B"/>
    <w:rsid w:val="00297A85"/>
    <w:rsid w:val="002A0762"/>
    <w:rsid w:val="002A1AAB"/>
    <w:rsid w:val="002A3EE0"/>
    <w:rsid w:val="002A59B1"/>
    <w:rsid w:val="002A7A5F"/>
    <w:rsid w:val="002B0722"/>
    <w:rsid w:val="002B118D"/>
    <w:rsid w:val="002B16FD"/>
    <w:rsid w:val="002B25C6"/>
    <w:rsid w:val="002B27AC"/>
    <w:rsid w:val="002B32A4"/>
    <w:rsid w:val="002B445B"/>
    <w:rsid w:val="002B7CA4"/>
    <w:rsid w:val="002C01B6"/>
    <w:rsid w:val="002C0BAE"/>
    <w:rsid w:val="002C131B"/>
    <w:rsid w:val="002C2428"/>
    <w:rsid w:val="002C3AFF"/>
    <w:rsid w:val="002C3BFD"/>
    <w:rsid w:val="002C6B9D"/>
    <w:rsid w:val="002C6C6B"/>
    <w:rsid w:val="002C7563"/>
    <w:rsid w:val="002C7BCE"/>
    <w:rsid w:val="002D2730"/>
    <w:rsid w:val="002D2B0C"/>
    <w:rsid w:val="002D2F6D"/>
    <w:rsid w:val="002D371F"/>
    <w:rsid w:val="002D5646"/>
    <w:rsid w:val="002D56C3"/>
    <w:rsid w:val="002D738C"/>
    <w:rsid w:val="002E0299"/>
    <w:rsid w:val="002E3D9B"/>
    <w:rsid w:val="002E6402"/>
    <w:rsid w:val="002F230B"/>
    <w:rsid w:val="002F2680"/>
    <w:rsid w:val="002F268D"/>
    <w:rsid w:val="00300DF4"/>
    <w:rsid w:val="00301A8B"/>
    <w:rsid w:val="00302F29"/>
    <w:rsid w:val="003071CC"/>
    <w:rsid w:val="00307D84"/>
    <w:rsid w:val="0031251B"/>
    <w:rsid w:val="00313E2E"/>
    <w:rsid w:val="00315DAF"/>
    <w:rsid w:val="00316320"/>
    <w:rsid w:val="003204FA"/>
    <w:rsid w:val="0032217E"/>
    <w:rsid w:val="00322B08"/>
    <w:rsid w:val="00324557"/>
    <w:rsid w:val="0033640B"/>
    <w:rsid w:val="00336B83"/>
    <w:rsid w:val="003469BC"/>
    <w:rsid w:val="00350266"/>
    <w:rsid w:val="00350592"/>
    <w:rsid w:val="00351376"/>
    <w:rsid w:val="00351703"/>
    <w:rsid w:val="00351B12"/>
    <w:rsid w:val="00352883"/>
    <w:rsid w:val="00352B13"/>
    <w:rsid w:val="00354084"/>
    <w:rsid w:val="00356B29"/>
    <w:rsid w:val="00357933"/>
    <w:rsid w:val="003604C7"/>
    <w:rsid w:val="0036111A"/>
    <w:rsid w:val="00361D3E"/>
    <w:rsid w:val="003623FD"/>
    <w:rsid w:val="003633D1"/>
    <w:rsid w:val="00364303"/>
    <w:rsid w:val="00364E8A"/>
    <w:rsid w:val="00365D1A"/>
    <w:rsid w:val="00366F11"/>
    <w:rsid w:val="00370B2E"/>
    <w:rsid w:val="00370F8E"/>
    <w:rsid w:val="00371F47"/>
    <w:rsid w:val="00372C19"/>
    <w:rsid w:val="00382257"/>
    <w:rsid w:val="00383CFE"/>
    <w:rsid w:val="00383EF9"/>
    <w:rsid w:val="0038417F"/>
    <w:rsid w:val="00385F8C"/>
    <w:rsid w:val="00386D9E"/>
    <w:rsid w:val="00390CBA"/>
    <w:rsid w:val="00393621"/>
    <w:rsid w:val="00393A88"/>
    <w:rsid w:val="003942FB"/>
    <w:rsid w:val="00396973"/>
    <w:rsid w:val="003A015E"/>
    <w:rsid w:val="003A11E1"/>
    <w:rsid w:val="003A15BC"/>
    <w:rsid w:val="003A16E7"/>
    <w:rsid w:val="003A43FF"/>
    <w:rsid w:val="003A667D"/>
    <w:rsid w:val="003A7174"/>
    <w:rsid w:val="003A7CB0"/>
    <w:rsid w:val="003B0584"/>
    <w:rsid w:val="003B0EA5"/>
    <w:rsid w:val="003B2A01"/>
    <w:rsid w:val="003B2B8B"/>
    <w:rsid w:val="003B2D5F"/>
    <w:rsid w:val="003B4B7C"/>
    <w:rsid w:val="003B598B"/>
    <w:rsid w:val="003B6191"/>
    <w:rsid w:val="003B63BF"/>
    <w:rsid w:val="003B7584"/>
    <w:rsid w:val="003C019A"/>
    <w:rsid w:val="003C0C72"/>
    <w:rsid w:val="003C0E4C"/>
    <w:rsid w:val="003C1841"/>
    <w:rsid w:val="003C1ABD"/>
    <w:rsid w:val="003C1AD6"/>
    <w:rsid w:val="003C1BE4"/>
    <w:rsid w:val="003C25DA"/>
    <w:rsid w:val="003C2FFC"/>
    <w:rsid w:val="003C3AC7"/>
    <w:rsid w:val="003C3E1E"/>
    <w:rsid w:val="003C5C9B"/>
    <w:rsid w:val="003C6B22"/>
    <w:rsid w:val="003D0080"/>
    <w:rsid w:val="003D0120"/>
    <w:rsid w:val="003D0CE5"/>
    <w:rsid w:val="003D2348"/>
    <w:rsid w:val="003D64F8"/>
    <w:rsid w:val="003D7C85"/>
    <w:rsid w:val="003E37BA"/>
    <w:rsid w:val="003E3C9A"/>
    <w:rsid w:val="003E3F70"/>
    <w:rsid w:val="003E4231"/>
    <w:rsid w:val="003E543C"/>
    <w:rsid w:val="003E5F52"/>
    <w:rsid w:val="003E6DE7"/>
    <w:rsid w:val="003F275B"/>
    <w:rsid w:val="003F2B7E"/>
    <w:rsid w:val="003F3581"/>
    <w:rsid w:val="003F36E9"/>
    <w:rsid w:val="003F3C34"/>
    <w:rsid w:val="003F7994"/>
    <w:rsid w:val="003F7CA3"/>
    <w:rsid w:val="00403096"/>
    <w:rsid w:val="004035EA"/>
    <w:rsid w:val="004040FE"/>
    <w:rsid w:val="00404AFB"/>
    <w:rsid w:val="00407F62"/>
    <w:rsid w:val="004161B0"/>
    <w:rsid w:val="0042543A"/>
    <w:rsid w:val="004307FA"/>
    <w:rsid w:val="00430E08"/>
    <w:rsid w:val="00433AB2"/>
    <w:rsid w:val="00434F27"/>
    <w:rsid w:val="00436D3E"/>
    <w:rsid w:val="0044045D"/>
    <w:rsid w:val="00440AD9"/>
    <w:rsid w:val="00440C26"/>
    <w:rsid w:val="00444B56"/>
    <w:rsid w:val="00451ABC"/>
    <w:rsid w:val="00452DF3"/>
    <w:rsid w:val="00453184"/>
    <w:rsid w:val="004542A3"/>
    <w:rsid w:val="0045590F"/>
    <w:rsid w:val="0045713B"/>
    <w:rsid w:val="00461270"/>
    <w:rsid w:val="0046189E"/>
    <w:rsid w:val="00461CD2"/>
    <w:rsid w:val="00462EB4"/>
    <w:rsid w:val="0046330B"/>
    <w:rsid w:val="00463D3A"/>
    <w:rsid w:val="004645B5"/>
    <w:rsid w:val="00464D08"/>
    <w:rsid w:val="0046557F"/>
    <w:rsid w:val="00467B86"/>
    <w:rsid w:val="004706ED"/>
    <w:rsid w:val="0047215B"/>
    <w:rsid w:val="004726C9"/>
    <w:rsid w:val="00473193"/>
    <w:rsid w:val="00473876"/>
    <w:rsid w:val="00474124"/>
    <w:rsid w:val="00475914"/>
    <w:rsid w:val="00476F2B"/>
    <w:rsid w:val="00476FBA"/>
    <w:rsid w:val="00481D6E"/>
    <w:rsid w:val="0048232F"/>
    <w:rsid w:val="00482A08"/>
    <w:rsid w:val="00483F1D"/>
    <w:rsid w:val="0048712C"/>
    <w:rsid w:val="0049318A"/>
    <w:rsid w:val="0049349D"/>
    <w:rsid w:val="00496FA8"/>
    <w:rsid w:val="00497248"/>
    <w:rsid w:val="004A5277"/>
    <w:rsid w:val="004B3313"/>
    <w:rsid w:val="004B3F51"/>
    <w:rsid w:val="004B5B07"/>
    <w:rsid w:val="004C0C53"/>
    <w:rsid w:val="004C0EF5"/>
    <w:rsid w:val="004C15C0"/>
    <w:rsid w:val="004C211D"/>
    <w:rsid w:val="004C4D1F"/>
    <w:rsid w:val="004C4EEE"/>
    <w:rsid w:val="004D001E"/>
    <w:rsid w:val="004D2366"/>
    <w:rsid w:val="004D2E40"/>
    <w:rsid w:val="004D402D"/>
    <w:rsid w:val="004D4384"/>
    <w:rsid w:val="004D6506"/>
    <w:rsid w:val="004D6C25"/>
    <w:rsid w:val="004E116B"/>
    <w:rsid w:val="004E2BDD"/>
    <w:rsid w:val="004E3FA9"/>
    <w:rsid w:val="004E494E"/>
    <w:rsid w:val="004F0644"/>
    <w:rsid w:val="004F1A82"/>
    <w:rsid w:val="004F3906"/>
    <w:rsid w:val="004F46B9"/>
    <w:rsid w:val="004F59E2"/>
    <w:rsid w:val="00504668"/>
    <w:rsid w:val="00505017"/>
    <w:rsid w:val="0050600E"/>
    <w:rsid w:val="00506242"/>
    <w:rsid w:val="00507E23"/>
    <w:rsid w:val="00511314"/>
    <w:rsid w:val="00511326"/>
    <w:rsid w:val="00511607"/>
    <w:rsid w:val="00511E38"/>
    <w:rsid w:val="005136A7"/>
    <w:rsid w:val="0051436E"/>
    <w:rsid w:val="00515430"/>
    <w:rsid w:val="00517076"/>
    <w:rsid w:val="00520E64"/>
    <w:rsid w:val="00522FA1"/>
    <w:rsid w:val="005235A1"/>
    <w:rsid w:val="0053063F"/>
    <w:rsid w:val="00530A46"/>
    <w:rsid w:val="00530DF3"/>
    <w:rsid w:val="00531B9A"/>
    <w:rsid w:val="00533A71"/>
    <w:rsid w:val="00535097"/>
    <w:rsid w:val="00536382"/>
    <w:rsid w:val="00537F06"/>
    <w:rsid w:val="00544C28"/>
    <w:rsid w:val="00547D05"/>
    <w:rsid w:val="00551A84"/>
    <w:rsid w:val="00552B54"/>
    <w:rsid w:val="005551D7"/>
    <w:rsid w:val="00555854"/>
    <w:rsid w:val="00556771"/>
    <w:rsid w:val="00564536"/>
    <w:rsid w:val="00564565"/>
    <w:rsid w:val="005646B3"/>
    <w:rsid w:val="00567CBC"/>
    <w:rsid w:val="00572629"/>
    <w:rsid w:val="00573936"/>
    <w:rsid w:val="00573DB2"/>
    <w:rsid w:val="00574676"/>
    <w:rsid w:val="00574972"/>
    <w:rsid w:val="0057600B"/>
    <w:rsid w:val="005806CD"/>
    <w:rsid w:val="005814A8"/>
    <w:rsid w:val="00583118"/>
    <w:rsid w:val="00583653"/>
    <w:rsid w:val="005844D8"/>
    <w:rsid w:val="005855A8"/>
    <w:rsid w:val="00585E46"/>
    <w:rsid w:val="005879D9"/>
    <w:rsid w:val="00591B28"/>
    <w:rsid w:val="00591BC4"/>
    <w:rsid w:val="00591DFE"/>
    <w:rsid w:val="0059427A"/>
    <w:rsid w:val="00595053"/>
    <w:rsid w:val="00596130"/>
    <w:rsid w:val="005A1402"/>
    <w:rsid w:val="005A3EBC"/>
    <w:rsid w:val="005A4D09"/>
    <w:rsid w:val="005A6981"/>
    <w:rsid w:val="005A6982"/>
    <w:rsid w:val="005B0671"/>
    <w:rsid w:val="005B0758"/>
    <w:rsid w:val="005B0C9B"/>
    <w:rsid w:val="005B15A4"/>
    <w:rsid w:val="005B35C4"/>
    <w:rsid w:val="005B421F"/>
    <w:rsid w:val="005B45EE"/>
    <w:rsid w:val="005C2D47"/>
    <w:rsid w:val="005C507A"/>
    <w:rsid w:val="005C5197"/>
    <w:rsid w:val="005D1C93"/>
    <w:rsid w:val="005D20AD"/>
    <w:rsid w:val="005D25C7"/>
    <w:rsid w:val="005D2C96"/>
    <w:rsid w:val="005D2F64"/>
    <w:rsid w:val="005D3867"/>
    <w:rsid w:val="005D426F"/>
    <w:rsid w:val="005D4CE5"/>
    <w:rsid w:val="005D5533"/>
    <w:rsid w:val="005D7789"/>
    <w:rsid w:val="005E061B"/>
    <w:rsid w:val="005E7FE7"/>
    <w:rsid w:val="005F3FAF"/>
    <w:rsid w:val="005F4CCE"/>
    <w:rsid w:val="005F4F3B"/>
    <w:rsid w:val="005F5323"/>
    <w:rsid w:val="005F63EB"/>
    <w:rsid w:val="005F6759"/>
    <w:rsid w:val="005F74A0"/>
    <w:rsid w:val="00601643"/>
    <w:rsid w:val="006030AB"/>
    <w:rsid w:val="00605F72"/>
    <w:rsid w:val="0060665E"/>
    <w:rsid w:val="006068E5"/>
    <w:rsid w:val="00607781"/>
    <w:rsid w:val="0061053D"/>
    <w:rsid w:val="00611BF5"/>
    <w:rsid w:val="0061452A"/>
    <w:rsid w:val="00614590"/>
    <w:rsid w:val="006150A0"/>
    <w:rsid w:val="00615387"/>
    <w:rsid w:val="00615E50"/>
    <w:rsid w:val="00617DA0"/>
    <w:rsid w:val="00621212"/>
    <w:rsid w:val="0062316D"/>
    <w:rsid w:val="00624486"/>
    <w:rsid w:val="006249D4"/>
    <w:rsid w:val="006250FD"/>
    <w:rsid w:val="00632D12"/>
    <w:rsid w:val="0063387E"/>
    <w:rsid w:val="006357B3"/>
    <w:rsid w:val="0063659C"/>
    <w:rsid w:val="006368DC"/>
    <w:rsid w:val="00636CE7"/>
    <w:rsid w:val="00637338"/>
    <w:rsid w:val="00640482"/>
    <w:rsid w:val="00642542"/>
    <w:rsid w:val="006429F8"/>
    <w:rsid w:val="00642BA2"/>
    <w:rsid w:val="0064414F"/>
    <w:rsid w:val="0064456E"/>
    <w:rsid w:val="006453E5"/>
    <w:rsid w:val="006502E8"/>
    <w:rsid w:val="0065155A"/>
    <w:rsid w:val="006523E9"/>
    <w:rsid w:val="00653F63"/>
    <w:rsid w:val="00655F9C"/>
    <w:rsid w:val="006577D6"/>
    <w:rsid w:val="00660152"/>
    <w:rsid w:val="006613CD"/>
    <w:rsid w:val="00665B50"/>
    <w:rsid w:val="00667A0C"/>
    <w:rsid w:val="0067264D"/>
    <w:rsid w:val="00672B8C"/>
    <w:rsid w:val="00672E91"/>
    <w:rsid w:val="00673813"/>
    <w:rsid w:val="00673DF2"/>
    <w:rsid w:val="0067608B"/>
    <w:rsid w:val="006764A4"/>
    <w:rsid w:val="00676847"/>
    <w:rsid w:val="00680376"/>
    <w:rsid w:val="006818B8"/>
    <w:rsid w:val="00682BA6"/>
    <w:rsid w:val="00683DE8"/>
    <w:rsid w:val="00683EF5"/>
    <w:rsid w:val="00684125"/>
    <w:rsid w:val="0068477A"/>
    <w:rsid w:val="00685B16"/>
    <w:rsid w:val="00687BD1"/>
    <w:rsid w:val="00690041"/>
    <w:rsid w:val="00690C1E"/>
    <w:rsid w:val="00690C9F"/>
    <w:rsid w:val="0069322F"/>
    <w:rsid w:val="006934AF"/>
    <w:rsid w:val="006948FA"/>
    <w:rsid w:val="0069774F"/>
    <w:rsid w:val="006A01C0"/>
    <w:rsid w:val="006A2678"/>
    <w:rsid w:val="006A43E4"/>
    <w:rsid w:val="006A4A2E"/>
    <w:rsid w:val="006A6A2D"/>
    <w:rsid w:val="006B11B4"/>
    <w:rsid w:val="006B13E5"/>
    <w:rsid w:val="006B1E45"/>
    <w:rsid w:val="006B5F80"/>
    <w:rsid w:val="006B699E"/>
    <w:rsid w:val="006B79A6"/>
    <w:rsid w:val="006C00DB"/>
    <w:rsid w:val="006C0D51"/>
    <w:rsid w:val="006C12AE"/>
    <w:rsid w:val="006C24ED"/>
    <w:rsid w:val="006C285C"/>
    <w:rsid w:val="006C62F3"/>
    <w:rsid w:val="006C6532"/>
    <w:rsid w:val="006C67EC"/>
    <w:rsid w:val="006C7A56"/>
    <w:rsid w:val="006D3DEF"/>
    <w:rsid w:val="006D674D"/>
    <w:rsid w:val="006E0EBF"/>
    <w:rsid w:val="006E2D27"/>
    <w:rsid w:val="006E2DB4"/>
    <w:rsid w:val="006E3CCD"/>
    <w:rsid w:val="006E52B7"/>
    <w:rsid w:val="006F228C"/>
    <w:rsid w:val="006F23A2"/>
    <w:rsid w:val="006F27D5"/>
    <w:rsid w:val="006F3F65"/>
    <w:rsid w:val="006F6FE3"/>
    <w:rsid w:val="006F7898"/>
    <w:rsid w:val="007052EE"/>
    <w:rsid w:val="00705772"/>
    <w:rsid w:val="0070709A"/>
    <w:rsid w:val="00707DAA"/>
    <w:rsid w:val="00713182"/>
    <w:rsid w:val="00714A09"/>
    <w:rsid w:val="00715B1C"/>
    <w:rsid w:val="0071660D"/>
    <w:rsid w:val="0071784A"/>
    <w:rsid w:val="00717FDF"/>
    <w:rsid w:val="00720647"/>
    <w:rsid w:val="00720B7C"/>
    <w:rsid w:val="00724024"/>
    <w:rsid w:val="00724F89"/>
    <w:rsid w:val="0072736F"/>
    <w:rsid w:val="00727FD1"/>
    <w:rsid w:val="00731B6C"/>
    <w:rsid w:val="0073244A"/>
    <w:rsid w:val="00732702"/>
    <w:rsid w:val="00732FF6"/>
    <w:rsid w:val="007338A7"/>
    <w:rsid w:val="007369AD"/>
    <w:rsid w:val="00737F39"/>
    <w:rsid w:val="00741554"/>
    <w:rsid w:val="007423F9"/>
    <w:rsid w:val="007440CF"/>
    <w:rsid w:val="00744684"/>
    <w:rsid w:val="00744F2A"/>
    <w:rsid w:val="007460D7"/>
    <w:rsid w:val="0074612C"/>
    <w:rsid w:val="0075053F"/>
    <w:rsid w:val="00750E66"/>
    <w:rsid w:val="0075150B"/>
    <w:rsid w:val="00754E5A"/>
    <w:rsid w:val="0075556B"/>
    <w:rsid w:val="007558AD"/>
    <w:rsid w:val="00755D51"/>
    <w:rsid w:val="00755F85"/>
    <w:rsid w:val="0075610D"/>
    <w:rsid w:val="00756ED4"/>
    <w:rsid w:val="00761715"/>
    <w:rsid w:val="00762E70"/>
    <w:rsid w:val="007631AB"/>
    <w:rsid w:val="00765644"/>
    <w:rsid w:val="00765C91"/>
    <w:rsid w:val="00767F3B"/>
    <w:rsid w:val="007707CE"/>
    <w:rsid w:val="00770B3B"/>
    <w:rsid w:val="00770FDF"/>
    <w:rsid w:val="007719E5"/>
    <w:rsid w:val="0077254E"/>
    <w:rsid w:val="00772987"/>
    <w:rsid w:val="00772EBF"/>
    <w:rsid w:val="00774196"/>
    <w:rsid w:val="007741FC"/>
    <w:rsid w:val="00776065"/>
    <w:rsid w:val="0078047C"/>
    <w:rsid w:val="007809E5"/>
    <w:rsid w:val="007841B4"/>
    <w:rsid w:val="007844C3"/>
    <w:rsid w:val="0078675B"/>
    <w:rsid w:val="007955EF"/>
    <w:rsid w:val="007A0159"/>
    <w:rsid w:val="007A0373"/>
    <w:rsid w:val="007A0EA8"/>
    <w:rsid w:val="007A134D"/>
    <w:rsid w:val="007A201E"/>
    <w:rsid w:val="007A2CC5"/>
    <w:rsid w:val="007A6204"/>
    <w:rsid w:val="007B3813"/>
    <w:rsid w:val="007B3876"/>
    <w:rsid w:val="007C1250"/>
    <w:rsid w:val="007C171F"/>
    <w:rsid w:val="007C19C9"/>
    <w:rsid w:val="007C238B"/>
    <w:rsid w:val="007C2623"/>
    <w:rsid w:val="007C356C"/>
    <w:rsid w:val="007C5C84"/>
    <w:rsid w:val="007C5CE8"/>
    <w:rsid w:val="007C7BEC"/>
    <w:rsid w:val="007D0F7E"/>
    <w:rsid w:val="007D1F34"/>
    <w:rsid w:val="007D28E5"/>
    <w:rsid w:val="007D2FD6"/>
    <w:rsid w:val="007D4AA9"/>
    <w:rsid w:val="007D4F8B"/>
    <w:rsid w:val="007D67B5"/>
    <w:rsid w:val="007E293B"/>
    <w:rsid w:val="007E2A9E"/>
    <w:rsid w:val="007E6DAA"/>
    <w:rsid w:val="007F0B60"/>
    <w:rsid w:val="007F432B"/>
    <w:rsid w:val="007F46B7"/>
    <w:rsid w:val="007F5C66"/>
    <w:rsid w:val="007F7077"/>
    <w:rsid w:val="007F775C"/>
    <w:rsid w:val="007F7E5D"/>
    <w:rsid w:val="0080149A"/>
    <w:rsid w:val="008014F4"/>
    <w:rsid w:val="00801909"/>
    <w:rsid w:val="00802B2B"/>
    <w:rsid w:val="00803C2F"/>
    <w:rsid w:val="00804A68"/>
    <w:rsid w:val="00805CA4"/>
    <w:rsid w:val="008060B9"/>
    <w:rsid w:val="00806225"/>
    <w:rsid w:val="00810297"/>
    <w:rsid w:val="008102A4"/>
    <w:rsid w:val="00810AB0"/>
    <w:rsid w:val="008115CC"/>
    <w:rsid w:val="008123A1"/>
    <w:rsid w:val="008133CD"/>
    <w:rsid w:val="00813978"/>
    <w:rsid w:val="008149F6"/>
    <w:rsid w:val="008156F9"/>
    <w:rsid w:val="008168CC"/>
    <w:rsid w:val="00820C3F"/>
    <w:rsid w:val="008225B6"/>
    <w:rsid w:val="00823084"/>
    <w:rsid w:val="008245B5"/>
    <w:rsid w:val="00825B43"/>
    <w:rsid w:val="00826D22"/>
    <w:rsid w:val="00827805"/>
    <w:rsid w:val="008331A2"/>
    <w:rsid w:val="008335E4"/>
    <w:rsid w:val="008366A5"/>
    <w:rsid w:val="00837EC3"/>
    <w:rsid w:val="00840605"/>
    <w:rsid w:val="00840B45"/>
    <w:rsid w:val="00841819"/>
    <w:rsid w:val="008438C1"/>
    <w:rsid w:val="00844909"/>
    <w:rsid w:val="008454E1"/>
    <w:rsid w:val="008463DE"/>
    <w:rsid w:val="008525DE"/>
    <w:rsid w:val="00852A4D"/>
    <w:rsid w:val="00854D9E"/>
    <w:rsid w:val="00861138"/>
    <w:rsid w:val="008653DA"/>
    <w:rsid w:val="008700C1"/>
    <w:rsid w:val="00870C81"/>
    <w:rsid w:val="0087117C"/>
    <w:rsid w:val="00871860"/>
    <w:rsid w:val="00871CAD"/>
    <w:rsid w:val="00872DC7"/>
    <w:rsid w:val="00872FC1"/>
    <w:rsid w:val="00877876"/>
    <w:rsid w:val="008779E5"/>
    <w:rsid w:val="00880537"/>
    <w:rsid w:val="008805D3"/>
    <w:rsid w:val="00881128"/>
    <w:rsid w:val="008815D6"/>
    <w:rsid w:val="00881F0A"/>
    <w:rsid w:val="008830E8"/>
    <w:rsid w:val="00884B42"/>
    <w:rsid w:val="00885CCB"/>
    <w:rsid w:val="0088623B"/>
    <w:rsid w:val="00886FC1"/>
    <w:rsid w:val="00887C36"/>
    <w:rsid w:val="00896696"/>
    <w:rsid w:val="008A0124"/>
    <w:rsid w:val="008A0B7C"/>
    <w:rsid w:val="008A0C11"/>
    <w:rsid w:val="008A223F"/>
    <w:rsid w:val="008A2A98"/>
    <w:rsid w:val="008A3EEB"/>
    <w:rsid w:val="008A454F"/>
    <w:rsid w:val="008A52C0"/>
    <w:rsid w:val="008A610F"/>
    <w:rsid w:val="008B029C"/>
    <w:rsid w:val="008B1DC5"/>
    <w:rsid w:val="008B3945"/>
    <w:rsid w:val="008B4FD5"/>
    <w:rsid w:val="008B4FED"/>
    <w:rsid w:val="008B7485"/>
    <w:rsid w:val="008C2393"/>
    <w:rsid w:val="008C2A54"/>
    <w:rsid w:val="008C3DFB"/>
    <w:rsid w:val="008C46E9"/>
    <w:rsid w:val="008C5A31"/>
    <w:rsid w:val="008C703A"/>
    <w:rsid w:val="008C7A4A"/>
    <w:rsid w:val="008D0B52"/>
    <w:rsid w:val="008D15F6"/>
    <w:rsid w:val="008D2872"/>
    <w:rsid w:val="008D2AB1"/>
    <w:rsid w:val="008D2BD4"/>
    <w:rsid w:val="008D3774"/>
    <w:rsid w:val="008D5A38"/>
    <w:rsid w:val="008D6555"/>
    <w:rsid w:val="008E43B6"/>
    <w:rsid w:val="008E6565"/>
    <w:rsid w:val="008E72DB"/>
    <w:rsid w:val="008F0928"/>
    <w:rsid w:val="008F1DBE"/>
    <w:rsid w:val="008F50F4"/>
    <w:rsid w:val="008F5B92"/>
    <w:rsid w:val="008F7D48"/>
    <w:rsid w:val="009016DC"/>
    <w:rsid w:val="009017FA"/>
    <w:rsid w:val="00902260"/>
    <w:rsid w:val="00902D0F"/>
    <w:rsid w:val="00903332"/>
    <w:rsid w:val="0090532F"/>
    <w:rsid w:val="00905821"/>
    <w:rsid w:val="0091106C"/>
    <w:rsid w:val="00913017"/>
    <w:rsid w:val="009135B2"/>
    <w:rsid w:val="00914923"/>
    <w:rsid w:val="00916C9C"/>
    <w:rsid w:val="00917665"/>
    <w:rsid w:val="00917AF8"/>
    <w:rsid w:val="009253F3"/>
    <w:rsid w:val="00925D91"/>
    <w:rsid w:val="00930D20"/>
    <w:rsid w:val="00931696"/>
    <w:rsid w:val="00931B24"/>
    <w:rsid w:val="00940E5D"/>
    <w:rsid w:val="009447AF"/>
    <w:rsid w:val="009450BB"/>
    <w:rsid w:val="0094515D"/>
    <w:rsid w:val="009459EC"/>
    <w:rsid w:val="00945AB0"/>
    <w:rsid w:val="0094607D"/>
    <w:rsid w:val="00946D99"/>
    <w:rsid w:val="00950925"/>
    <w:rsid w:val="0095168E"/>
    <w:rsid w:val="009519C6"/>
    <w:rsid w:val="00951A47"/>
    <w:rsid w:val="00954090"/>
    <w:rsid w:val="00954B83"/>
    <w:rsid w:val="00954EA7"/>
    <w:rsid w:val="00960D1B"/>
    <w:rsid w:val="00962BFC"/>
    <w:rsid w:val="00962D38"/>
    <w:rsid w:val="00964D59"/>
    <w:rsid w:val="00966094"/>
    <w:rsid w:val="00966A4D"/>
    <w:rsid w:val="00971F37"/>
    <w:rsid w:val="009729CB"/>
    <w:rsid w:val="009739FD"/>
    <w:rsid w:val="0097616F"/>
    <w:rsid w:val="009858DF"/>
    <w:rsid w:val="00985940"/>
    <w:rsid w:val="00986951"/>
    <w:rsid w:val="0098740F"/>
    <w:rsid w:val="009919AB"/>
    <w:rsid w:val="00992FE6"/>
    <w:rsid w:val="00993AEF"/>
    <w:rsid w:val="00993F1F"/>
    <w:rsid w:val="00997524"/>
    <w:rsid w:val="009A1305"/>
    <w:rsid w:val="009A20EC"/>
    <w:rsid w:val="009A28DE"/>
    <w:rsid w:val="009A2A86"/>
    <w:rsid w:val="009A54B7"/>
    <w:rsid w:val="009A6435"/>
    <w:rsid w:val="009B0A38"/>
    <w:rsid w:val="009B43BE"/>
    <w:rsid w:val="009B43CC"/>
    <w:rsid w:val="009B56B6"/>
    <w:rsid w:val="009B5BAE"/>
    <w:rsid w:val="009C0A52"/>
    <w:rsid w:val="009C17AA"/>
    <w:rsid w:val="009C2144"/>
    <w:rsid w:val="009C2DF1"/>
    <w:rsid w:val="009C4C40"/>
    <w:rsid w:val="009C6041"/>
    <w:rsid w:val="009C6998"/>
    <w:rsid w:val="009C7297"/>
    <w:rsid w:val="009D0308"/>
    <w:rsid w:val="009D246B"/>
    <w:rsid w:val="009D3E93"/>
    <w:rsid w:val="009D3F89"/>
    <w:rsid w:val="009D5E4F"/>
    <w:rsid w:val="009D703E"/>
    <w:rsid w:val="009D7B51"/>
    <w:rsid w:val="009E0152"/>
    <w:rsid w:val="009E037B"/>
    <w:rsid w:val="009E0B85"/>
    <w:rsid w:val="009E218E"/>
    <w:rsid w:val="009E2C7C"/>
    <w:rsid w:val="009E4C77"/>
    <w:rsid w:val="009E615E"/>
    <w:rsid w:val="009E6ED8"/>
    <w:rsid w:val="009F0135"/>
    <w:rsid w:val="009F09ED"/>
    <w:rsid w:val="009F0D5D"/>
    <w:rsid w:val="009F1D10"/>
    <w:rsid w:val="009F3D3A"/>
    <w:rsid w:val="009F6355"/>
    <w:rsid w:val="009F6E3C"/>
    <w:rsid w:val="009F7E22"/>
    <w:rsid w:val="00A00DC3"/>
    <w:rsid w:val="00A015BE"/>
    <w:rsid w:val="00A02493"/>
    <w:rsid w:val="00A030F0"/>
    <w:rsid w:val="00A03631"/>
    <w:rsid w:val="00A0624E"/>
    <w:rsid w:val="00A213D6"/>
    <w:rsid w:val="00A237E6"/>
    <w:rsid w:val="00A24091"/>
    <w:rsid w:val="00A25730"/>
    <w:rsid w:val="00A25F25"/>
    <w:rsid w:val="00A26AA2"/>
    <w:rsid w:val="00A2770F"/>
    <w:rsid w:val="00A3041A"/>
    <w:rsid w:val="00A305DD"/>
    <w:rsid w:val="00A31827"/>
    <w:rsid w:val="00A31C3B"/>
    <w:rsid w:val="00A32406"/>
    <w:rsid w:val="00A3279C"/>
    <w:rsid w:val="00A378E1"/>
    <w:rsid w:val="00A37CA4"/>
    <w:rsid w:val="00A40141"/>
    <w:rsid w:val="00A4365B"/>
    <w:rsid w:val="00A44F1A"/>
    <w:rsid w:val="00A45078"/>
    <w:rsid w:val="00A47FEA"/>
    <w:rsid w:val="00A52C8B"/>
    <w:rsid w:val="00A53DB4"/>
    <w:rsid w:val="00A548EA"/>
    <w:rsid w:val="00A54A73"/>
    <w:rsid w:val="00A61685"/>
    <w:rsid w:val="00A62B0E"/>
    <w:rsid w:val="00A64C6E"/>
    <w:rsid w:val="00A64CEA"/>
    <w:rsid w:val="00A65BE8"/>
    <w:rsid w:val="00A70FC2"/>
    <w:rsid w:val="00A73FA5"/>
    <w:rsid w:val="00A74154"/>
    <w:rsid w:val="00A74975"/>
    <w:rsid w:val="00A760FD"/>
    <w:rsid w:val="00A76766"/>
    <w:rsid w:val="00A76EDF"/>
    <w:rsid w:val="00A81C13"/>
    <w:rsid w:val="00A82BC5"/>
    <w:rsid w:val="00A846D8"/>
    <w:rsid w:val="00A85135"/>
    <w:rsid w:val="00A90BAE"/>
    <w:rsid w:val="00A9482A"/>
    <w:rsid w:val="00A95C55"/>
    <w:rsid w:val="00A974B1"/>
    <w:rsid w:val="00A979EF"/>
    <w:rsid w:val="00AA16EA"/>
    <w:rsid w:val="00AA2C15"/>
    <w:rsid w:val="00AA3A2F"/>
    <w:rsid w:val="00AA7530"/>
    <w:rsid w:val="00AB00DC"/>
    <w:rsid w:val="00AB277C"/>
    <w:rsid w:val="00AB36A3"/>
    <w:rsid w:val="00AB4BAD"/>
    <w:rsid w:val="00AB50A6"/>
    <w:rsid w:val="00AC0174"/>
    <w:rsid w:val="00AC16CF"/>
    <w:rsid w:val="00AD0555"/>
    <w:rsid w:val="00AD0D2C"/>
    <w:rsid w:val="00AD3AF1"/>
    <w:rsid w:val="00AD4092"/>
    <w:rsid w:val="00AD4616"/>
    <w:rsid w:val="00AD6655"/>
    <w:rsid w:val="00AE176A"/>
    <w:rsid w:val="00AE3B9B"/>
    <w:rsid w:val="00AE5697"/>
    <w:rsid w:val="00AF05AE"/>
    <w:rsid w:val="00AF0BA8"/>
    <w:rsid w:val="00AF264F"/>
    <w:rsid w:val="00AF308A"/>
    <w:rsid w:val="00AF6D32"/>
    <w:rsid w:val="00B0186B"/>
    <w:rsid w:val="00B02BCA"/>
    <w:rsid w:val="00B03702"/>
    <w:rsid w:val="00B117F5"/>
    <w:rsid w:val="00B14822"/>
    <w:rsid w:val="00B171B6"/>
    <w:rsid w:val="00B216FD"/>
    <w:rsid w:val="00B22A46"/>
    <w:rsid w:val="00B23A53"/>
    <w:rsid w:val="00B27440"/>
    <w:rsid w:val="00B306F6"/>
    <w:rsid w:val="00B30BD3"/>
    <w:rsid w:val="00B30C43"/>
    <w:rsid w:val="00B31926"/>
    <w:rsid w:val="00B36251"/>
    <w:rsid w:val="00B36CFF"/>
    <w:rsid w:val="00B403A1"/>
    <w:rsid w:val="00B40790"/>
    <w:rsid w:val="00B417D0"/>
    <w:rsid w:val="00B41A32"/>
    <w:rsid w:val="00B42BA7"/>
    <w:rsid w:val="00B43F1E"/>
    <w:rsid w:val="00B45582"/>
    <w:rsid w:val="00B45AEE"/>
    <w:rsid w:val="00B46DD7"/>
    <w:rsid w:val="00B51E80"/>
    <w:rsid w:val="00B5245A"/>
    <w:rsid w:val="00B5578B"/>
    <w:rsid w:val="00B57228"/>
    <w:rsid w:val="00B60A32"/>
    <w:rsid w:val="00B61718"/>
    <w:rsid w:val="00B61D76"/>
    <w:rsid w:val="00B63CFE"/>
    <w:rsid w:val="00B64F06"/>
    <w:rsid w:val="00B65454"/>
    <w:rsid w:val="00B65A8F"/>
    <w:rsid w:val="00B73EA8"/>
    <w:rsid w:val="00B74B0F"/>
    <w:rsid w:val="00B76CFA"/>
    <w:rsid w:val="00B76DCA"/>
    <w:rsid w:val="00B77504"/>
    <w:rsid w:val="00B77EA7"/>
    <w:rsid w:val="00B801FE"/>
    <w:rsid w:val="00B81024"/>
    <w:rsid w:val="00B849F4"/>
    <w:rsid w:val="00B85309"/>
    <w:rsid w:val="00B878BB"/>
    <w:rsid w:val="00B9095A"/>
    <w:rsid w:val="00B924B8"/>
    <w:rsid w:val="00B92990"/>
    <w:rsid w:val="00B92E70"/>
    <w:rsid w:val="00B9719B"/>
    <w:rsid w:val="00BA0094"/>
    <w:rsid w:val="00BA1842"/>
    <w:rsid w:val="00BA19D7"/>
    <w:rsid w:val="00BA3B5A"/>
    <w:rsid w:val="00BA593E"/>
    <w:rsid w:val="00BB0390"/>
    <w:rsid w:val="00BB1696"/>
    <w:rsid w:val="00BB523D"/>
    <w:rsid w:val="00BB5DC7"/>
    <w:rsid w:val="00BC000D"/>
    <w:rsid w:val="00BC073E"/>
    <w:rsid w:val="00BC55A2"/>
    <w:rsid w:val="00BC5958"/>
    <w:rsid w:val="00BC6446"/>
    <w:rsid w:val="00BD0029"/>
    <w:rsid w:val="00BD0393"/>
    <w:rsid w:val="00BD0BBB"/>
    <w:rsid w:val="00BD14ED"/>
    <w:rsid w:val="00BD1902"/>
    <w:rsid w:val="00BD2F49"/>
    <w:rsid w:val="00BD4561"/>
    <w:rsid w:val="00BD4626"/>
    <w:rsid w:val="00BD5F46"/>
    <w:rsid w:val="00BE2CD9"/>
    <w:rsid w:val="00BE78AB"/>
    <w:rsid w:val="00BF15FA"/>
    <w:rsid w:val="00BF4788"/>
    <w:rsid w:val="00BF4908"/>
    <w:rsid w:val="00BF70F5"/>
    <w:rsid w:val="00C00FA7"/>
    <w:rsid w:val="00C0156D"/>
    <w:rsid w:val="00C02735"/>
    <w:rsid w:val="00C027E2"/>
    <w:rsid w:val="00C03238"/>
    <w:rsid w:val="00C03619"/>
    <w:rsid w:val="00C05EA5"/>
    <w:rsid w:val="00C10945"/>
    <w:rsid w:val="00C1395F"/>
    <w:rsid w:val="00C17104"/>
    <w:rsid w:val="00C27D7B"/>
    <w:rsid w:val="00C30906"/>
    <w:rsid w:val="00C30B79"/>
    <w:rsid w:val="00C31288"/>
    <w:rsid w:val="00C322CC"/>
    <w:rsid w:val="00C32A0E"/>
    <w:rsid w:val="00C32E19"/>
    <w:rsid w:val="00C3338E"/>
    <w:rsid w:val="00C33413"/>
    <w:rsid w:val="00C344FF"/>
    <w:rsid w:val="00C35EA0"/>
    <w:rsid w:val="00C37086"/>
    <w:rsid w:val="00C37221"/>
    <w:rsid w:val="00C4092E"/>
    <w:rsid w:val="00C42828"/>
    <w:rsid w:val="00C43E57"/>
    <w:rsid w:val="00C45548"/>
    <w:rsid w:val="00C478A6"/>
    <w:rsid w:val="00C47B34"/>
    <w:rsid w:val="00C502C3"/>
    <w:rsid w:val="00C512D6"/>
    <w:rsid w:val="00C5413A"/>
    <w:rsid w:val="00C61B51"/>
    <w:rsid w:val="00C64CC6"/>
    <w:rsid w:val="00C65614"/>
    <w:rsid w:val="00C6634D"/>
    <w:rsid w:val="00C670FF"/>
    <w:rsid w:val="00C6756F"/>
    <w:rsid w:val="00C70227"/>
    <w:rsid w:val="00C70B51"/>
    <w:rsid w:val="00C71AE1"/>
    <w:rsid w:val="00C77FC2"/>
    <w:rsid w:val="00C82AFE"/>
    <w:rsid w:val="00C83EFF"/>
    <w:rsid w:val="00C84CD7"/>
    <w:rsid w:val="00C8596C"/>
    <w:rsid w:val="00C868DF"/>
    <w:rsid w:val="00C86A61"/>
    <w:rsid w:val="00C908B4"/>
    <w:rsid w:val="00C938DC"/>
    <w:rsid w:val="00C95A0C"/>
    <w:rsid w:val="00C9645C"/>
    <w:rsid w:val="00CA02CD"/>
    <w:rsid w:val="00CA1048"/>
    <w:rsid w:val="00CA38FF"/>
    <w:rsid w:val="00CA4C82"/>
    <w:rsid w:val="00CA5AD7"/>
    <w:rsid w:val="00CA5E8C"/>
    <w:rsid w:val="00CA62E2"/>
    <w:rsid w:val="00CB4B48"/>
    <w:rsid w:val="00CB69CA"/>
    <w:rsid w:val="00CC013F"/>
    <w:rsid w:val="00CC409E"/>
    <w:rsid w:val="00CC7FAB"/>
    <w:rsid w:val="00CD1D22"/>
    <w:rsid w:val="00CD3545"/>
    <w:rsid w:val="00CD5FED"/>
    <w:rsid w:val="00CD68CF"/>
    <w:rsid w:val="00CD6FA9"/>
    <w:rsid w:val="00CD7C39"/>
    <w:rsid w:val="00CE0BB3"/>
    <w:rsid w:val="00CE27A4"/>
    <w:rsid w:val="00CE3FE1"/>
    <w:rsid w:val="00CE4135"/>
    <w:rsid w:val="00CE5854"/>
    <w:rsid w:val="00CE5EAD"/>
    <w:rsid w:val="00CF18A1"/>
    <w:rsid w:val="00CF545E"/>
    <w:rsid w:val="00CF6CF5"/>
    <w:rsid w:val="00CF7F14"/>
    <w:rsid w:val="00CF7F3B"/>
    <w:rsid w:val="00D01519"/>
    <w:rsid w:val="00D034C3"/>
    <w:rsid w:val="00D03EC3"/>
    <w:rsid w:val="00D114CD"/>
    <w:rsid w:val="00D14004"/>
    <w:rsid w:val="00D14472"/>
    <w:rsid w:val="00D15C3B"/>
    <w:rsid w:val="00D16FBB"/>
    <w:rsid w:val="00D177F5"/>
    <w:rsid w:val="00D202A0"/>
    <w:rsid w:val="00D20E6B"/>
    <w:rsid w:val="00D21094"/>
    <w:rsid w:val="00D21939"/>
    <w:rsid w:val="00D26AC4"/>
    <w:rsid w:val="00D27002"/>
    <w:rsid w:val="00D323F2"/>
    <w:rsid w:val="00D3292C"/>
    <w:rsid w:val="00D348AF"/>
    <w:rsid w:val="00D34E8F"/>
    <w:rsid w:val="00D37B7F"/>
    <w:rsid w:val="00D401D0"/>
    <w:rsid w:val="00D44C24"/>
    <w:rsid w:val="00D50583"/>
    <w:rsid w:val="00D512AF"/>
    <w:rsid w:val="00D516FA"/>
    <w:rsid w:val="00D53ABA"/>
    <w:rsid w:val="00D61849"/>
    <w:rsid w:val="00D61B26"/>
    <w:rsid w:val="00D62505"/>
    <w:rsid w:val="00D63DD4"/>
    <w:rsid w:val="00D644DB"/>
    <w:rsid w:val="00D64C10"/>
    <w:rsid w:val="00D71DDE"/>
    <w:rsid w:val="00D722E6"/>
    <w:rsid w:val="00D723EB"/>
    <w:rsid w:val="00D72630"/>
    <w:rsid w:val="00D736D5"/>
    <w:rsid w:val="00D75293"/>
    <w:rsid w:val="00D7555A"/>
    <w:rsid w:val="00D776BB"/>
    <w:rsid w:val="00D80505"/>
    <w:rsid w:val="00D808F4"/>
    <w:rsid w:val="00D81431"/>
    <w:rsid w:val="00D8506C"/>
    <w:rsid w:val="00D8535C"/>
    <w:rsid w:val="00D85782"/>
    <w:rsid w:val="00D87916"/>
    <w:rsid w:val="00D93696"/>
    <w:rsid w:val="00D948B6"/>
    <w:rsid w:val="00D974F3"/>
    <w:rsid w:val="00D978ED"/>
    <w:rsid w:val="00DA1DC3"/>
    <w:rsid w:val="00DA2F36"/>
    <w:rsid w:val="00DA6D90"/>
    <w:rsid w:val="00DA7060"/>
    <w:rsid w:val="00DB2FA2"/>
    <w:rsid w:val="00DB3A5B"/>
    <w:rsid w:val="00DB5F85"/>
    <w:rsid w:val="00DC2354"/>
    <w:rsid w:val="00DC25C2"/>
    <w:rsid w:val="00DC4BB5"/>
    <w:rsid w:val="00DC51B3"/>
    <w:rsid w:val="00DC51EE"/>
    <w:rsid w:val="00DC70B1"/>
    <w:rsid w:val="00DC7E44"/>
    <w:rsid w:val="00DD1610"/>
    <w:rsid w:val="00DD17B3"/>
    <w:rsid w:val="00DD38F4"/>
    <w:rsid w:val="00DD3DA2"/>
    <w:rsid w:val="00DD4212"/>
    <w:rsid w:val="00DD4285"/>
    <w:rsid w:val="00DD4644"/>
    <w:rsid w:val="00DD4718"/>
    <w:rsid w:val="00DD6919"/>
    <w:rsid w:val="00DE0169"/>
    <w:rsid w:val="00DE43E4"/>
    <w:rsid w:val="00DE67B9"/>
    <w:rsid w:val="00DE76FD"/>
    <w:rsid w:val="00DE79CA"/>
    <w:rsid w:val="00DF4771"/>
    <w:rsid w:val="00DF675B"/>
    <w:rsid w:val="00DF68EF"/>
    <w:rsid w:val="00DF69A1"/>
    <w:rsid w:val="00E011B1"/>
    <w:rsid w:val="00E011F4"/>
    <w:rsid w:val="00E012C4"/>
    <w:rsid w:val="00E02624"/>
    <w:rsid w:val="00E040AA"/>
    <w:rsid w:val="00E043F6"/>
    <w:rsid w:val="00E048FD"/>
    <w:rsid w:val="00E04B57"/>
    <w:rsid w:val="00E073B1"/>
    <w:rsid w:val="00E077BF"/>
    <w:rsid w:val="00E12019"/>
    <w:rsid w:val="00E14E1D"/>
    <w:rsid w:val="00E15DD7"/>
    <w:rsid w:val="00E21F9E"/>
    <w:rsid w:val="00E27DFE"/>
    <w:rsid w:val="00E30801"/>
    <w:rsid w:val="00E3345A"/>
    <w:rsid w:val="00E335F1"/>
    <w:rsid w:val="00E3486E"/>
    <w:rsid w:val="00E3588D"/>
    <w:rsid w:val="00E36DEA"/>
    <w:rsid w:val="00E40A36"/>
    <w:rsid w:val="00E411AD"/>
    <w:rsid w:val="00E42020"/>
    <w:rsid w:val="00E426D2"/>
    <w:rsid w:val="00E427A1"/>
    <w:rsid w:val="00E433F6"/>
    <w:rsid w:val="00E449DE"/>
    <w:rsid w:val="00E601BF"/>
    <w:rsid w:val="00E6268A"/>
    <w:rsid w:val="00E67D80"/>
    <w:rsid w:val="00E736D8"/>
    <w:rsid w:val="00E74D75"/>
    <w:rsid w:val="00E7520C"/>
    <w:rsid w:val="00E7652A"/>
    <w:rsid w:val="00E76AFF"/>
    <w:rsid w:val="00E76BD2"/>
    <w:rsid w:val="00E77F61"/>
    <w:rsid w:val="00E82A2E"/>
    <w:rsid w:val="00E82D4E"/>
    <w:rsid w:val="00E833CC"/>
    <w:rsid w:val="00E8389C"/>
    <w:rsid w:val="00E84160"/>
    <w:rsid w:val="00E84713"/>
    <w:rsid w:val="00E84F9F"/>
    <w:rsid w:val="00E850E9"/>
    <w:rsid w:val="00E85A1E"/>
    <w:rsid w:val="00E86CAD"/>
    <w:rsid w:val="00E86DD1"/>
    <w:rsid w:val="00E9051C"/>
    <w:rsid w:val="00E945CF"/>
    <w:rsid w:val="00E95CDF"/>
    <w:rsid w:val="00E95F19"/>
    <w:rsid w:val="00EA0B31"/>
    <w:rsid w:val="00EA1C66"/>
    <w:rsid w:val="00EA50B7"/>
    <w:rsid w:val="00EA5BA8"/>
    <w:rsid w:val="00EA6561"/>
    <w:rsid w:val="00EA771F"/>
    <w:rsid w:val="00EB1613"/>
    <w:rsid w:val="00EB6A09"/>
    <w:rsid w:val="00EB6BF5"/>
    <w:rsid w:val="00EC15FF"/>
    <w:rsid w:val="00EC2281"/>
    <w:rsid w:val="00EC4D8E"/>
    <w:rsid w:val="00EC5394"/>
    <w:rsid w:val="00EC7C85"/>
    <w:rsid w:val="00ED063E"/>
    <w:rsid w:val="00ED0736"/>
    <w:rsid w:val="00ED165F"/>
    <w:rsid w:val="00ED2E29"/>
    <w:rsid w:val="00ED6A18"/>
    <w:rsid w:val="00ED6D23"/>
    <w:rsid w:val="00ED6DC7"/>
    <w:rsid w:val="00ED7D58"/>
    <w:rsid w:val="00EE0D35"/>
    <w:rsid w:val="00EE0D98"/>
    <w:rsid w:val="00EE17F0"/>
    <w:rsid w:val="00EE196D"/>
    <w:rsid w:val="00EE2BE7"/>
    <w:rsid w:val="00EE3286"/>
    <w:rsid w:val="00EE482A"/>
    <w:rsid w:val="00EE69C8"/>
    <w:rsid w:val="00EE6A21"/>
    <w:rsid w:val="00EE6FF9"/>
    <w:rsid w:val="00EF1971"/>
    <w:rsid w:val="00EF1C8C"/>
    <w:rsid w:val="00EF38FA"/>
    <w:rsid w:val="00EF49E9"/>
    <w:rsid w:val="00EF4C6D"/>
    <w:rsid w:val="00F00352"/>
    <w:rsid w:val="00F00D97"/>
    <w:rsid w:val="00F019F9"/>
    <w:rsid w:val="00F02F2A"/>
    <w:rsid w:val="00F056FC"/>
    <w:rsid w:val="00F06895"/>
    <w:rsid w:val="00F06ADD"/>
    <w:rsid w:val="00F07627"/>
    <w:rsid w:val="00F07639"/>
    <w:rsid w:val="00F1087E"/>
    <w:rsid w:val="00F10F35"/>
    <w:rsid w:val="00F11514"/>
    <w:rsid w:val="00F1208E"/>
    <w:rsid w:val="00F121E9"/>
    <w:rsid w:val="00F133D8"/>
    <w:rsid w:val="00F13B83"/>
    <w:rsid w:val="00F16A46"/>
    <w:rsid w:val="00F173CF"/>
    <w:rsid w:val="00F21A7A"/>
    <w:rsid w:val="00F238C9"/>
    <w:rsid w:val="00F250D7"/>
    <w:rsid w:val="00F25618"/>
    <w:rsid w:val="00F2745A"/>
    <w:rsid w:val="00F31FC3"/>
    <w:rsid w:val="00F33494"/>
    <w:rsid w:val="00F33E42"/>
    <w:rsid w:val="00F353BB"/>
    <w:rsid w:val="00F4257B"/>
    <w:rsid w:val="00F43596"/>
    <w:rsid w:val="00F43899"/>
    <w:rsid w:val="00F44364"/>
    <w:rsid w:val="00F47846"/>
    <w:rsid w:val="00F47EB9"/>
    <w:rsid w:val="00F509F2"/>
    <w:rsid w:val="00F5440C"/>
    <w:rsid w:val="00F551CD"/>
    <w:rsid w:val="00F56ACD"/>
    <w:rsid w:val="00F570AE"/>
    <w:rsid w:val="00F614B3"/>
    <w:rsid w:val="00F62D24"/>
    <w:rsid w:val="00F630D7"/>
    <w:rsid w:val="00F713BD"/>
    <w:rsid w:val="00F74F6A"/>
    <w:rsid w:val="00F765F6"/>
    <w:rsid w:val="00F77608"/>
    <w:rsid w:val="00F81ED2"/>
    <w:rsid w:val="00F8218C"/>
    <w:rsid w:val="00F82C82"/>
    <w:rsid w:val="00F83574"/>
    <w:rsid w:val="00F85FA9"/>
    <w:rsid w:val="00F87A67"/>
    <w:rsid w:val="00F87AB4"/>
    <w:rsid w:val="00F918A3"/>
    <w:rsid w:val="00F91DD6"/>
    <w:rsid w:val="00F9737B"/>
    <w:rsid w:val="00FA2324"/>
    <w:rsid w:val="00FA335D"/>
    <w:rsid w:val="00FA4611"/>
    <w:rsid w:val="00FA5F1E"/>
    <w:rsid w:val="00FA7AFE"/>
    <w:rsid w:val="00FB0237"/>
    <w:rsid w:val="00FB0DB8"/>
    <w:rsid w:val="00FB3BE4"/>
    <w:rsid w:val="00FB3FA6"/>
    <w:rsid w:val="00FC0759"/>
    <w:rsid w:val="00FC1F35"/>
    <w:rsid w:val="00FC54F5"/>
    <w:rsid w:val="00FC6650"/>
    <w:rsid w:val="00FD0579"/>
    <w:rsid w:val="00FD0E2F"/>
    <w:rsid w:val="00FD324D"/>
    <w:rsid w:val="00FD3D43"/>
    <w:rsid w:val="00FD3EC6"/>
    <w:rsid w:val="00FD778D"/>
    <w:rsid w:val="00FE06B8"/>
    <w:rsid w:val="00FE5101"/>
    <w:rsid w:val="00FE6B42"/>
    <w:rsid w:val="00FF0B68"/>
    <w:rsid w:val="00FF1445"/>
    <w:rsid w:val="00FF171D"/>
    <w:rsid w:val="00FF220A"/>
    <w:rsid w:val="00FF26A7"/>
    <w:rsid w:val="00FF39A0"/>
    <w:rsid w:val="00FF42A7"/>
    <w:rsid w:val="00FF4335"/>
    <w:rsid w:val="00FF7D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7DA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SimSun" w:hAnsi="Liberation Serif"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1BE4"/>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Heading2">
    <w:name w:val="heading 2"/>
    <w:basedOn w:val="Normal"/>
    <w:next w:val="Normal"/>
    <w:link w:val="Heading2Char"/>
    <w:uiPriority w:val="9"/>
    <w:semiHidden/>
    <w:unhideWhenUsed/>
    <w:qFormat/>
    <w:rsid w:val="00F06ADD"/>
    <w:pPr>
      <w:keepNext/>
      <w:keepLines/>
      <w:spacing w:before="40"/>
      <w:outlineLvl w:val="1"/>
    </w:pPr>
    <w:rPr>
      <w:rFonts w:asciiTheme="majorHAnsi" w:eastAsiaTheme="majorEastAsia" w:hAnsiTheme="majorHAnsi" w:cs="Mangal"/>
      <w:color w:val="2F5496" w:themeColor="accent1" w:themeShade="BF"/>
      <w:sz w:val="26"/>
      <w:szCs w:val="23"/>
    </w:rPr>
  </w:style>
  <w:style w:type="paragraph" w:styleId="Heading3">
    <w:name w:val="heading 3"/>
    <w:basedOn w:val="Normal"/>
    <w:link w:val="Heading3Char"/>
    <w:uiPriority w:val="9"/>
    <w:qFormat/>
    <w:rsid w:val="00D71DDE"/>
    <w:pPr>
      <w:suppressAutoHyphens w:val="0"/>
      <w:autoSpaceDN/>
      <w:spacing w:before="100" w:beforeAutospacing="1" w:after="100" w:afterAutospacing="1"/>
      <w:textAlignment w:val="auto"/>
      <w:outlineLvl w:val="2"/>
    </w:pPr>
    <w:rPr>
      <w:rFonts w:ascii="Times New Roman" w:eastAsia="Times New Roman" w:hAnsi="Times New Roman" w:cs="Times New Roman"/>
      <w:b/>
      <w:bCs/>
      <w:kern w:val="0"/>
      <w:sz w:val="27"/>
      <w:szCs w:val="27"/>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Heading3Char">
    <w:name w:val="Heading 3 Char"/>
    <w:basedOn w:val="DefaultParagraphFont"/>
    <w:link w:val="Heading3"/>
    <w:uiPriority w:val="9"/>
    <w:rsid w:val="00D71DDE"/>
    <w:rPr>
      <w:rFonts w:ascii="Times New Roman" w:eastAsia="Times New Roman" w:hAnsi="Times New Roman" w:cs="Times New Roman"/>
      <w:b/>
      <w:bCs/>
      <w:kern w:val="0"/>
      <w:sz w:val="27"/>
      <w:szCs w:val="27"/>
      <w:lang w:eastAsia="en-US" w:bidi="ar-SA"/>
    </w:rPr>
  </w:style>
  <w:style w:type="character" w:styleId="Strong">
    <w:name w:val="Strong"/>
    <w:basedOn w:val="DefaultParagraphFont"/>
    <w:uiPriority w:val="22"/>
    <w:qFormat/>
    <w:rsid w:val="00D71DDE"/>
    <w:rPr>
      <w:b/>
      <w:bCs/>
    </w:rPr>
  </w:style>
  <w:style w:type="paragraph" w:styleId="NormalWeb">
    <w:name w:val="Normal (Web)"/>
    <w:basedOn w:val="Normal"/>
    <w:uiPriority w:val="99"/>
    <w:semiHidden/>
    <w:unhideWhenUsed/>
    <w:rsid w:val="00D71DDE"/>
    <w:pPr>
      <w:suppressAutoHyphens w:val="0"/>
      <w:autoSpaceDN/>
      <w:spacing w:before="100" w:beforeAutospacing="1" w:after="100" w:afterAutospacing="1"/>
      <w:textAlignment w:val="auto"/>
    </w:pPr>
    <w:rPr>
      <w:rFonts w:ascii="Times New Roman" w:eastAsia="Times New Roman" w:hAnsi="Times New Roman" w:cs="Times New Roman"/>
      <w:kern w:val="0"/>
      <w:lang w:eastAsia="en-US" w:bidi="ar-SA"/>
    </w:rPr>
  </w:style>
  <w:style w:type="character" w:styleId="Emphasis">
    <w:name w:val="Emphasis"/>
    <w:basedOn w:val="DefaultParagraphFont"/>
    <w:uiPriority w:val="20"/>
    <w:qFormat/>
    <w:rsid w:val="00D71DDE"/>
    <w:rPr>
      <w:i/>
      <w:iCs/>
    </w:rPr>
  </w:style>
  <w:style w:type="paragraph" w:styleId="Header">
    <w:name w:val="header"/>
    <w:basedOn w:val="Normal"/>
    <w:link w:val="HeaderChar"/>
    <w:uiPriority w:val="99"/>
    <w:unhideWhenUsed/>
    <w:rsid w:val="008366A5"/>
    <w:pPr>
      <w:tabs>
        <w:tab w:val="center" w:pos="4680"/>
        <w:tab w:val="right" w:pos="9360"/>
      </w:tabs>
    </w:pPr>
    <w:rPr>
      <w:rFonts w:cs="Mangal"/>
      <w:szCs w:val="21"/>
    </w:rPr>
  </w:style>
  <w:style w:type="character" w:customStyle="1" w:styleId="HeaderChar">
    <w:name w:val="Header Char"/>
    <w:basedOn w:val="DefaultParagraphFont"/>
    <w:link w:val="Header"/>
    <w:uiPriority w:val="99"/>
    <w:rsid w:val="008366A5"/>
    <w:rPr>
      <w:rFonts w:cs="Mangal"/>
      <w:szCs w:val="21"/>
    </w:rPr>
  </w:style>
  <w:style w:type="paragraph" w:styleId="Footer">
    <w:name w:val="footer"/>
    <w:basedOn w:val="Normal"/>
    <w:link w:val="FooterChar"/>
    <w:uiPriority w:val="99"/>
    <w:unhideWhenUsed/>
    <w:rsid w:val="008366A5"/>
    <w:pPr>
      <w:tabs>
        <w:tab w:val="center" w:pos="4680"/>
        <w:tab w:val="right" w:pos="9360"/>
      </w:tabs>
    </w:pPr>
    <w:rPr>
      <w:rFonts w:cs="Mangal"/>
      <w:szCs w:val="21"/>
    </w:rPr>
  </w:style>
  <w:style w:type="character" w:customStyle="1" w:styleId="FooterChar">
    <w:name w:val="Footer Char"/>
    <w:basedOn w:val="DefaultParagraphFont"/>
    <w:link w:val="Footer"/>
    <w:uiPriority w:val="99"/>
    <w:rsid w:val="008366A5"/>
    <w:rPr>
      <w:rFonts w:cs="Mangal"/>
      <w:szCs w:val="21"/>
    </w:rPr>
  </w:style>
  <w:style w:type="character" w:styleId="Hyperlink">
    <w:name w:val="Hyperlink"/>
    <w:basedOn w:val="DefaultParagraphFont"/>
    <w:uiPriority w:val="99"/>
    <w:unhideWhenUsed/>
    <w:rsid w:val="005136A7"/>
    <w:rPr>
      <w:color w:val="0000FF"/>
      <w:u w:val="single"/>
    </w:rPr>
  </w:style>
  <w:style w:type="character" w:styleId="PlaceholderText">
    <w:name w:val="Placeholder Text"/>
    <w:basedOn w:val="DefaultParagraphFont"/>
    <w:uiPriority w:val="99"/>
    <w:semiHidden/>
    <w:rsid w:val="009F0135"/>
    <w:rPr>
      <w:color w:val="808080"/>
    </w:rPr>
  </w:style>
  <w:style w:type="paragraph" w:customStyle="1" w:styleId="EndNoteBibliographyTitle">
    <w:name w:val="EndNote Bibliography Title"/>
    <w:basedOn w:val="Normal"/>
    <w:link w:val="EndNoteBibliographyTitleChar"/>
    <w:rsid w:val="00086406"/>
    <w:pPr>
      <w:jc w:val="center"/>
    </w:pPr>
    <w:rPr>
      <w:noProof/>
    </w:rPr>
  </w:style>
  <w:style w:type="character" w:customStyle="1" w:styleId="StandardChar">
    <w:name w:val="Standard Char"/>
    <w:basedOn w:val="DefaultParagraphFont"/>
    <w:link w:val="Standard"/>
    <w:rsid w:val="00086406"/>
  </w:style>
  <w:style w:type="character" w:customStyle="1" w:styleId="EndNoteBibliographyTitleChar">
    <w:name w:val="EndNote Bibliography Title Char"/>
    <w:basedOn w:val="StandardChar"/>
    <w:link w:val="EndNoteBibliographyTitle"/>
    <w:rsid w:val="00086406"/>
    <w:rPr>
      <w:noProof/>
    </w:rPr>
  </w:style>
  <w:style w:type="paragraph" w:customStyle="1" w:styleId="EndNoteBibliography">
    <w:name w:val="EndNote Bibliography"/>
    <w:basedOn w:val="Normal"/>
    <w:link w:val="EndNoteBibliographyChar"/>
    <w:rsid w:val="00086406"/>
    <w:rPr>
      <w:noProof/>
    </w:rPr>
  </w:style>
  <w:style w:type="character" w:customStyle="1" w:styleId="EndNoteBibliographyChar">
    <w:name w:val="EndNote Bibliography Char"/>
    <w:basedOn w:val="StandardChar"/>
    <w:link w:val="EndNoteBibliography"/>
    <w:rsid w:val="00086406"/>
    <w:rPr>
      <w:noProof/>
    </w:rPr>
  </w:style>
  <w:style w:type="paragraph" w:styleId="ListParagraph">
    <w:name w:val="List Paragraph"/>
    <w:basedOn w:val="Normal"/>
    <w:uiPriority w:val="34"/>
    <w:qFormat/>
    <w:rsid w:val="00762E70"/>
    <w:pPr>
      <w:ind w:left="720"/>
      <w:contextualSpacing/>
    </w:pPr>
    <w:rPr>
      <w:rFonts w:cs="Mangal"/>
      <w:szCs w:val="21"/>
    </w:rPr>
  </w:style>
  <w:style w:type="table" w:customStyle="1" w:styleId="GridTable3Accent3">
    <w:name w:val="Grid Table 3 Accent 3"/>
    <w:basedOn w:val="TableNormal"/>
    <w:uiPriority w:val="48"/>
    <w:rsid w:val="008B4FED"/>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Heading1Char">
    <w:name w:val="Heading 1 Char"/>
    <w:basedOn w:val="DefaultParagraphFont"/>
    <w:link w:val="Heading1"/>
    <w:uiPriority w:val="9"/>
    <w:rsid w:val="003C1BE4"/>
    <w:rPr>
      <w:rFonts w:asciiTheme="majorHAnsi" w:eastAsiaTheme="majorEastAsia" w:hAnsiTheme="majorHAnsi" w:cs="Mangal"/>
      <w:color w:val="2F5496" w:themeColor="accent1" w:themeShade="BF"/>
      <w:sz w:val="32"/>
      <w:szCs w:val="29"/>
    </w:rPr>
  </w:style>
  <w:style w:type="table" w:customStyle="1" w:styleId="ListTable1LightAccent3">
    <w:name w:val="List Table 1 Light Accent 3"/>
    <w:basedOn w:val="TableNormal"/>
    <w:uiPriority w:val="46"/>
    <w:rsid w:val="00A3279C"/>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7ColorfulAccent3">
    <w:name w:val="Grid Table 7 Colorful Accent 3"/>
    <w:basedOn w:val="TableNormal"/>
    <w:uiPriority w:val="52"/>
    <w:rsid w:val="00F00352"/>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CommentReference">
    <w:name w:val="annotation reference"/>
    <w:basedOn w:val="DefaultParagraphFont"/>
    <w:uiPriority w:val="99"/>
    <w:semiHidden/>
    <w:unhideWhenUsed/>
    <w:rsid w:val="00AF264F"/>
    <w:rPr>
      <w:sz w:val="16"/>
      <w:szCs w:val="16"/>
    </w:rPr>
  </w:style>
  <w:style w:type="paragraph" w:styleId="CommentText">
    <w:name w:val="annotation text"/>
    <w:basedOn w:val="Normal"/>
    <w:link w:val="CommentTextChar"/>
    <w:uiPriority w:val="99"/>
    <w:unhideWhenUsed/>
    <w:rsid w:val="00AF264F"/>
    <w:rPr>
      <w:rFonts w:cs="Mangal"/>
      <w:sz w:val="20"/>
      <w:szCs w:val="18"/>
    </w:rPr>
  </w:style>
  <w:style w:type="character" w:customStyle="1" w:styleId="CommentTextChar">
    <w:name w:val="Comment Text Char"/>
    <w:basedOn w:val="DefaultParagraphFont"/>
    <w:link w:val="CommentText"/>
    <w:uiPriority w:val="99"/>
    <w:rsid w:val="00AF264F"/>
    <w:rPr>
      <w:rFonts w:cs="Mangal"/>
      <w:sz w:val="20"/>
      <w:szCs w:val="18"/>
    </w:rPr>
  </w:style>
  <w:style w:type="paragraph" w:styleId="CommentSubject">
    <w:name w:val="annotation subject"/>
    <w:basedOn w:val="CommentText"/>
    <w:next w:val="CommentText"/>
    <w:link w:val="CommentSubjectChar"/>
    <w:uiPriority w:val="99"/>
    <w:semiHidden/>
    <w:unhideWhenUsed/>
    <w:rsid w:val="00AF264F"/>
    <w:rPr>
      <w:b/>
      <w:bCs/>
    </w:rPr>
  </w:style>
  <w:style w:type="character" w:customStyle="1" w:styleId="CommentSubjectChar">
    <w:name w:val="Comment Subject Char"/>
    <w:basedOn w:val="CommentTextChar"/>
    <w:link w:val="CommentSubject"/>
    <w:uiPriority w:val="99"/>
    <w:semiHidden/>
    <w:rsid w:val="00AF264F"/>
    <w:rPr>
      <w:rFonts w:cs="Mangal"/>
      <w:b/>
      <w:bCs/>
      <w:sz w:val="20"/>
      <w:szCs w:val="18"/>
    </w:rPr>
  </w:style>
  <w:style w:type="paragraph" w:styleId="Revision">
    <w:name w:val="Revision"/>
    <w:hidden/>
    <w:uiPriority w:val="99"/>
    <w:semiHidden/>
    <w:rsid w:val="008525DE"/>
    <w:pPr>
      <w:suppressAutoHyphens w:val="0"/>
      <w:autoSpaceDN/>
      <w:textAlignment w:val="auto"/>
    </w:pPr>
    <w:rPr>
      <w:rFonts w:cs="Mangal"/>
      <w:szCs w:val="21"/>
    </w:rPr>
  </w:style>
  <w:style w:type="table" w:customStyle="1" w:styleId="ListTable4Accent3">
    <w:name w:val="List Table 4 Accent 3"/>
    <w:basedOn w:val="TableNormal"/>
    <w:uiPriority w:val="49"/>
    <w:rsid w:val="00917665"/>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gkelc">
    <w:name w:val="hgkelc"/>
    <w:basedOn w:val="DefaultParagraphFont"/>
    <w:rsid w:val="00094B91"/>
  </w:style>
  <w:style w:type="character" w:customStyle="1" w:styleId="UnresolvedMention1">
    <w:name w:val="Unresolved Mention1"/>
    <w:basedOn w:val="DefaultParagraphFont"/>
    <w:uiPriority w:val="99"/>
    <w:semiHidden/>
    <w:unhideWhenUsed/>
    <w:rsid w:val="00F87AB4"/>
    <w:rPr>
      <w:color w:val="605E5C"/>
      <w:shd w:val="clear" w:color="auto" w:fill="E1DFDD"/>
    </w:rPr>
  </w:style>
  <w:style w:type="paragraph" w:customStyle="1" w:styleId="BodyofPaper">
    <w:name w:val="*Body of Paper*"/>
    <w:basedOn w:val="Normal"/>
    <w:link w:val="BodyofPaperChar"/>
    <w:qFormat/>
    <w:rsid w:val="00CA02CD"/>
    <w:pPr>
      <w:suppressAutoHyphens w:val="0"/>
      <w:autoSpaceDN/>
      <w:jc w:val="both"/>
      <w:textAlignment w:val="auto"/>
    </w:pPr>
    <w:rPr>
      <w:rFonts w:ascii="Times New Roman" w:eastAsia="DengXian" w:hAnsi="Times New Roman" w:cs="Times New Roman"/>
      <w:kern w:val="0"/>
      <w:sz w:val="20"/>
      <w:szCs w:val="20"/>
      <w:lang w:eastAsia="en-US" w:bidi="ar-SA"/>
    </w:rPr>
  </w:style>
  <w:style w:type="character" w:customStyle="1" w:styleId="BodyofPaperChar">
    <w:name w:val="*Body of Paper* Char"/>
    <w:link w:val="BodyofPaper"/>
    <w:qFormat/>
    <w:rsid w:val="00CA02CD"/>
    <w:rPr>
      <w:rFonts w:ascii="Times New Roman" w:eastAsia="DengXian" w:hAnsi="Times New Roman" w:cs="Times New Roman"/>
      <w:kern w:val="0"/>
      <w:sz w:val="20"/>
      <w:szCs w:val="20"/>
      <w:lang w:eastAsia="en-US" w:bidi="ar-SA"/>
    </w:rPr>
  </w:style>
  <w:style w:type="paragraph" w:customStyle="1" w:styleId="Default">
    <w:name w:val="Default"/>
    <w:qFormat/>
    <w:rsid w:val="00C512D6"/>
    <w:pPr>
      <w:suppressAutoHyphens w:val="0"/>
      <w:autoSpaceDE w:val="0"/>
      <w:adjustRightInd w:val="0"/>
      <w:textAlignment w:val="auto"/>
    </w:pPr>
    <w:rPr>
      <w:rFonts w:ascii="Verdana" w:eastAsiaTheme="minorEastAsia" w:hAnsi="Verdana" w:cs="Verdana"/>
      <w:color w:val="000000"/>
      <w:kern w:val="0"/>
      <w:lang w:eastAsia="en-US" w:bidi="ar-SA"/>
    </w:rPr>
  </w:style>
  <w:style w:type="character" w:styleId="LineNumber">
    <w:name w:val="line number"/>
    <w:basedOn w:val="DefaultParagraphFont"/>
    <w:uiPriority w:val="99"/>
    <w:semiHidden/>
    <w:unhideWhenUsed/>
    <w:rsid w:val="00350266"/>
  </w:style>
  <w:style w:type="table" w:customStyle="1" w:styleId="PlainTable2">
    <w:name w:val="Plain Table 2"/>
    <w:basedOn w:val="TableNormal"/>
    <w:uiPriority w:val="42"/>
    <w:rsid w:val="00292FF9"/>
    <w:pPr>
      <w:suppressAutoHyphens w:val="0"/>
      <w:autoSpaceDN/>
      <w:textAlignment w:val="auto"/>
    </w:pPr>
    <w:rPr>
      <w:rFonts w:asciiTheme="minorHAnsi" w:eastAsiaTheme="minorHAnsi" w:hAnsiTheme="minorHAnsi" w:cstheme="minorBidi"/>
      <w:kern w:val="0"/>
      <w:sz w:val="22"/>
      <w:szCs w:val="22"/>
      <w:lang w:eastAsia="en-US" w:bidi="ar-S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1A6C11"/>
    <w:rPr>
      <w:rFonts w:ascii="Segoe UI" w:hAnsi="Segoe UI" w:cs="Mangal"/>
      <w:sz w:val="18"/>
      <w:szCs w:val="16"/>
    </w:rPr>
  </w:style>
  <w:style w:type="character" w:customStyle="1" w:styleId="BalloonTextChar">
    <w:name w:val="Balloon Text Char"/>
    <w:basedOn w:val="DefaultParagraphFont"/>
    <w:link w:val="BalloonText"/>
    <w:uiPriority w:val="99"/>
    <w:semiHidden/>
    <w:rsid w:val="001A6C11"/>
    <w:rPr>
      <w:rFonts w:ascii="Segoe UI" w:hAnsi="Segoe UI" w:cs="Mangal"/>
      <w:sz w:val="18"/>
      <w:szCs w:val="16"/>
    </w:rPr>
  </w:style>
  <w:style w:type="character" w:customStyle="1" w:styleId="UnresolvedMention">
    <w:name w:val="Unresolved Mention"/>
    <w:basedOn w:val="DefaultParagraphFont"/>
    <w:uiPriority w:val="99"/>
    <w:semiHidden/>
    <w:unhideWhenUsed/>
    <w:rsid w:val="00F74F6A"/>
    <w:rPr>
      <w:color w:val="605E5C"/>
      <w:shd w:val="clear" w:color="auto" w:fill="E1DFDD"/>
    </w:rPr>
  </w:style>
  <w:style w:type="table" w:styleId="TableGrid">
    <w:name w:val="Table Grid"/>
    <w:basedOn w:val="TableNormal"/>
    <w:uiPriority w:val="39"/>
    <w:rsid w:val="005C50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F06ADD"/>
    <w:rPr>
      <w:rFonts w:asciiTheme="majorHAnsi" w:eastAsiaTheme="majorEastAsia" w:hAnsiTheme="majorHAnsi" w:cs="Mangal"/>
      <w:color w:val="2F5496" w:themeColor="accent1" w:themeShade="BF"/>
      <w:sz w:val="26"/>
      <w:szCs w:val="23"/>
    </w:rPr>
  </w:style>
  <w:style w:type="character" w:customStyle="1" w:styleId="kwd-text">
    <w:name w:val="kwd-text"/>
    <w:basedOn w:val="DefaultParagraphFont"/>
    <w:rsid w:val="00195E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SimSun" w:hAnsi="Liberation Serif"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1BE4"/>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Heading2">
    <w:name w:val="heading 2"/>
    <w:basedOn w:val="Normal"/>
    <w:next w:val="Normal"/>
    <w:link w:val="Heading2Char"/>
    <w:uiPriority w:val="9"/>
    <w:semiHidden/>
    <w:unhideWhenUsed/>
    <w:qFormat/>
    <w:rsid w:val="00F06ADD"/>
    <w:pPr>
      <w:keepNext/>
      <w:keepLines/>
      <w:spacing w:before="40"/>
      <w:outlineLvl w:val="1"/>
    </w:pPr>
    <w:rPr>
      <w:rFonts w:asciiTheme="majorHAnsi" w:eastAsiaTheme="majorEastAsia" w:hAnsiTheme="majorHAnsi" w:cs="Mangal"/>
      <w:color w:val="2F5496" w:themeColor="accent1" w:themeShade="BF"/>
      <w:sz w:val="26"/>
      <w:szCs w:val="23"/>
    </w:rPr>
  </w:style>
  <w:style w:type="paragraph" w:styleId="Heading3">
    <w:name w:val="heading 3"/>
    <w:basedOn w:val="Normal"/>
    <w:link w:val="Heading3Char"/>
    <w:uiPriority w:val="9"/>
    <w:qFormat/>
    <w:rsid w:val="00D71DDE"/>
    <w:pPr>
      <w:suppressAutoHyphens w:val="0"/>
      <w:autoSpaceDN/>
      <w:spacing w:before="100" w:beforeAutospacing="1" w:after="100" w:afterAutospacing="1"/>
      <w:textAlignment w:val="auto"/>
      <w:outlineLvl w:val="2"/>
    </w:pPr>
    <w:rPr>
      <w:rFonts w:ascii="Times New Roman" w:eastAsia="Times New Roman" w:hAnsi="Times New Roman" w:cs="Times New Roman"/>
      <w:b/>
      <w:bCs/>
      <w:kern w:val="0"/>
      <w:sz w:val="27"/>
      <w:szCs w:val="27"/>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Heading3Char">
    <w:name w:val="Heading 3 Char"/>
    <w:basedOn w:val="DefaultParagraphFont"/>
    <w:link w:val="Heading3"/>
    <w:uiPriority w:val="9"/>
    <w:rsid w:val="00D71DDE"/>
    <w:rPr>
      <w:rFonts w:ascii="Times New Roman" w:eastAsia="Times New Roman" w:hAnsi="Times New Roman" w:cs="Times New Roman"/>
      <w:b/>
      <w:bCs/>
      <w:kern w:val="0"/>
      <w:sz w:val="27"/>
      <w:szCs w:val="27"/>
      <w:lang w:eastAsia="en-US" w:bidi="ar-SA"/>
    </w:rPr>
  </w:style>
  <w:style w:type="character" w:styleId="Strong">
    <w:name w:val="Strong"/>
    <w:basedOn w:val="DefaultParagraphFont"/>
    <w:uiPriority w:val="22"/>
    <w:qFormat/>
    <w:rsid w:val="00D71DDE"/>
    <w:rPr>
      <w:b/>
      <w:bCs/>
    </w:rPr>
  </w:style>
  <w:style w:type="paragraph" w:styleId="NormalWeb">
    <w:name w:val="Normal (Web)"/>
    <w:basedOn w:val="Normal"/>
    <w:uiPriority w:val="99"/>
    <w:semiHidden/>
    <w:unhideWhenUsed/>
    <w:rsid w:val="00D71DDE"/>
    <w:pPr>
      <w:suppressAutoHyphens w:val="0"/>
      <w:autoSpaceDN/>
      <w:spacing w:before="100" w:beforeAutospacing="1" w:after="100" w:afterAutospacing="1"/>
      <w:textAlignment w:val="auto"/>
    </w:pPr>
    <w:rPr>
      <w:rFonts w:ascii="Times New Roman" w:eastAsia="Times New Roman" w:hAnsi="Times New Roman" w:cs="Times New Roman"/>
      <w:kern w:val="0"/>
      <w:lang w:eastAsia="en-US" w:bidi="ar-SA"/>
    </w:rPr>
  </w:style>
  <w:style w:type="character" w:styleId="Emphasis">
    <w:name w:val="Emphasis"/>
    <w:basedOn w:val="DefaultParagraphFont"/>
    <w:uiPriority w:val="20"/>
    <w:qFormat/>
    <w:rsid w:val="00D71DDE"/>
    <w:rPr>
      <w:i/>
      <w:iCs/>
    </w:rPr>
  </w:style>
  <w:style w:type="paragraph" w:styleId="Header">
    <w:name w:val="header"/>
    <w:basedOn w:val="Normal"/>
    <w:link w:val="HeaderChar"/>
    <w:uiPriority w:val="99"/>
    <w:unhideWhenUsed/>
    <w:rsid w:val="008366A5"/>
    <w:pPr>
      <w:tabs>
        <w:tab w:val="center" w:pos="4680"/>
        <w:tab w:val="right" w:pos="9360"/>
      </w:tabs>
    </w:pPr>
    <w:rPr>
      <w:rFonts w:cs="Mangal"/>
      <w:szCs w:val="21"/>
    </w:rPr>
  </w:style>
  <w:style w:type="character" w:customStyle="1" w:styleId="HeaderChar">
    <w:name w:val="Header Char"/>
    <w:basedOn w:val="DefaultParagraphFont"/>
    <w:link w:val="Header"/>
    <w:uiPriority w:val="99"/>
    <w:rsid w:val="008366A5"/>
    <w:rPr>
      <w:rFonts w:cs="Mangal"/>
      <w:szCs w:val="21"/>
    </w:rPr>
  </w:style>
  <w:style w:type="paragraph" w:styleId="Footer">
    <w:name w:val="footer"/>
    <w:basedOn w:val="Normal"/>
    <w:link w:val="FooterChar"/>
    <w:uiPriority w:val="99"/>
    <w:unhideWhenUsed/>
    <w:rsid w:val="008366A5"/>
    <w:pPr>
      <w:tabs>
        <w:tab w:val="center" w:pos="4680"/>
        <w:tab w:val="right" w:pos="9360"/>
      </w:tabs>
    </w:pPr>
    <w:rPr>
      <w:rFonts w:cs="Mangal"/>
      <w:szCs w:val="21"/>
    </w:rPr>
  </w:style>
  <w:style w:type="character" w:customStyle="1" w:styleId="FooterChar">
    <w:name w:val="Footer Char"/>
    <w:basedOn w:val="DefaultParagraphFont"/>
    <w:link w:val="Footer"/>
    <w:uiPriority w:val="99"/>
    <w:rsid w:val="008366A5"/>
    <w:rPr>
      <w:rFonts w:cs="Mangal"/>
      <w:szCs w:val="21"/>
    </w:rPr>
  </w:style>
  <w:style w:type="character" w:styleId="Hyperlink">
    <w:name w:val="Hyperlink"/>
    <w:basedOn w:val="DefaultParagraphFont"/>
    <w:uiPriority w:val="99"/>
    <w:unhideWhenUsed/>
    <w:rsid w:val="005136A7"/>
    <w:rPr>
      <w:color w:val="0000FF"/>
      <w:u w:val="single"/>
    </w:rPr>
  </w:style>
  <w:style w:type="character" w:styleId="PlaceholderText">
    <w:name w:val="Placeholder Text"/>
    <w:basedOn w:val="DefaultParagraphFont"/>
    <w:uiPriority w:val="99"/>
    <w:semiHidden/>
    <w:rsid w:val="009F0135"/>
    <w:rPr>
      <w:color w:val="808080"/>
    </w:rPr>
  </w:style>
  <w:style w:type="paragraph" w:customStyle="1" w:styleId="EndNoteBibliographyTitle">
    <w:name w:val="EndNote Bibliography Title"/>
    <w:basedOn w:val="Normal"/>
    <w:link w:val="EndNoteBibliographyTitleChar"/>
    <w:rsid w:val="00086406"/>
    <w:pPr>
      <w:jc w:val="center"/>
    </w:pPr>
    <w:rPr>
      <w:noProof/>
    </w:rPr>
  </w:style>
  <w:style w:type="character" w:customStyle="1" w:styleId="StandardChar">
    <w:name w:val="Standard Char"/>
    <w:basedOn w:val="DefaultParagraphFont"/>
    <w:link w:val="Standard"/>
    <w:rsid w:val="00086406"/>
  </w:style>
  <w:style w:type="character" w:customStyle="1" w:styleId="EndNoteBibliographyTitleChar">
    <w:name w:val="EndNote Bibliography Title Char"/>
    <w:basedOn w:val="StandardChar"/>
    <w:link w:val="EndNoteBibliographyTitle"/>
    <w:rsid w:val="00086406"/>
    <w:rPr>
      <w:noProof/>
    </w:rPr>
  </w:style>
  <w:style w:type="paragraph" w:customStyle="1" w:styleId="EndNoteBibliography">
    <w:name w:val="EndNote Bibliography"/>
    <w:basedOn w:val="Normal"/>
    <w:link w:val="EndNoteBibliographyChar"/>
    <w:rsid w:val="00086406"/>
    <w:rPr>
      <w:noProof/>
    </w:rPr>
  </w:style>
  <w:style w:type="character" w:customStyle="1" w:styleId="EndNoteBibliographyChar">
    <w:name w:val="EndNote Bibliography Char"/>
    <w:basedOn w:val="StandardChar"/>
    <w:link w:val="EndNoteBibliography"/>
    <w:rsid w:val="00086406"/>
    <w:rPr>
      <w:noProof/>
    </w:rPr>
  </w:style>
  <w:style w:type="paragraph" w:styleId="ListParagraph">
    <w:name w:val="List Paragraph"/>
    <w:basedOn w:val="Normal"/>
    <w:uiPriority w:val="34"/>
    <w:qFormat/>
    <w:rsid w:val="00762E70"/>
    <w:pPr>
      <w:ind w:left="720"/>
      <w:contextualSpacing/>
    </w:pPr>
    <w:rPr>
      <w:rFonts w:cs="Mangal"/>
      <w:szCs w:val="21"/>
    </w:rPr>
  </w:style>
  <w:style w:type="table" w:customStyle="1" w:styleId="GridTable3Accent3">
    <w:name w:val="Grid Table 3 Accent 3"/>
    <w:basedOn w:val="TableNormal"/>
    <w:uiPriority w:val="48"/>
    <w:rsid w:val="008B4FED"/>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Heading1Char">
    <w:name w:val="Heading 1 Char"/>
    <w:basedOn w:val="DefaultParagraphFont"/>
    <w:link w:val="Heading1"/>
    <w:uiPriority w:val="9"/>
    <w:rsid w:val="003C1BE4"/>
    <w:rPr>
      <w:rFonts w:asciiTheme="majorHAnsi" w:eastAsiaTheme="majorEastAsia" w:hAnsiTheme="majorHAnsi" w:cs="Mangal"/>
      <w:color w:val="2F5496" w:themeColor="accent1" w:themeShade="BF"/>
      <w:sz w:val="32"/>
      <w:szCs w:val="29"/>
    </w:rPr>
  </w:style>
  <w:style w:type="table" w:customStyle="1" w:styleId="ListTable1LightAccent3">
    <w:name w:val="List Table 1 Light Accent 3"/>
    <w:basedOn w:val="TableNormal"/>
    <w:uiPriority w:val="46"/>
    <w:rsid w:val="00A3279C"/>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7ColorfulAccent3">
    <w:name w:val="Grid Table 7 Colorful Accent 3"/>
    <w:basedOn w:val="TableNormal"/>
    <w:uiPriority w:val="52"/>
    <w:rsid w:val="00F00352"/>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CommentReference">
    <w:name w:val="annotation reference"/>
    <w:basedOn w:val="DefaultParagraphFont"/>
    <w:uiPriority w:val="99"/>
    <w:semiHidden/>
    <w:unhideWhenUsed/>
    <w:rsid w:val="00AF264F"/>
    <w:rPr>
      <w:sz w:val="16"/>
      <w:szCs w:val="16"/>
    </w:rPr>
  </w:style>
  <w:style w:type="paragraph" w:styleId="CommentText">
    <w:name w:val="annotation text"/>
    <w:basedOn w:val="Normal"/>
    <w:link w:val="CommentTextChar"/>
    <w:uiPriority w:val="99"/>
    <w:unhideWhenUsed/>
    <w:rsid w:val="00AF264F"/>
    <w:rPr>
      <w:rFonts w:cs="Mangal"/>
      <w:sz w:val="20"/>
      <w:szCs w:val="18"/>
    </w:rPr>
  </w:style>
  <w:style w:type="character" w:customStyle="1" w:styleId="CommentTextChar">
    <w:name w:val="Comment Text Char"/>
    <w:basedOn w:val="DefaultParagraphFont"/>
    <w:link w:val="CommentText"/>
    <w:uiPriority w:val="99"/>
    <w:rsid w:val="00AF264F"/>
    <w:rPr>
      <w:rFonts w:cs="Mangal"/>
      <w:sz w:val="20"/>
      <w:szCs w:val="18"/>
    </w:rPr>
  </w:style>
  <w:style w:type="paragraph" w:styleId="CommentSubject">
    <w:name w:val="annotation subject"/>
    <w:basedOn w:val="CommentText"/>
    <w:next w:val="CommentText"/>
    <w:link w:val="CommentSubjectChar"/>
    <w:uiPriority w:val="99"/>
    <w:semiHidden/>
    <w:unhideWhenUsed/>
    <w:rsid w:val="00AF264F"/>
    <w:rPr>
      <w:b/>
      <w:bCs/>
    </w:rPr>
  </w:style>
  <w:style w:type="character" w:customStyle="1" w:styleId="CommentSubjectChar">
    <w:name w:val="Comment Subject Char"/>
    <w:basedOn w:val="CommentTextChar"/>
    <w:link w:val="CommentSubject"/>
    <w:uiPriority w:val="99"/>
    <w:semiHidden/>
    <w:rsid w:val="00AF264F"/>
    <w:rPr>
      <w:rFonts w:cs="Mangal"/>
      <w:b/>
      <w:bCs/>
      <w:sz w:val="20"/>
      <w:szCs w:val="18"/>
    </w:rPr>
  </w:style>
  <w:style w:type="paragraph" w:styleId="Revision">
    <w:name w:val="Revision"/>
    <w:hidden/>
    <w:uiPriority w:val="99"/>
    <w:semiHidden/>
    <w:rsid w:val="008525DE"/>
    <w:pPr>
      <w:suppressAutoHyphens w:val="0"/>
      <w:autoSpaceDN/>
      <w:textAlignment w:val="auto"/>
    </w:pPr>
    <w:rPr>
      <w:rFonts w:cs="Mangal"/>
      <w:szCs w:val="21"/>
    </w:rPr>
  </w:style>
  <w:style w:type="table" w:customStyle="1" w:styleId="ListTable4Accent3">
    <w:name w:val="List Table 4 Accent 3"/>
    <w:basedOn w:val="TableNormal"/>
    <w:uiPriority w:val="49"/>
    <w:rsid w:val="00917665"/>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gkelc">
    <w:name w:val="hgkelc"/>
    <w:basedOn w:val="DefaultParagraphFont"/>
    <w:rsid w:val="00094B91"/>
  </w:style>
  <w:style w:type="character" w:customStyle="1" w:styleId="UnresolvedMention1">
    <w:name w:val="Unresolved Mention1"/>
    <w:basedOn w:val="DefaultParagraphFont"/>
    <w:uiPriority w:val="99"/>
    <w:semiHidden/>
    <w:unhideWhenUsed/>
    <w:rsid w:val="00F87AB4"/>
    <w:rPr>
      <w:color w:val="605E5C"/>
      <w:shd w:val="clear" w:color="auto" w:fill="E1DFDD"/>
    </w:rPr>
  </w:style>
  <w:style w:type="paragraph" w:customStyle="1" w:styleId="BodyofPaper">
    <w:name w:val="*Body of Paper*"/>
    <w:basedOn w:val="Normal"/>
    <w:link w:val="BodyofPaperChar"/>
    <w:qFormat/>
    <w:rsid w:val="00CA02CD"/>
    <w:pPr>
      <w:suppressAutoHyphens w:val="0"/>
      <w:autoSpaceDN/>
      <w:jc w:val="both"/>
      <w:textAlignment w:val="auto"/>
    </w:pPr>
    <w:rPr>
      <w:rFonts w:ascii="Times New Roman" w:eastAsia="DengXian" w:hAnsi="Times New Roman" w:cs="Times New Roman"/>
      <w:kern w:val="0"/>
      <w:sz w:val="20"/>
      <w:szCs w:val="20"/>
      <w:lang w:eastAsia="en-US" w:bidi="ar-SA"/>
    </w:rPr>
  </w:style>
  <w:style w:type="character" w:customStyle="1" w:styleId="BodyofPaperChar">
    <w:name w:val="*Body of Paper* Char"/>
    <w:link w:val="BodyofPaper"/>
    <w:qFormat/>
    <w:rsid w:val="00CA02CD"/>
    <w:rPr>
      <w:rFonts w:ascii="Times New Roman" w:eastAsia="DengXian" w:hAnsi="Times New Roman" w:cs="Times New Roman"/>
      <w:kern w:val="0"/>
      <w:sz w:val="20"/>
      <w:szCs w:val="20"/>
      <w:lang w:eastAsia="en-US" w:bidi="ar-SA"/>
    </w:rPr>
  </w:style>
  <w:style w:type="paragraph" w:customStyle="1" w:styleId="Default">
    <w:name w:val="Default"/>
    <w:qFormat/>
    <w:rsid w:val="00C512D6"/>
    <w:pPr>
      <w:suppressAutoHyphens w:val="0"/>
      <w:autoSpaceDE w:val="0"/>
      <w:adjustRightInd w:val="0"/>
      <w:textAlignment w:val="auto"/>
    </w:pPr>
    <w:rPr>
      <w:rFonts w:ascii="Verdana" w:eastAsiaTheme="minorEastAsia" w:hAnsi="Verdana" w:cs="Verdana"/>
      <w:color w:val="000000"/>
      <w:kern w:val="0"/>
      <w:lang w:eastAsia="en-US" w:bidi="ar-SA"/>
    </w:rPr>
  </w:style>
  <w:style w:type="character" w:styleId="LineNumber">
    <w:name w:val="line number"/>
    <w:basedOn w:val="DefaultParagraphFont"/>
    <w:uiPriority w:val="99"/>
    <w:semiHidden/>
    <w:unhideWhenUsed/>
    <w:rsid w:val="00350266"/>
  </w:style>
  <w:style w:type="table" w:customStyle="1" w:styleId="PlainTable2">
    <w:name w:val="Plain Table 2"/>
    <w:basedOn w:val="TableNormal"/>
    <w:uiPriority w:val="42"/>
    <w:rsid w:val="00292FF9"/>
    <w:pPr>
      <w:suppressAutoHyphens w:val="0"/>
      <w:autoSpaceDN/>
      <w:textAlignment w:val="auto"/>
    </w:pPr>
    <w:rPr>
      <w:rFonts w:asciiTheme="minorHAnsi" w:eastAsiaTheme="minorHAnsi" w:hAnsiTheme="minorHAnsi" w:cstheme="minorBidi"/>
      <w:kern w:val="0"/>
      <w:sz w:val="22"/>
      <w:szCs w:val="22"/>
      <w:lang w:eastAsia="en-US" w:bidi="ar-S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1A6C11"/>
    <w:rPr>
      <w:rFonts w:ascii="Segoe UI" w:hAnsi="Segoe UI" w:cs="Mangal"/>
      <w:sz w:val="18"/>
      <w:szCs w:val="16"/>
    </w:rPr>
  </w:style>
  <w:style w:type="character" w:customStyle="1" w:styleId="BalloonTextChar">
    <w:name w:val="Balloon Text Char"/>
    <w:basedOn w:val="DefaultParagraphFont"/>
    <w:link w:val="BalloonText"/>
    <w:uiPriority w:val="99"/>
    <w:semiHidden/>
    <w:rsid w:val="001A6C11"/>
    <w:rPr>
      <w:rFonts w:ascii="Segoe UI" w:hAnsi="Segoe UI" w:cs="Mangal"/>
      <w:sz w:val="18"/>
      <w:szCs w:val="16"/>
    </w:rPr>
  </w:style>
  <w:style w:type="character" w:customStyle="1" w:styleId="UnresolvedMention">
    <w:name w:val="Unresolved Mention"/>
    <w:basedOn w:val="DefaultParagraphFont"/>
    <w:uiPriority w:val="99"/>
    <w:semiHidden/>
    <w:unhideWhenUsed/>
    <w:rsid w:val="00F74F6A"/>
    <w:rPr>
      <w:color w:val="605E5C"/>
      <w:shd w:val="clear" w:color="auto" w:fill="E1DFDD"/>
    </w:rPr>
  </w:style>
  <w:style w:type="table" w:styleId="TableGrid">
    <w:name w:val="Table Grid"/>
    <w:basedOn w:val="TableNormal"/>
    <w:uiPriority w:val="39"/>
    <w:rsid w:val="005C50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F06ADD"/>
    <w:rPr>
      <w:rFonts w:asciiTheme="majorHAnsi" w:eastAsiaTheme="majorEastAsia" w:hAnsiTheme="majorHAnsi" w:cs="Mangal"/>
      <w:color w:val="2F5496" w:themeColor="accent1" w:themeShade="BF"/>
      <w:sz w:val="26"/>
      <w:szCs w:val="23"/>
    </w:rPr>
  </w:style>
  <w:style w:type="character" w:customStyle="1" w:styleId="kwd-text">
    <w:name w:val="kwd-text"/>
    <w:basedOn w:val="DefaultParagraphFont"/>
    <w:rsid w:val="00195E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5077">
      <w:bodyDiv w:val="1"/>
      <w:marLeft w:val="0"/>
      <w:marRight w:val="0"/>
      <w:marTop w:val="0"/>
      <w:marBottom w:val="0"/>
      <w:divBdr>
        <w:top w:val="none" w:sz="0" w:space="0" w:color="auto"/>
        <w:left w:val="none" w:sz="0" w:space="0" w:color="auto"/>
        <w:bottom w:val="none" w:sz="0" w:space="0" w:color="auto"/>
        <w:right w:val="none" w:sz="0" w:space="0" w:color="auto"/>
      </w:divBdr>
    </w:div>
    <w:div w:id="21057804">
      <w:bodyDiv w:val="1"/>
      <w:marLeft w:val="0"/>
      <w:marRight w:val="0"/>
      <w:marTop w:val="0"/>
      <w:marBottom w:val="0"/>
      <w:divBdr>
        <w:top w:val="none" w:sz="0" w:space="0" w:color="auto"/>
        <w:left w:val="none" w:sz="0" w:space="0" w:color="auto"/>
        <w:bottom w:val="none" w:sz="0" w:space="0" w:color="auto"/>
        <w:right w:val="none" w:sz="0" w:space="0" w:color="auto"/>
      </w:divBdr>
    </w:div>
    <w:div w:id="50472374">
      <w:bodyDiv w:val="1"/>
      <w:marLeft w:val="0"/>
      <w:marRight w:val="0"/>
      <w:marTop w:val="0"/>
      <w:marBottom w:val="0"/>
      <w:divBdr>
        <w:top w:val="none" w:sz="0" w:space="0" w:color="auto"/>
        <w:left w:val="none" w:sz="0" w:space="0" w:color="auto"/>
        <w:bottom w:val="none" w:sz="0" w:space="0" w:color="auto"/>
        <w:right w:val="none" w:sz="0" w:space="0" w:color="auto"/>
      </w:divBdr>
    </w:div>
    <w:div w:id="117534057">
      <w:bodyDiv w:val="1"/>
      <w:marLeft w:val="0"/>
      <w:marRight w:val="0"/>
      <w:marTop w:val="0"/>
      <w:marBottom w:val="0"/>
      <w:divBdr>
        <w:top w:val="none" w:sz="0" w:space="0" w:color="auto"/>
        <w:left w:val="none" w:sz="0" w:space="0" w:color="auto"/>
        <w:bottom w:val="none" w:sz="0" w:space="0" w:color="auto"/>
        <w:right w:val="none" w:sz="0" w:space="0" w:color="auto"/>
      </w:divBdr>
    </w:div>
    <w:div w:id="121267685">
      <w:bodyDiv w:val="1"/>
      <w:marLeft w:val="0"/>
      <w:marRight w:val="0"/>
      <w:marTop w:val="0"/>
      <w:marBottom w:val="0"/>
      <w:divBdr>
        <w:top w:val="none" w:sz="0" w:space="0" w:color="auto"/>
        <w:left w:val="none" w:sz="0" w:space="0" w:color="auto"/>
        <w:bottom w:val="none" w:sz="0" w:space="0" w:color="auto"/>
        <w:right w:val="none" w:sz="0" w:space="0" w:color="auto"/>
      </w:divBdr>
    </w:div>
    <w:div w:id="134304069">
      <w:bodyDiv w:val="1"/>
      <w:marLeft w:val="0"/>
      <w:marRight w:val="0"/>
      <w:marTop w:val="0"/>
      <w:marBottom w:val="0"/>
      <w:divBdr>
        <w:top w:val="none" w:sz="0" w:space="0" w:color="auto"/>
        <w:left w:val="none" w:sz="0" w:space="0" w:color="auto"/>
        <w:bottom w:val="none" w:sz="0" w:space="0" w:color="auto"/>
        <w:right w:val="none" w:sz="0" w:space="0" w:color="auto"/>
      </w:divBdr>
    </w:div>
    <w:div w:id="156188438">
      <w:bodyDiv w:val="1"/>
      <w:marLeft w:val="0"/>
      <w:marRight w:val="0"/>
      <w:marTop w:val="0"/>
      <w:marBottom w:val="0"/>
      <w:divBdr>
        <w:top w:val="none" w:sz="0" w:space="0" w:color="auto"/>
        <w:left w:val="none" w:sz="0" w:space="0" w:color="auto"/>
        <w:bottom w:val="none" w:sz="0" w:space="0" w:color="auto"/>
        <w:right w:val="none" w:sz="0" w:space="0" w:color="auto"/>
      </w:divBdr>
    </w:div>
    <w:div w:id="178470662">
      <w:bodyDiv w:val="1"/>
      <w:marLeft w:val="0"/>
      <w:marRight w:val="0"/>
      <w:marTop w:val="0"/>
      <w:marBottom w:val="0"/>
      <w:divBdr>
        <w:top w:val="none" w:sz="0" w:space="0" w:color="auto"/>
        <w:left w:val="none" w:sz="0" w:space="0" w:color="auto"/>
        <w:bottom w:val="none" w:sz="0" w:space="0" w:color="auto"/>
        <w:right w:val="none" w:sz="0" w:space="0" w:color="auto"/>
      </w:divBdr>
    </w:div>
    <w:div w:id="226840701">
      <w:bodyDiv w:val="1"/>
      <w:marLeft w:val="0"/>
      <w:marRight w:val="0"/>
      <w:marTop w:val="0"/>
      <w:marBottom w:val="0"/>
      <w:divBdr>
        <w:top w:val="none" w:sz="0" w:space="0" w:color="auto"/>
        <w:left w:val="none" w:sz="0" w:space="0" w:color="auto"/>
        <w:bottom w:val="none" w:sz="0" w:space="0" w:color="auto"/>
        <w:right w:val="none" w:sz="0" w:space="0" w:color="auto"/>
      </w:divBdr>
      <w:divsChild>
        <w:div w:id="1433624540">
          <w:marLeft w:val="0"/>
          <w:marRight w:val="0"/>
          <w:marTop w:val="0"/>
          <w:marBottom w:val="0"/>
          <w:divBdr>
            <w:top w:val="none" w:sz="0" w:space="0" w:color="auto"/>
            <w:left w:val="none" w:sz="0" w:space="0" w:color="auto"/>
            <w:bottom w:val="none" w:sz="0" w:space="0" w:color="auto"/>
            <w:right w:val="none" w:sz="0" w:space="0" w:color="auto"/>
          </w:divBdr>
        </w:div>
      </w:divsChild>
    </w:div>
    <w:div w:id="241109963">
      <w:bodyDiv w:val="1"/>
      <w:marLeft w:val="0"/>
      <w:marRight w:val="0"/>
      <w:marTop w:val="0"/>
      <w:marBottom w:val="0"/>
      <w:divBdr>
        <w:top w:val="none" w:sz="0" w:space="0" w:color="auto"/>
        <w:left w:val="none" w:sz="0" w:space="0" w:color="auto"/>
        <w:bottom w:val="none" w:sz="0" w:space="0" w:color="auto"/>
        <w:right w:val="none" w:sz="0" w:space="0" w:color="auto"/>
      </w:divBdr>
    </w:div>
    <w:div w:id="257442865">
      <w:bodyDiv w:val="1"/>
      <w:marLeft w:val="0"/>
      <w:marRight w:val="0"/>
      <w:marTop w:val="0"/>
      <w:marBottom w:val="0"/>
      <w:divBdr>
        <w:top w:val="none" w:sz="0" w:space="0" w:color="auto"/>
        <w:left w:val="none" w:sz="0" w:space="0" w:color="auto"/>
        <w:bottom w:val="none" w:sz="0" w:space="0" w:color="auto"/>
        <w:right w:val="none" w:sz="0" w:space="0" w:color="auto"/>
      </w:divBdr>
    </w:div>
    <w:div w:id="257636295">
      <w:bodyDiv w:val="1"/>
      <w:marLeft w:val="0"/>
      <w:marRight w:val="0"/>
      <w:marTop w:val="0"/>
      <w:marBottom w:val="0"/>
      <w:divBdr>
        <w:top w:val="none" w:sz="0" w:space="0" w:color="auto"/>
        <w:left w:val="none" w:sz="0" w:space="0" w:color="auto"/>
        <w:bottom w:val="none" w:sz="0" w:space="0" w:color="auto"/>
        <w:right w:val="none" w:sz="0" w:space="0" w:color="auto"/>
      </w:divBdr>
      <w:divsChild>
        <w:div w:id="669990226">
          <w:marLeft w:val="0"/>
          <w:marRight w:val="0"/>
          <w:marTop w:val="0"/>
          <w:marBottom w:val="0"/>
          <w:divBdr>
            <w:top w:val="none" w:sz="0" w:space="0" w:color="auto"/>
            <w:left w:val="none" w:sz="0" w:space="0" w:color="auto"/>
            <w:bottom w:val="none" w:sz="0" w:space="0" w:color="auto"/>
            <w:right w:val="none" w:sz="0" w:space="0" w:color="auto"/>
          </w:divBdr>
          <w:divsChild>
            <w:div w:id="620108867">
              <w:marLeft w:val="0"/>
              <w:marRight w:val="0"/>
              <w:marTop w:val="0"/>
              <w:marBottom w:val="0"/>
              <w:divBdr>
                <w:top w:val="none" w:sz="0" w:space="0" w:color="auto"/>
                <w:left w:val="none" w:sz="0" w:space="0" w:color="auto"/>
                <w:bottom w:val="none" w:sz="0" w:space="0" w:color="auto"/>
                <w:right w:val="none" w:sz="0" w:space="0" w:color="auto"/>
              </w:divBdr>
            </w:div>
            <w:div w:id="1410420950">
              <w:marLeft w:val="0"/>
              <w:marRight w:val="0"/>
              <w:marTop w:val="0"/>
              <w:marBottom w:val="0"/>
              <w:divBdr>
                <w:top w:val="none" w:sz="0" w:space="0" w:color="auto"/>
                <w:left w:val="none" w:sz="0" w:space="0" w:color="auto"/>
                <w:bottom w:val="none" w:sz="0" w:space="0" w:color="auto"/>
                <w:right w:val="none" w:sz="0" w:space="0" w:color="auto"/>
              </w:divBdr>
            </w:div>
            <w:div w:id="932396458">
              <w:marLeft w:val="0"/>
              <w:marRight w:val="0"/>
              <w:marTop w:val="0"/>
              <w:marBottom w:val="0"/>
              <w:divBdr>
                <w:top w:val="none" w:sz="0" w:space="0" w:color="auto"/>
                <w:left w:val="none" w:sz="0" w:space="0" w:color="auto"/>
                <w:bottom w:val="none" w:sz="0" w:space="0" w:color="auto"/>
                <w:right w:val="none" w:sz="0" w:space="0" w:color="auto"/>
              </w:divBdr>
            </w:div>
            <w:div w:id="1097091149">
              <w:marLeft w:val="0"/>
              <w:marRight w:val="0"/>
              <w:marTop w:val="0"/>
              <w:marBottom w:val="0"/>
              <w:divBdr>
                <w:top w:val="none" w:sz="0" w:space="0" w:color="auto"/>
                <w:left w:val="none" w:sz="0" w:space="0" w:color="auto"/>
                <w:bottom w:val="none" w:sz="0" w:space="0" w:color="auto"/>
                <w:right w:val="none" w:sz="0" w:space="0" w:color="auto"/>
              </w:divBdr>
            </w:div>
            <w:div w:id="111771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799560">
      <w:bodyDiv w:val="1"/>
      <w:marLeft w:val="0"/>
      <w:marRight w:val="0"/>
      <w:marTop w:val="0"/>
      <w:marBottom w:val="0"/>
      <w:divBdr>
        <w:top w:val="none" w:sz="0" w:space="0" w:color="auto"/>
        <w:left w:val="none" w:sz="0" w:space="0" w:color="auto"/>
        <w:bottom w:val="none" w:sz="0" w:space="0" w:color="auto"/>
        <w:right w:val="none" w:sz="0" w:space="0" w:color="auto"/>
      </w:divBdr>
    </w:div>
    <w:div w:id="303968276">
      <w:bodyDiv w:val="1"/>
      <w:marLeft w:val="0"/>
      <w:marRight w:val="0"/>
      <w:marTop w:val="0"/>
      <w:marBottom w:val="0"/>
      <w:divBdr>
        <w:top w:val="none" w:sz="0" w:space="0" w:color="auto"/>
        <w:left w:val="none" w:sz="0" w:space="0" w:color="auto"/>
        <w:bottom w:val="none" w:sz="0" w:space="0" w:color="auto"/>
        <w:right w:val="none" w:sz="0" w:space="0" w:color="auto"/>
      </w:divBdr>
    </w:div>
    <w:div w:id="313989163">
      <w:bodyDiv w:val="1"/>
      <w:marLeft w:val="0"/>
      <w:marRight w:val="0"/>
      <w:marTop w:val="0"/>
      <w:marBottom w:val="0"/>
      <w:divBdr>
        <w:top w:val="none" w:sz="0" w:space="0" w:color="auto"/>
        <w:left w:val="none" w:sz="0" w:space="0" w:color="auto"/>
        <w:bottom w:val="none" w:sz="0" w:space="0" w:color="auto"/>
        <w:right w:val="none" w:sz="0" w:space="0" w:color="auto"/>
      </w:divBdr>
    </w:div>
    <w:div w:id="315038550">
      <w:bodyDiv w:val="1"/>
      <w:marLeft w:val="0"/>
      <w:marRight w:val="0"/>
      <w:marTop w:val="0"/>
      <w:marBottom w:val="0"/>
      <w:divBdr>
        <w:top w:val="none" w:sz="0" w:space="0" w:color="auto"/>
        <w:left w:val="none" w:sz="0" w:space="0" w:color="auto"/>
        <w:bottom w:val="none" w:sz="0" w:space="0" w:color="auto"/>
        <w:right w:val="none" w:sz="0" w:space="0" w:color="auto"/>
      </w:divBdr>
    </w:div>
    <w:div w:id="343409836">
      <w:bodyDiv w:val="1"/>
      <w:marLeft w:val="0"/>
      <w:marRight w:val="0"/>
      <w:marTop w:val="0"/>
      <w:marBottom w:val="0"/>
      <w:divBdr>
        <w:top w:val="none" w:sz="0" w:space="0" w:color="auto"/>
        <w:left w:val="none" w:sz="0" w:space="0" w:color="auto"/>
        <w:bottom w:val="none" w:sz="0" w:space="0" w:color="auto"/>
        <w:right w:val="none" w:sz="0" w:space="0" w:color="auto"/>
      </w:divBdr>
    </w:div>
    <w:div w:id="348683599">
      <w:bodyDiv w:val="1"/>
      <w:marLeft w:val="0"/>
      <w:marRight w:val="0"/>
      <w:marTop w:val="0"/>
      <w:marBottom w:val="0"/>
      <w:divBdr>
        <w:top w:val="none" w:sz="0" w:space="0" w:color="auto"/>
        <w:left w:val="none" w:sz="0" w:space="0" w:color="auto"/>
        <w:bottom w:val="none" w:sz="0" w:space="0" w:color="auto"/>
        <w:right w:val="none" w:sz="0" w:space="0" w:color="auto"/>
      </w:divBdr>
    </w:div>
    <w:div w:id="356004288">
      <w:bodyDiv w:val="1"/>
      <w:marLeft w:val="0"/>
      <w:marRight w:val="0"/>
      <w:marTop w:val="0"/>
      <w:marBottom w:val="0"/>
      <w:divBdr>
        <w:top w:val="none" w:sz="0" w:space="0" w:color="auto"/>
        <w:left w:val="none" w:sz="0" w:space="0" w:color="auto"/>
        <w:bottom w:val="none" w:sz="0" w:space="0" w:color="auto"/>
        <w:right w:val="none" w:sz="0" w:space="0" w:color="auto"/>
      </w:divBdr>
    </w:div>
    <w:div w:id="374618282">
      <w:bodyDiv w:val="1"/>
      <w:marLeft w:val="0"/>
      <w:marRight w:val="0"/>
      <w:marTop w:val="0"/>
      <w:marBottom w:val="0"/>
      <w:divBdr>
        <w:top w:val="none" w:sz="0" w:space="0" w:color="auto"/>
        <w:left w:val="none" w:sz="0" w:space="0" w:color="auto"/>
        <w:bottom w:val="none" w:sz="0" w:space="0" w:color="auto"/>
        <w:right w:val="none" w:sz="0" w:space="0" w:color="auto"/>
      </w:divBdr>
    </w:div>
    <w:div w:id="402260497">
      <w:bodyDiv w:val="1"/>
      <w:marLeft w:val="0"/>
      <w:marRight w:val="0"/>
      <w:marTop w:val="0"/>
      <w:marBottom w:val="0"/>
      <w:divBdr>
        <w:top w:val="none" w:sz="0" w:space="0" w:color="auto"/>
        <w:left w:val="none" w:sz="0" w:space="0" w:color="auto"/>
        <w:bottom w:val="none" w:sz="0" w:space="0" w:color="auto"/>
        <w:right w:val="none" w:sz="0" w:space="0" w:color="auto"/>
      </w:divBdr>
    </w:div>
    <w:div w:id="453015192">
      <w:bodyDiv w:val="1"/>
      <w:marLeft w:val="0"/>
      <w:marRight w:val="0"/>
      <w:marTop w:val="0"/>
      <w:marBottom w:val="0"/>
      <w:divBdr>
        <w:top w:val="none" w:sz="0" w:space="0" w:color="auto"/>
        <w:left w:val="none" w:sz="0" w:space="0" w:color="auto"/>
        <w:bottom w:val="none" w:sz="0" w:space="0" w:color="auto"/>
        <w:right w:val="none" w:sz="0" w:space="0" w:color="auto"/>
      </w:divBdr>
      <w:divsChild>
        <w:div w:id="548152703">
          <w:marLeft w:val="0"/>
          <w:marRight w:val="0"/>
          <w:marTop w:val="0"/>
          <w:marBottom w:val="0"/>
          <w:divBdr>
            <w:top w:val="none" w:sz="0" w:space="0" w:color="auto"/>
            <w:left w:val="none" w:sz="0" w:space="0" w:color="auto"/>
            <w:bottom w:val="none" w:sz="0" w:space="0" w:color="auto"/>
            <w:right w:val="none" w:sz="0" w:space="0" w:color="auto"/>
          </w:divBdr>
          <w:divsChild>
            <w:div w:id="1544561200">
              <w:marLeft w:val="0"/>
              <w:marRight w:val="0"/>
              <w:marTop w:val="0"/>
              <w:marBottom w:val="0"/>
              <w:divBdr>
                <w:top w:val="none" w:sz="0" w:space="0" w:color="auto"/>
                <w:left w:val="none" w:sz="0" w:space="0" w:color="auto"/>
                <w:bottom w:val="none" w:sz="0" w:space="0" w:color="auto"/>
                <w:right w:val="none" w:sz="0" w:space="0" w:color="auto"/>
              </w:divBdr>
              <w:divsChild>
                <w:div w:id="193897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413510">
          <w:marLeft w:val="0"/>
          <w:marRight w:val="0"/>
          <w:marTop w:val="0"/>
          <w:marBottom w:val="0"/>
          <w:divBdr>
            <w:top w:val="none" w:sz="0" w:space="0" w:color="auto"/>
            <w:left w:val="none" w:sz="0" w:space="0" w:color="auto"/>
            <w:bottom w:val="none" w:sz="0" w:space="0" w:color="auto"/>
            <w:right w:val="none" w:sz="0" w:space="0" w:color="auto"/>
          </w:divBdr>
          <w:divsChild>
            <w:div w:id="1872838855">
              <w:marLeft w:val="0"/>
              <w:marRight w:val="0"/>
              <w:marTop w:val="0"/>
              <w:marBottom w:val="0"/>
              <w:divBdr>
                <w:top w:val="none" w:sz="0" w:space="0" w:color="auto"/>
                <w:left w:val="none" w:sz="0" w:space="0" w:color="auto"/>
                <w:bottom w:val="none" w:sz="0" w:space="0" w:color="auto"/>
                <w:right w:val="none" w:sz="0" w:space="0" w:color="auto"/>
              </w:divBdr>
              <w:divsChild>
                <w:div w:id="711804128">
                  <w:marLeft w:val="0"/>
                  <w:marRight w:val="0"/>
                  <w:marTop w:val="0"/>
                  <w:marBottom w:val="0"/>
                  <w:divBdr>
                    <w:top w:val="none" w:sz="0" w:space="0" w:color="auto"/>
                    <w:left w:val="none" w:sz="0" w:space="0" w:color="auto"/>
                    <w:bottom w:val="none" w:sz="0" w:space="0" w:color="auto"/>
                    <w:right w:val="none" w:sz="0" w:space="0" w:color="auto"/>
                  </w:divBdr>
                  <w:divsChild>
                    <w:div w:id="17905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329235">
          <w:marLeft w:val="0"/>
          <w:marRight w:val="0"/>
          <w:marTop w:val="0"/>
          <w:marBottom w:val="0"/>
          <w:divBdr>
            <w:top w:val="none" w:sz="0" w:space="0" w:color="auto"/>
            <w:left w:val="none" w:sz="0" w:space="0" w:color="auto"/>
            <w:bottom w:val="none" w:sz="0" w:space="0" w:color="auto"/>
            <w:right w:val="none" w:sz="0" w:space="0" w:color="auto"/>
          </w:divBdr>
          <w:divsChild>
            <w:div w:id="1845778486">
              <w:marLeft w:val="0"/>
              <w:marRight w:val="0"/>
              <w:marTop w:val="0"/>
              <w:marBottom w:val="0"/>
              <w:divBdr>
                <w:top w:val="none" w:sz="0" w:space="0" w:color="auto"/>
                <w:left w:val="none" w:sz="0" w:space="0" w:color="auto"/>
                <w:bottom w:val="none" w:sz="0" w:space="0" w:color="auto"/>
                <w:right w:val="none" w:sz="0" w:space="0" w:color="auto"/>
              </w:divBdr>
            </w:div>
          </w:divsChild>
        </w:div>
        <w:div w:id="416556229">
          <w:marLeft w:val="0"/>
          <w:marRight w:val="0"/>
          <w:marTop w:val="0"/>
          <w:marBottom w:val="0"/>
          <w:divBdr>
            <w:top w:val="none" w:sz="0" w:space="0" w:color="auto"/>
            <w:left w:val="none" w:sz="0" w:space="0" w:color="auto"/>
            <w:bottom w:val="none" w:sz="0" w:space="0" w:color="auto"/>
            <w:right w:val="none" w:sz="0" w:space="0" w:color="auto"/>
          </w:divBdr>
          <w:divsChild>
            <w:div w:id="1798642207">
              <w:marLeft w:val="0"/>
              <w:marRight w:val="0"/>
              <w:marTop w:val="0"/>
              <w:marBottom w:val="0"/>
              <w:divBdr>
                <w:top w:val="none" w:sz="0" w:space="0" w:color="auto"/>
                <w:left w:val="none" w:sz="0" w:space="0" w:color="auto"/>
                <w:bottom w:val="none" w:sz="0" w:space="0" w:color="auto"/>
                <w:right w:val="none" w:sz="0" w:space="0" w:color="auto"/>
              </w:divBdr>
              <w:divsChild>
                <w:div w:id="125052927">
                  <w:marLeft w:val="0"/>
                  <w:marRight w:val="0"/>
                  <w:marTop w:val="0"/>
                  <w:marBottom w:val="0"/>
                  <w:divBdr>
                    <w:top w:val="none" w:sz="0" w:space="0" w:color="auto"/>
                    <w:left w:val="none" w:sz="0" w:space="0" w:color="auto"/>
                    <w:bottom w:val="none" w:sz="0" w:space="0" w:color="auto"/>
                    <w:right w:val="none" w:sz="0" w:space="0" w:color="auto"/>
                  </w:divBdr>
                  <w:divsChild>
                    <w:div w:id="900411606">
                      <w:marLeft w:val="0"/>
                      <w:marRight w:val="0"/>
                      <w:marTop w:val="0"/>
                      <w:marBottom w:val="0"/>
                      <w:divBdr>
                        <w:top w:val="none" w:sz="0" w:space="0" w:color="auto"/>
                        <w:left w:val="none" w:sz="0" w:space="0" w:color="auto"/>
                        <w:bottom w:val="none" w:sz="0" w:space="0" w:color="auto"/>
                        <w:right w:val="none" w:sz="0" w:space="0" w:color="auto"/>
                      </w:divBdr>
                      <w:divsChild>
                        <w:div w:id="47522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9465917">
          <w:marLeft w:val="0"/>
          <w:marRight w:val="0"/>
          <w:marTop w:val="0"/>
          <w:marBottom w:val="0"/>
          <w:divBdr>
            <w:top w:val="none" w:sz="0" w:space="0" w:color="auto"/>
            <w:left w:val="none" w:sz="0" w:space="0" w:color="auto"/>
            <w:bottom w:val="none" w:sz="0" w:space="0" w:color="auto"/>
            <w:right w:val="none" w:sz="0" w:space="0" w:color="auto"/>
          </w:divBdr>
          <w:divsChild>
            <w:div w:id="986471286">
              <w:marLeft w:val="0"/>
              <w:marRight w:val="0"/>
              <w:marTop w:val="0"/>
              <w:marBottom w:val="0"/>
              <w:divBdr>
                <w:top w:val="none" w:sz="0" w:space="0" w:color="auto"/>
                <w:left w:val="none" w:sz="0" w:space="0" w:color="auto"/>
                <w:bottom w:val="none" w:sz="0" w:space="0" w:color="auto"/>
                <w:right w:val="none" w:sz="0" w:space="0" w:color="auto"/>
              </w:divBdr>
              <w:divsChild>
                <w:div w:id="840777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908521">
      <w:bodyDiv w:val="1"/>
      <w:marLeft w:val="0"/>
      <w:marRight w:val="0"/>
      <w:marTop w:val="0"/>
      <w:marBottom w:val="0"/>
      <w:divBdr>
        <w:top w:val="none" w:sz="0" w:space="0" w:color="auto"/>
        <w:left w:val="none" w:sz="0" w:space="0" w:color="auto"/>
        <w:bottom w:val="none" w:sz="0" w:space="0" w:color="auto"/>
        <w:right w:val="none" w:sz="0" w:space="0" w:color="auto"/>
      </w:divBdr>
    </w:div>
    <w:div w:id="489449866">
      <w:bodyDiv w:val="1"/>
      <w:marLeft w:val="0"/>
      <w:marRight w:val="0"/>
      <w:marTop w:val="0"/>
      <w:marBottom w:val="0"/>
      <w:divBdr>
        <w:top w:val="none" w:sz="0" w:space="0" w:color="auto"/>
        <w:left w:val="none" w:sz="0" w:space="0" w:color="auto"/>
        <w:bottom w:val="none" w:sz="0" w:space="0" w:color="auto"/>
        <w:right w:val="none" w:sz="0" w:space="0" w:color="auto"/>
      </w:divBdr>
    </w:div>
    <w:div w:id="490102632">
      <w:bodyDiv w:val="1"/>
      <w:marLeft w:val="0"/>
      <w:marRight w:val="0"/>
      <w:marTop w:val="0"/>
      <w:marBottom w:val="0"/>
      <w:divBdr>
        <w:top w:val="none" w:sz="0" w:space="0" w:color="auto"/>
        <w:left w:val="none" w:sz="0" w:space="0" w:color="auto"/>
        <w:bottom w:val="none" w:sz="0" w:space="0" w:color="auto"/>
        <w:right w:val="none" w:sz="0" w:space="0" w:color="auto"/>
      </w:divBdr>
    </w:div>
    <w:div w:id="508715315">
      <w:bodyDiv w:val="1"/>
      <w:marLeft w:val="0"/>
      <w:marRight w:val="0"/>
      <w:marTop w:val="0"/>
      <w:marBottom w:val="0"/>
      <w:divBdr>
        <w:top w:val="none" w:sz="0" w:space="0" w:color="auto"/>
        <w:left w:val="none" w:sz="0" w:space="0" w:color="auto"/>
        <w:bottom w:val="none" w:sz="0" w:space="0" w:color="auto"/>
        <w:right w:val="none" w:sz="0" w:space="0" w:color="auto"/>
      </w:divBdr>
    </w:div>
    <w:div w:id="529730406">
      <w:bodyDiv w:val="1"/>
      <w:marLeft w:val="0"/>
      <w:marRight w:val="0"/>
      <w:marTop w:val="0"/>
      <w:marBottom w:val="0"/>
      <w:divBdr>
        <w:top w:val="none" w:sz="0" w:space="0" w:color="auto"/>
        <w:left w:val="none" w:sz="0" w:space="0" w:color="auto"/>
        <w:bottom w:val="none" w:sz="0" w:space="0" w:color="auto"/>
        <w:right w:val="none" w:sz="0" w:space="0" w:color="auto"/>
      </w:divBdr>
    </w:div>
    <w:div w:id="530579953">
      <w:bodyDiv w:val="1"/>
      <w:marLeft w:val="0"/>
      <w:marRight w:val="0"/>
      <w:marTop w:val="0"/>
      <w:marBottom w:val="0"/>
      <w:divBdr>
        <w:top w:val="none" w:sz="0" w:space="0" w:color="auto"/>
        <w:left w:val="none" w:sz="0" w:space="0" w:color="auto"/>
        <w:bottom w:val="none" w:sz="0" w:space="0" w:color="auto"/>
        <w:right w:val="none" w:sz="0" w:space="0" w:color="auto"/>
      </w:divBdr>
    </w:div>
    <w:div w:id="531117654">
      <w:bodyDiv w:val="1"/>
      <w:marLeft w:val="0"/>
      <w:marRight w:val="0"/>
      <w:marTop w:val="0"/>
      <w:marBottom w:val="0"/>
      <w:divBdr>
        <w:top w:val="none" w:sz="0" w:space="0" w:color="auto"/>
        <w:left w:val="none" w:sz="0" w:space="0" w:color="auto"/>
        <w:bottom w:val="none" w:sz="0" w:space="0" w:color="auto"/>
        <w:right w:val="none" w:sz="0" w:space="0" w:color="auto"/>
      </w:divBdr>
    </w:div>
    <w:div w:id="543369519">
      <w:bodyDiv w:val="1"/>
      <w:marLeft w:val="0"/>
      <w:marRight w:val="0"/>
      <w:marTop w:val="0"/>
      <w:marBottom w:val="0"/>
      <w:divBdr>
        <w:top w:val="none" w:sz="0" w:space="0" w:color="auto"/>
        <w:left w:val="none" w:sz="0" w:space="0" w:color="auto"/>
        <w:bottom w:val="none" w:sz="0" w:space="0" w:color="auto"/>
        <w:right w:val="none" w:sz="0" w:space="0" w:color="auto"/>
      </w:divBdr>
    </w:div>
    <w:div w:id="575357534">
      <w:bodyDiv w:val="1"/>
      <w:marLeft w:val="0"/>
      <w:marRight w:val="0"/>
      <w:marTop w:val="0"/>
      <w:marBottom w:val="0"/>
      <w:divBdr>
        <w:top w:val="none" w:sz="0" w:space="0" w:color="auto"/>
        <w:left w:val="none" w:sz="0" w:space="0" w:color="auto"/>
        <w:bottom w:val="none" w:sz="0" w:space="0" w:color="auto"/>
        <w:right w:val="none" w:sz="0" w:space="0" w:color="auto"/>
      </w:divBdr>
    </w:div>
    <w:div w:id="583417115">
      <w:bodyDiv w:val="1"/>
      <w:marLeft w:val="0"/>
      <w:marRight w:val="0"/>
      <w:marTop w:val="0"/>
      <w:marBottom w:val="0"/>
      <w:divBdr>
        <w:top w:val="none" w:sz="0" w:space="0" w:color="auto"/>
        <w:left w:val="none" w:sz="0" w:space="0" w:color="auto"/>
        <w:bottom w:val="none" w:sz="0" w:space="0" w:color="auto"/>
        <w:right w:val="none" w:sz="0" w:space="0" w:color="auto"/>
      </w:divBdr>
    </w:div>
    <w:div w:id="598760992">
      <w:bodyDiv w:val="1"/>
      <w:marLeft w:val="0"/>
      <w:marRight w:val="0"/>
      <w:marTop w:val="0"/>
      <w:marBottom w:val="0"/>
      <w:divBdr>
        <w:top w:val="none" w:sz="0" w:space="0" w:color="auto"/>
        <w:left w:val="none" w:sz="0" w:space="0" w:color="auto"/>
        <w:bottom w:val="none" w:sz="0" w:space="0" w:color="auto"/>
        <w:right w:val="none" w:sz="0" w:space="0" w:color="auto"/>
      </w:divBdr>
    </w:div>
    <w:div w:id="603194336">
      <w:bodyDiv w:val="1"/>
      <w:marLeft w:val="0"/>
      <w:marRight w:val="0"/>
      <w:marTop w:val="0"/>
      <w:marBottom w:val="0"/>
      <w:divBdr>
        <w:top w:val="none" w:sz="0" w:space="0" w:color="auto"/>
        <w:left w:val="none" w:sz="0" w:space="0" w:color="auto"/>
        <w:bottom w:val="none" w:sz="0" w:space="0" w:color="auto"/>
        <w:right w:val="none" w:sz="0" w:space="0" w:color="auto"/>
      </w:divBdr>
    </w:div>
    <w:div w:id="639726302">
      <w:bodyDiv w:val="1"/>
      <w:marLeft w:val="0"/>
      <w:marRight w:val="0"/>
      <w:marTop w:val="0"/>
      <w:marBottom w:val="0"/>
      <w:divBdr>
        <w:top w:val="none" w:sz="0" w:space="0" w:color="auto"/>
        <w:left w:val="none" w:sz="0" w:space="0" w:color="auto"/>
        <w:bottom w:val="none" w:sz="0" w:space="0" w:color="auto"/>
        <w:right w:val="none" w:sz="0" w:space="0" w:color="auto"/>
      </w:divBdr>
    </w:div>
    <w:div w:id="652105153">
      <w:bodyDiv w:val="1"/>
      <w:marLeft w:val="0"/>
      <w:marRight w:val="0"/>
      <w:marTop w:val="0"/>
      <w:marBottom w:val="0"/>
      <w:divBdr>
        <w:top w:val="none" w:sz="0" w:space="0" w:color="auto"/>
        <w:left w:val="none" w:sz="0" w:space="0" w:color="auto"/>
        <w:bottom w:val="none" w:sz="0" w:space="0" w:color="auto"/>
        <w:right w:val="none" w:sz="0" w:space="0" w:color="auto"/>
      </w:divBdr>
      <w:divsChild>
        <w:div w:id="1948349069">
          <w:marLeft w:val="0"/>
          <w:marRight w:val="0"/>
          <w:marTop w:val="0"/>
          <w:marBottom w:val="0"/>
          <w:divBdr>
            <w:top w:val="none" w:sz="0" w:space="0" w:color="auto"/>
            <w:left w:val="none" w:sz="0" w:space="0" w:color="auto"/>
            <w:bottom w:val="none" w:sz="0" w:space="0" w:color="auto"/>
            <w:right w:val="none" w:sz="0" w:space="0" w:color="auto"/>
          </w:divBdr>
          <w:divsChild>
            <w:div w:id="1158157423">
              <w:marLeft w:val="0"/>
              <w:marRight w:val="0"/>
              <w:marTop w:val="0"/>
              <w:marBottom w:val="0"/>
              <w:divBdr>
                <w:top w:val="none" w:sz="0" w:space="0" w:color="auto"/>
                <w:left w:val="none" w:sz="0" w:space="0" w:color="auto"/>
                <w:bottom w:val="none" w:sz="0" w:space="0" w:color="auto"/>
                <w:right w:val="none" w:sz="0" w:space="0" w:color="auto"/>
              </w:divBdr>
              <w:divsChild>
                <w:div w:id="14216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001641">
      <w:bodyDiv w:val="1"/>
      <w:marLeft w:val="0"/>
      <w:marRight w:val="0"/>
      <w:marTop w:val="0"/>
      <w:marBottom w:val="0"/>
      <w:divBdr>
        <w:top w:val="none" w:sz="0" w:space="0" w:color="auto"/>
        <w:left w:val="none" w:sz="0" w:space="0" w:color="auto"/>
        <w:bottom w:val="none" w:sz="0" w:space="0" w:color="auto"/>
        <w:right w:val="none" w:sz="0" w:space="0" w:color="auto"/>
      </w:divBdr>
    </w:div>
    <w:div w:id="728501082">
      <w:bodyDiv w:val="1"/>
      <w:marLeft w:val="0"/>
      <w:marRight w:val="0"/>
      <w:marTop w:val="0"/>
      <w:marBottom w:val="0"/>
      <w:divBdr>
        <w:top w:val="none" w:sz="0" w:space="0" w:color="auto"/>
        <w:left w:val="none" w:sz="0" w:space="0" w:color="auto"/>
        <w:bottom w:val="none" w:sz="0" w:space="0" w:color="auto"/>
        <w:right w:val="none" w:sz="0" w:space="0" w:color="auto"/>
      </w:divBdr>
    </w:div>
    <w:div w:id="748574532">
      <w:bodyDiv w:val="1"/>
      <w:marLeft w:val="0"/>
      <w:marRight w:val="0"/>
      <w:marTop w:val="0"/>
      <w:marBottom w:val="0"/>
      <w:divBdr>
        <w:top w:val="none" w:sz="0" w:space="0" w:color="auto"/>
        <w:left w:val="none" w:sz="0" w:space="0" w:color="auto"/>
        <w:bottom w:val="none" w:sz="0" w:space="0" w:color="auto"/>
        <w:right w:val="none" w:sz="0" w:space="0" w:color="auto"/>
      </w:divBdr>
    </w:div>
    <w:div w:id="754668891">
      <w:bodyDiv w:val="1"/>
      <w:marLeft w:val="0"/>
      <w:marRight w:val="0"/>
      <w:marTop w:val="0"/>
      <w:marBottom w:val="0"/>
      <w:divBdr>
        <w:top w:val="none" w:sz="0" w:space="0" w:color="auto"/>
        <w:left w:val="none" w:sz="0" w:space="0" w:color="auto"/>
        <w:bottom w:val="none" w:sz="0" w:space="0" w:color="auto"/>
        <w:right w:val="none" w:sz="0" w:space="0" w:color="auto"/>
      </w:divBdr>
    </w:div>
    <w:div w:id="762333915">
      <w:bodyDiv w:val="1"/>
      <w:marLeft w:val="0"/>
      <w:marRight w:val="0"/>
      <w:marTop w:val="0"/>
      <w:marBottom w:val="0"/>
      <w:divBdr>
        <w:top w:val="none" w:sz="0" w:space="0" w:color="auto"/>
        <w:left w:val="none" w:sz="0" w:space="0" w:color="auto"/>
        <w:bottom w:val="none" w:sz="0" w:space="0" w:color="auto"/>
        <w:right w:val="none" w:sz="0" w:space="0" w:color="auto"/>
      </w:divBdr>
    </w:div>
    <w:div w:id="762336994">
      <w:bodyDiv w:val="1"/>
      <w:marLeft w:val="0"/>
      <w:marRight w:val="0"/>
      <w:marTop w:val="0"/>
      <w:marBottom w:val="0"/>
      <w:divBdr>
        <w:top w:val="none" w:sz="0" w:space="0" w:color="auto"/>
        <w:left w:val="none" w:sz="0" w:space="0" w:color="auto"/>
        <w:bottom w:val="none" w:sz="0" w:space="0" w:color="auto"/>
        <w:right w:val="none" w:sz="0" w:space="0" w:color="auto"/>
      </w:divBdr>
    </w:div>
    <w:div w:id="789740754">
      <w:bodyDiv w:val="1"/>
      <w:marLeft w:val="0"/>
      <w:marRight w:val="0"/>
      <w:marTop w:val="0"/>
      <w:marBottom w:val="0"/>
      <w:divBdr>
        <w:top w:val="none" w:sz="0" w:space="0" w:color="auto"/>
        <w:left w:val="none" w:sz="0" w:space="0" w:color="auto"/>
        <w:bottom w:val="none" w:sz="0" w:space="0" w:color="auto"/>
        <w:right w:val="none" w:sz="0" w:space="0" w:color="auto"/>
      </w:divBdr>
    </w:div>
    <w:div w:id="795179822">
      <w:bodyDiv w:val="1"/>
      <w:marLeft w:val="0"/>
      <w:marRight w:val="0"/>
      <w:marTop w:val="0"/>
      <w:marBottom w:val="0"/>
      <w:divBdr>
        <w:top w:val="none" w:sz="0" w:space="0" w:color="auto"/>
        <w:left w:val="none" w:sz="0" w:space="0" w:color="auto"/>
        <w:bottom w:val="none" w:sz="0" w:space="0" w:color="auto"/>
        <w:right w:val="none" w:sz="0" w:space="0" w:color="auto"/>
      </w:divBdr>
    </w:div>
    <w:div w:id="801462271">
      <w:bodyDiv w:val="1"/>
      <w:marLeft w:val="0"/>
      <w:marRight w:val="0"/>
      <w:marTop w:val="0"/>
      <w:marBottom w:val="0"/>
      <w:divBdr>
        <w:top w:val="none" w:sz="0" w:space="0" w:color="auto"/>
        <w:left w:val="none" w:sz="0" w:space="0" w:color="auto"/>
        <w:bottom w:val="none" w:sz="0" w:space="0" w:color="auto"/>
        <w:right w:val="none" w:sz="0" w:space="0" w:color="auto"/>
      </w:divBdr>
    </w:div>
    <w:div w:id="815754773">
      <w:bodyDiv w:val="1"/>
      <w:marLeft w:val="0"/>
      <w:marRight w:val="0"/>
      <w:marTop w:val="0"/>
      <w:marBottom w:val="0"/>
      <w:divBdr>
        <w:top w:val="none" w:sz="0" w:space="0" w:color="auto"/>
        <w:left w:val="none" w:sz="0" w:space="0" w:color="auto"/>
        <w:bottom w:val="none" w:sz="0" w:space="0" w:color="auto"/>
        <w:right w:val="none" w:sz="0" w:space="0" w:color="auto"/>
      </w:divBdr>
    </w:div>
    <w:div w:id="820929402">
      <w:bodyDiv w:val="1"/>
      <w:marLeft w:val="0"/>
      <w:marRight w:val="0"/>
      <w:marTop w:val="0"/>
      <w:marBottom w:val="0"/>
      <w:divBdr>
        <w:top w:val="none" w:sz="0" w:space="0" w:color="auto"/>
        <w:left w:val="none" w:sz="0" w:space="0" w:color="auto"/>
        <w:bottom w:val="none" w:sz="0" w:space="0" w:color="auto"/>
        <w:right w:val="none" w:sz="0" w:space="0" w:color="auto"/>
      </w:divBdr>
    </w:div>
    <w:div w:id="848564035">
      <w:bodyDiv w:val="1"/>
      <w:marLeft w:val="0"/>
      <w:marRight w:val="0"/>
      <w:marTop w:val="0"/>
      <w:marBottom w:val="0"/>
      <w:divBdr>
        <w:top w:val="none" w:sz="0" w:space="0" w:color="auto"/>
        <w:left w:val="none" w:sz="0" w:space="0" w:color="auto"/>
        <w:bottom w:val="none" w:sz="0" w:space="0" w:color="auto"/>
        <w:right w:val="none" w:sz="0" w:space="0" w:color="auto"/>
      </w:divBdr>
    </w:div>
    <w:div w:id="859129459">
      <w:bodyDiv w:val="1"/>
      <w:marLeft w:val="0"/>
      <w:marRight w:val="0"/>
      <w:marTop w:val="0"/>
      <w:marBottom w:val="0"/>
      <w:divBdr>
        <w:top w:val="none" w:sz="0" w:space="0" w:color="auto"/>
        <w:left w:val="none" w:sz="0" w:space="0" w:color="auto"/>
        <w:bottom w:val="none" w:sz="0" w:space="0" w:color="auto"/>
        <w:right w:val="none" w:sz="0" w:space="0" w:color="auto"/>
      </w:divBdr>
    </w:div>
    <w:div w:id="860435007">
      <w:bodyDiv w:val="1"/>
      <w:marLeft w:val="0"/>
      <w:marRight w:val="0"/>
      <w:marTop w:val="0"/>
      <w:marBottom w:val="0"/>
      <w:divBdr>
        <w:top w:val="none" w:sz="0" w:space="0" w:color="auto"/>
        <w:left w:val="none" w:sz="0" w:space="0" w:color="auto"/>
        <w:bottom w:val="none" w:sz="0" w:space="0" w:color="auto"/>
        <w:right w:val="none" w:sz="0" w:space="0" w:color="auto"/>
      </w:divBdr>
    </w:div>
    <w:div w:id="895898004">
      <w:bodyDiv w:val="1"/>
      <w:marLeft w:val="0"/>
      <w:marRight w:val="0"/>
      <w:marTop w:val="0"/>
      <w:marBottom w:val="0"/>
      <w:divBdr>
        <w:top w:val="none" w:sz="0" w:space="0" w:color="auto"/>
        <w:left w:val="none" w:sz="0" w:space="0" w:color="auto"/>
        <w:bottom w:val="none" w:sz="0" w:space="0" w:color="auto"/>
        <w:right w:val="none" w:sz="0" w:space="0" w:color="auto"/>
      </w:divBdr>
    </w:div>
    <w:div w:id="952900511">
      <w:bodyDiv w:val="1"/>
      <w:marLeft w:val="0"/>
      <w:marRight w:val="0"/>
      <w:marTop w:val="0"/>
      <w:marBottom w:val="0"/>
      <w:divBdr>
        <w:top w:val="none" w:sz="0" w:space="0" w:color="auto"/>
        <w:left w:val="none" w:sz="0" w:space="0" w:color="auto"/>
        <w:bottom w:val="none" w:sz="0" w:space="0" w:color="auto"/>
        <w:right w:val="none" w:sz="0" w:space="0" w:color="auto"/>
      </w:divBdr>
    </w:div>
    <w:div w:id="986014996">
      <w:bodyDiv w:val="1"/>
      <w:marLeft w:val="0"/>
      <w:marRight w:val="0"/>
      <w:marTop w:val="0"/>
      <w:marBottom w:val="0"/>
      <w:divBdr>
        <w:top w:val="none" w:sz="0" w:space="0" w:color="auto"/>
        <w:left w:val="none" w:sz="0" w:space="0" w:color="auto"/>
        <w:bottom w:val="none" w:sz="0" w:space="0" w:color="auto"/>
        <w:right w:val="none" w:sz="0" w:space="0" w:color="auto"/>
      </w:divBdr>
    </w:div>
    <w:div w:id="986321220">
      <w:bodyDiv w:val="1"/>
      <w:marLeft w:val="0"/>
      <w:marRight w:val="0"/>
      <w:marTop w:val="0"/>
      <w:marBottom w:val="0"/>
      <w:divBdr>
        <w:top w:val="none" w:sz="0" w:space="0" w:color="auto"/>
        <w:left w:val="none" w:sz="0" w:space="0" w:color="auto"/>
        <w:bottom w:val="none" w:sz="0" w:space="0" w:color="auto"/>
        <w:right w:val="none" w:sz="0" w:space="0" w:color="auto"/>
      </w:divBdr>
    </w:div>
    <w:div w:id="1032150046">
      <w:bodyDiv w:val="1"/>
      <w:marLeft w:val="0"/>
      <w:marRight w:val="0"/>
      <w:marTop w:val="0"/>
      <w:marBottom w:val="0"/>
      <w:divBdr>
        <w:top w:val="none" w:sz="0" w:space="0" w:color="auto"/>
        <w:left w:val="none" w:sz="0" w:space="0" w:color="auto"/>
        <w:bottom w:val="none" w:sz="0" w:space="0" w:color="auto"/>
        <w:right w:val="none" w:sz="0" w:space="0" w:color="auto"/>
      </w:divBdr>
    </w:div>
    <w:div w:id="1053193834">
      <w:bodyDiv w:val="1"/>
      <w:marLeft w:val="0"/>
      <w:marRight w:val="0"/>
      <w:marTop w:val="0"/>
      <w:marBottom w:val="0"/>
      <w:divBdr>
        <w:top w:val="none" w:sz="0" w:space="0" w:color="auto"/>
        <w:left w:val="none" w:sz="0" w:space="0" w:color="auto"/>
        <w:bottom w:val="none" w:sz="0" w:space="0" w:color="auto"/>
        <w:right w:val="none" w:sz="0" w:space="0" w:color="auto"/>
      </w:divBdr>
    </w:div>
    <w:div w:id="1058625407">
      <w:bodyDiv w:val="1"/>
      <w:marLeft w:val="0"/>
      <w:marRight w:val="0"/>
      <w:marTop w:val="0"/>
      <w:marBottom w:val="0"/>
      <w:divBdr>
        <w:top w:val="none" w:sz="0" w:space="0" w:color="auto"/>
        <w:left w:val="none" w:sz="0" w:space="0" w:color="auto"/>
        <w:bottom w:val="none" w:sz="0" w:space="0" w:color="auto"/>
        <w:right w:val="none" w:sz="0" w:space="0" w:color="auto"/>
      </w:divBdr>
    </w:div>
    <w:div w:id="1069038358">
      <w:bodyDiv w:val="1"/>
      <w:marLeft w:val="0"/>
      <w:marRight w:val="0"/>
      <w:marTop w:val="0"/>
      <w:marBottom w:val="0"/>
      <w:divBdr>
        <w:top w:val="none" w:sz="0" w:space="0" w:color="auto"/>
        <w:left w:val="none" w:sz="0" w:space="0" w:color="auto"/>
        <w:bottom w:val="none" w:sz="0" w:space="0" w:color="auto"/>
        <w:right w:val="none" w:sz="0" w:space="0" w:color="auto"/>
      </w:divBdr>
    </w:div>
    <w:div w:id="1088503729">
      <w:bodyDiv w:val="1"/>
      <w:marLeft w:val="0"/>
      <w:marRight w:val="0"/>
      <w:marTop w:val="0"/>
      <w:marBottom w:val="0"/>
      <w:divBdr>
        <w:top w:val="none" w:sz="0" w:space="0" w:color="auto"/>
        <w:left w:val="none" w:sz="0" w:space="0" w:color="auto"/>
        <w:bottom w:val="none" w:sz="0" w:space="0" w:color="auto"/>
        <w:right w:val="none" w:sz="0" w:space="0" w:color="auto"/>
      </w:divBdr>
    </w:div>
    <w:div w:id="1117602470">
      <w:bodyDiv w:val="1"/>
      <w:marLeft w:val="0"/>
      <w:marRight w:val="0"/>
      <w:marTop w:val="0"/>
      <w:marBottom w:val="0"/>
      <w:divBdr>
        <w:top w:val="none" w:sz="0" w:space="0" w:color="auto"/>
        <w:left w:val="none" w:sz="0" w:space="0" w:color="auto"/>
        <w:bottom w:val="none" w:sz="0" w:space="0" w:color="auto"/>
        <w:right w:val="none" w:sz="0" w:space="0" w:color="auto"/>
      </w:divBdr>
    </w:div>
    <w:div w:id="1122112763">
      <w:bodyDiv w:val="1"/>
      <w:marLeft w:val="0"/>
      <w:marRight w:val="0"/>
      <w:marTop w:val="0"/>
      <w:marBottom w:val="0"/>
      <w:divBdr>
        <w:top w:val="none" w:sz="0" w:space="0" w:color="auto"/>
        <w:left w:val="none" w:sz="0" w:space="0" w:color="auto"/>
        <w:bottom w:val="none" w:sz="0" w:space="0" w:color="auto"/>
        <w:right w:val="none" w:sz="0" w:space="0" w:color="auto"/>
      </w:divBdr>
    </w:div>
    <w:div w:id="1175725159">
      <w:bodyDiv w:val="1"/>
      <w:marLeft w:val="0"/>
      <w:marRight w:val="0"/>
      <w:marTop w:val="0"/>
      <w:marBottom w:val="0"/>
      <w:divBdr>
        <w:top w:val="none" w:sz="0" w:space="0" w:color="auto"/>
        <w:left w:val="none" w:sz="0" w:space="0" w:color="auto"/>
        <w:bottom w:val="none" w:sz="0" w:space="0" w:color="auto"/>
        <w:right w:val="none" w:sz="0" w:space="0" w:color="auto"/>
      </w:divBdr>
    </w:div>
    <w:div w:id="1183319552">
      <w:bodyDiv w:val="1"/>
      <w:marLeft w:val="0"/>
      <w:marRight w:val="0"/>
      <w:marTop w:val="0"/>
      <w:marBottom w:val="0"/>
      <w:divBdr>
        <w:top w:val="none" w:sz="0" w:space="0" w:color="auto"/>
        <w:left w:val="none" w:sz="0" w:space="0" w:color="auto"/>
        <w:bottom w:val="none" w:sz="0" w:space="0" w:color="auto"/>
        <w:right w:val="none" w:sz="0" w:space="0" w:color="auto"/>
      </w:divBdr>
    </w:div>
    <w:div w:id="1197088019">
      <w:bodyDiv w:val="1"/>
      <w:marLeft w:val="0"/>
      <w:marRight w:val="0"/>
      <w:marTop w:val="0"/>
      <w:marBottom w:val="0"/>
      <w:divBdr>
        <w:top w:val="none" w:sz="0" w:space="0" w:color="auto"/>
        <w:left w:val="none" w:sz="0" w:space="0" w:color="auto"/>
        <w:bottom w:val="none" w:sz="0" w:space="0" w:color="auto"/>
        <w:right w:val="none" w:sz="0" w:space="0" w:color="auto"/>
      </w:divBdr>
      <w:divsChild>
        <w:div w:id="47000631">
          <w:marLeft w:val="0"/>
          <w:marRight w:val="0"/>
          <w:marTop w:val="0"/>
          <w:marBottom w:val="0"/>
          <w:divBdr>
            <w:top w:val="none" w:sz="0" w:space="0" w:color="auto"/>
            <w:left w:val="none" w:sz="0" w:space="0" w:color="auto"/>
            <w:bottom w:val="none" w:sz="0" w:space="0" w:color="auto"/>
            <w:right w:val="none" w:sz="0" w:space="0" w:color="auto"/>
          </w:divBdr>
          <w:divsChild>
            <w:div w:id="1639147224">
              <w:marLeft w:val="0"/>
              <w:marRight w:val="0"/>
              <w:marTop w:val="0"/>
              <w:marBottom w:val="0"/>
              <w:divBdr>
                <w:top w:val="none" w:sz="0" w:space="0" w:color="auto"/>
                <w:left w:val="none" w:sz="0" w:space="0" w:color="auto"/>
                <w:bottom w:val="none" w:sz="0" w:space="0" w:color="auto"/>
                <w:right w:val="none" w:sz="0" w:space="0" w:color="auto"/>
              </w:divBdr>
            </w:div>
            <w:div w:id="380134876">
              <w:marLeft w:val="0"/>
              <w:marRight w:val="0"/>
              <w:marTop w:val="0"/>
              <w:marBottom w:val="0"/>
              <w:divBdr>
                <w:top w:val="none" w:sz="0" w:space="0" w:color="auto"/>
                <w:left w:val="none" w:sz="0" w:space="0" w:color="auto"/>
                <w:bottom w:val="none" w:sz="0" w:space="0" w:color="auto"/>
                <w:right w:val="none" w:sz="0" w:space="0" w:color="auto"/>
              </w:divBdr>
            </w:div>
            <w:div w:id="1591692024">
              <w:marLeft w:val="0"/>
              <w:marRight w:val="0"/>
              <w:marTop w:val="0"/>
              <w:marBottom w:val="0"/>
              <w:divBdr>
                <w:top w:val="none" w:sz="0" w:space="0" w:color="auto"/>
                <w:left w:val="none" w:sz="0" w:space="0" w:color="auto"/>
                <w:bottom w:val="none" w:sz="0" w:space="0" w:color="auto"/>
                <w:right w:val="none" w:sz="0" w:space="0" w:color="auto"/>
              </w:divBdr>
            </w:div>
            <w:div w:id="990445768">
              <w:marLeft w:val="0"/>
              <w:marRight w:val="0"/>
              <w:marTop w:val="0"/>
              <w:marBottom w:val="0"/>
              <w:divBdr>
                <w:top w:val="none" w:sz="0" w:space="0" w:color="auto"/>
                <w:left w:val="none" w:sz="0" w:space="0" w:color="auto"/>
                <w:bottom w:val="none" w:sz="0" w:space="0" w:color="auto"/>
                <w:right w:val="none" w:sz="0" w:space="0" w:color="auto"/>
              </w:divBdr>
            </w:div>
            <w:div w:id="18213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882147">
      <w:bodyDiv w:val="1"/>
      <w:marLeft w:val="0"/>
      <w:marRight w:val="0"/>
      <w:marTop w:val="0"/>
      <w:marBottom w:val="0"/>
      <w:divBdr>
        <w:top w:val="none" w:sz="0" w:space="0" w:color="auto"/>
        <w:left w:val="none" w:sz="0" w:space="0" w:color="auto"/>
        <w:bottom w:val="none" w:sz="0" w:space="0" w:color="auto"/>
        <w:right w:val="none" w:sz="0" w:space="0" w:color="auto"/>
      </w:divBdr>
    </w:div>
    <w:div w:id="1235429694">
      <w:bodyDiv w:val="1"/>
      <w:marLeft w:val="0"/>
      <w:marRight w:val="0"/>
      <w:marTop w:val="0"/>
      <w:marBottom w:val="0"/>
      <w:divBdr>
        <w:top w:val="none" w:sz="0" w:space="0" w:color="auto"/>
        <w:left w:val="none" w:sz="0" w:space="0" w:color="auto"/>
        <w:bottom w:val="none" w:sz="0" w:space="0" w:color="auto"/>
        <w:right w:val="none" w:sz="0" w:space="0" w:color="auto"/>
      </w:divBdr>
    </w:div>
    <w:div w:id="1271740757">
      <w:bodyDiv w:val="1"/>
      <w:marLeft w:val="0"/>
      <w:marRight w:val="0"/>
      <w:marTop w:val="0"/>
      <w:marBottom w:val="0"/>
      <w:divBdr>
        <w:top w:val="none" w:sz="0" w:space="0" w:color="auto"/>
        <w:left w:val="none" w:sz="0" w:space="0" w:color="auto"/>
        <w:bottom w:val="none" w:sz="0" w:space="0" w:color="auto"/>
        <w:right w:val="none" w:sz="0" w:space="0" w:color="auto"/>
      </w:divBdr>
    </w:div>
    <w:div w:id="1293681336">
      <w:bodyDiv w:val="1"/>
      <w:marLeft w:val="0"/>
      <w:marRight w:val="0"/>
      <w:marTop w:val="0"/>
      <w:marBottom w:val="0"/>
      <w:divBdr>
        <w:top w:val="none" w:sz="0" w:space="0" w:color="auto"/>
        <w:left w:val="none" w:sz="0" w:space="0" w:color="auto"/>
        <w:bottom w:val="none" w:sz="0" w:space="0" w:color="auto"/>
        <w:right w:val="none" w:sz="0" w:space="0" w:color="auto"/>
      </w:divBdr>
    </w:div>
    <w:div w:id="1298029027">
      <w:bodyDiv w:val="1"/>
      <w:marLeft w:val="0"/>
      <w:marRight w:val="0"/>
      <w:marTop w:val="0"/>
      <w:marBottom w:val="0"/>
      <w:divBdr>
        <w:top w:val="none" w:sz="0" w:space="0" w:color="auto"/>
        <w:left w:val="none" w:sz="0" w:space="0" w:color="auto"/>
        <w:bottom w:val="none" w:sz="0" w:space="0" w:color="auto"/>
        <w:right w:val="none" w:sz="0" w:space="0" w:color="auto"/>
      </w:divBdr>
    </w:div>
    <w:div w:id="1304967760">
      <w:bodyDiv w:val="1"/>
      <w:marLeft w:val="0"/>
      <w:marRight w:val="0"/>
      <w:marTop w:val="0"/>
      <w:marBottom w:val="0"/>
      <w:divBdr>
        <w:top w:val="none" w:sz="0" w:space="0" w:color="auto"/>
        <w:left w:val="none" w:sz="0" w:space="0" w:color="auto"/>
        <w:bottom w:val="none" w:sz="0" w:space="0" w:color="auto"/>
        <w:right w:val="none" w:sz="0" w:space="0" w:color="auto"/>
      </w:divBdr>
    </w:div>
    <w:div w:id="1325157759">
      <w:bodyDiv w:val="1"/>
      <w:marLeft w:val="0"/>
      <w:marRight w:val="0"/>
      <w:marTop w:val="0"/>
      <w:marBottom w:val="0"/>
      <w:divBdr>
        <w:top w:val="none" w:sz="0" w:space="0" w:color="auto"/>
        <w:left w:val="none" w:sz="0" w:space="0" w:color="auto"/>
        <w:bottom w:val="none" w:sz="0" w:space="0" w:color="auto"/>
        <w:right w:val="none" w:sz="0" w:space="0" w:color="auto"/>
      </w:divBdr>
    </w:div>
    <w:div w:id="1335720274">
      <w:bodyDiv w:val="1"/>
      <w:marLeft w:val="0"/>
      <w:marRight w:val="0"/>
      <w:marTop w:val="0"/>
      <w:marBottom w:val="0"/>
      <w:divBdr>
        <w:top w:val="none" w:sz="0" w:space="0" w:color="auto"/>
        <w:left w:val="none" w:sz="0" w:space="0" w:color="auto"/>
        <w:bottom w:val="none" w:sz="0" w:space="0" w:color="auto"/>
        <w:right w:val="none" w:sz="0" w:space="0" w:color="auto"/>
      </w:divBdr>
    </w:div>
    <w:div w:id="1337539278">
      <w:bodyDiv w:val="1"/>
      <w:marLeft w:val="0"/>
      <w:marRight w:val="0"/>
      <w:marTop w:val="0"/>
      <w:marBottom w:val="0"/>
      <w:divBdr>
        <w:top w:val="none" w:sz="0" w:space="0" w:color="auto"/>
        <w:left w:val="none" w:sz="0" w:space="0" w:color="auto"/>
        <w:bottom w:val="none" w:sz="0" w:space="0" w:color="auto"/>
        <w:right w:val="none" w:sz="0" w:space="0" w:color="auto"/>
      </w:divBdr>
    </w:div>
    <w:div w:id="1344357556">
      <w:bodyDiv w:val="1"/>
      <w:marLeft w:val="0"/>
      <w:marRight w:val="0"/>
      <w:marTop w:val="0"/>
      <w:marBottom w:val="0"/>
      <w:divBdr>
        <w:top w:val="none" w:sz="0" w:space="0" w:color="auto"/>
        <w:left w:val="none" w:sz="0" w:space="0" w:color="auto"/>
        <w:bottom w:val="none" w:sz="0" w:space="0" w:color="auto"/>
        <w:right w:val="none" w:sz="0" w:space="0" w:color="auto"/>
      </w:divBdr>
    </w:div>
    <w:div w:id="1351372458">
      <w:bodyDiv w:val="1"/>
      <w:marLeft w:val="0"/>
      <w:marRight w:val="0"/>
      <w:marTop w:val="0"/>
      <w:marBottom w:val="0"/>
      <w:divBdr>
        <w:top w:val="none" w:sz="0" w:space="0" w:color="auto"/>
        <w:left w:val="none" w:sz="0" w:space="0" w:color="auto"/>
        <w:bottom w:val="none" w:sz="0" w:space="0" w:color="auto"/>
        <w:right w:val="none" w:sz="0" w:space="0" w:color="auto"/>
      </w:divBdr>
    </w:div>
    <w:div w:id="1456560960">
      <w:bodyDiv w:val="1"/>
      <w:marLeft w:val="0"/>
      <w:marRight w:val="0"/>
      <w:marTop w:val="0"/>
      <w:marBottom w:val="0"/>
      <w:divBdr>
        <w:top w:val="none" w:sz="0" w:space="0" w:color="auto"/>
        <w:left w:val="none" w:sz="0" w:space="0" w:color="auto"/>
        <w:bottom w:val="none" w:sz="0" w:space="0" w:color="auto"/>
        <w:right w:val="none" w:sz="0" w:space="0" w:color="auto"/>
      </w:divBdr>
      <w:divsChild>
        <w:div w:id="146827864">
          <w:marLeft w:val="0"/>
          <w:marRight w:val="0"/>
          <w:marTop w:val="0"/>
          <w:marBottom w:val="0"/>
          <w:divBdr>
            <w:top w:val="none" w:sz="0" w:space="0" w:color="auto"/>
            <w:left w:val="none" w:sz="0" w:space="0" w:color="auto"/>
            <w:bottom w:val="none" w:sz="0" w:space="0" w:color="auto"/>
            <w:right w:val="none" w:sz="0" w:space="0" w:color="auto"/>
          </w:divBdr>
          <w:divsChild>
            <w:div w:id="629747338">
              <w:marLeft w:val="0"/>
              <w:marRight w:val="0"/>
              <w:marTop w:val="0"/>
              <w:marBottom w:val="0"/>
              <w:divBdr>
                <w:top w:val="none" w:sz="0" w:space="0" w:color="auto"/>
                <w:left w:val="none" w:sz="0" w:space="0" w:color="auto"/>
                <w:bottom w:val="none" w:sz="0" w:space="0" w:color="auto"/>
                <w:right w:val="none" w:sz="0" w:space="0" w:color="auto"/>
              </w:divBdr>
              <w:divsChild>
                <w:div w:id="45692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402095">
          <w:marLeft w:val="0"/>
          <w:marRight w:val="0"/>
          <w:marTop w:val="0"/>
          <w:marBottom w:val="0"/>
          <w:divBdr>
            <w:top w:val="none" w:sz="0" w:space="0" w:color="auto"/>
            <w:left w:val="none" w:sz="0" w:space="0" w:color="auto"/>
            <w:bottom w:val="none" w:sz="0" w:space="0" w:color="auto"/>
            <w:right w:val="none" w:sz="0" w:space="0" w:color="auto"/>
          </w:divBdr>
          <w:divsChild>
            <w:div w:id="1517108799">
              <w:marLeft w:val="0"/>
              <w:marRight w:val="0"/>
              <w:marTop w:val="0"/>
              <w:marBottom w:val="0"/>
              <w:divBdr>
                <w:top w:val="none" w:sz="0" w:space="0" w:color="auto"/>
                <w:left w:val="none" w:sz="0" w:space="0" w:color="auto"/>
                <w:bottom w:val="none" w:sz="0" w:space="0" w:color="auto"/>
                <w:right w:val="none" w:sz="0" w:space="0" w:color="auto"/>
              </w:divBdr>
              <w:divsChild>
                <w:div w:id="1938127292">
                  <w:marLeft w:val="0"/>
                  <w:marRight w:val="0"/>
                  <w:marTop w:val="0"/>
                  <w:marBottom w:val="0"/>
                  <w:divBdr>
                    <w:top w:val="none" w:sz="0" w:space="0" w:color="auto"/>
                    <w:left w:val="none" w:sz="0" w:space="0" w:color="auto"/>
                    <w:bottom w:val="none" w:sz="0" w:space="0" w:color="auto"/>
                    <w:right w:val="none" w:sz="0" w:space="0" w:color="auto"/>
                  </w:divBdr>
                  <w:divsChild>
                    <w:div w:id="146342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266358">
          <w:marLeft w:val="0"/>
          <w:marRight w:val="0"/>
          <w:marTop w:val="0"/>
          <w:marBottom w:val="0"/>
          <w:divBdr>
            <w:top w:val="none" w:sz="0" w:space="0" w:color="auto"/>
            <w:left w:val="none" w:sz="0" w:space="0" w:color="auto"/>
            <w:bottom w:val="none" w:sz="0" w:space="0" w:color="auto"/>
            <w:right w:val="none" w:sz="0" w:space="0" w:color="auto"/>
          </w:divBdr>
          <w:divsChild>
            <w:div w:id="776752058">
              <w:marLeft w:val="0"/>
              <w:marRight w:val="0"/>
              <w:marTop w:val="0"/>
              <w:marBottom w:val="0"/>
              <w:divBdr>
                <w:top w:val="none" w:sz="0" w:space="0" w:color="auto"/>
                <w:left w:val="none" w:sz="0" w:space="0" w:color="auto"/>
                <w:bottom w:val="none" w:sz="0" w:space="0" w:color="auto"/>
                <w:right w:val="none" w:sz="0" w:space="0" w:color="auto"/>
              </w:divBdr>
            </w:div>
          </w:divsChild>
        </w:div>
        <w:div w:id="1514300810">
          <w:marLeft w:val="0"/>
          <w:marRight w:val="0"/>
          <w:marTop w:val="0"/>
          <w:marBottom w:val="0"/>
          <w:divBdr>
            <w:top w:val="none" w:sz="0" w:space="0" w:color="auto"/>
            <w:left w:val="none" w:sz="0" w:space="0" w:color="auto"/>
            <w:bottom w:val="none" w:sz="0" w:space="0" w:color="auto"/>
            <w:right w:val="none" w:sz="0" w:space="0" w:color="auto"/>
          </w:divBdr>
          <w:divsChild>
            <w:div w:id="1672639382">
              <w:marLeft w:val="0"/>
              <w:marRight w:val="0"/>
              <w:marTop w:val="0"/>
              <w:marBottom w:val="0"/>
              <w:divBdr>
                <w:top w:val="none" w:sz="0" w:space="0" w:color="auto"/>
                <w:left w:val="none" w:sz="0" w:space="0" w:color="auto"/>
                <w:bottom w:val="none" w:sz="0" w:space="0" w:color="auto"/>
                <w:right w:val="none" w:sz="0" w:space="0" w:color="auto"/>
              </w:divBdr>
              <w:divsChild>
                <w:div w:id="1333100415">
                  <w:marLeft w:val="0"/>
                  <w:marRight w:val="0"/>
                  <w:marTop w:val="0"/>
                  <w:marBottom w:val="0"/>
                  <w:divBdr>
                    <w:top w:val="none" w:sz="0" w:space="0" w:color="auto"/>
                    <w:left w:val="none" w:sz="0" w:space="0" w:color="auto"/>
                    <w:bottom w:val="none" w:sz="0" w:space="0" w:color="auto"/>
                    <w:right w:val="none" w:sz="0" w:space="0" w:color="auto"/>
                  </w:divBdr>
                  <w:divsChild>
                    <w:div w:id="577709027">
                      <w:marLeft w:val="0"/>
                      <w:marRight w:val="0"/>
                      <w:marTop w:val="0"/>
                      <w:marBottom w:val="0"/>
                      <w:divBdr>
                        <w:top w:val="none" w:sz="0" w:space="0" w:color="auto"/>
                        <w:left w:val="none" w:sz="0" w:space="0" w:color="auto"/>
                        <w:bottom w:val="none" w:sz="0" w:space="0" w:color="auto"/>
                        <w:right w:val="none" w:sz="0" w:space="0" w:color="auto"/>
                      </w:divBdr>
                      <w:divsChild>
                        <w:div w:id="71809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729792">
          <w:marLeft w:val="0"/>
          <w:marRight w:val="0"/>
          <w:marTop w:val="0"/>
          <w:marBottom w:val="0"/>
          <w:divBdr>
            <w:top w:val="none" w:sz="0" w:space="0" w:color="auto"/>
            <w:left w:val="none" w:sz="0" w:space="0" w:color="auto"/>
            <w:bottom w:val="none" w:sz="0" w:space="0" w:color="auto"/>
            <w:right w:val="none" w:sz="0" w:space="0" w:color="auto"/>
          </w:divBdr>
          <w:divsChild>
            <w:div w:id="166405105">
              <w:marLeft w:val="0"/>
              <w:marRight w:val="0"/>
              <w:marTop w:val="0"/>
              <w:marBottom w:val="0"/>
              <w:divBdr>
                <w:top w:val="none" w:sz="0" w:space="0" w:color="auto"/>
                <w:left w:val="none" w:sz="0" w:space="0" w:color="auto"/>
                <w:bottom w:val="none" w:sz="0" w:space="0" w:color="auto"/>
                <w:right w:val="none" w:sz="0" w:space="0" w:color="auto"/>
              </w:divBdr>
              <w:divsChild>
                <w:div w:id="27768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503360">
      <w:bodyDiv w:val="1"/>
      <w:marLeft w:val="0"/>
      <w:marRight w:val="0"/>
      <w:marTop w:val="0"/>
      <w:marBottom w:val="0"/>
      <w:divBdr>
        <w:top w:val="none" w:sz="0" w:space="0" w:color="auto"/>
        <w:left w:val="none" w:sz="0" w:space="0" w:color="auto"/>
        <w:bottom w:val="none" w:sz="0" w:space="0" w:color="auto"/>
        <w:right w:val="none" w:sz="0" w:space="0" w:color="auto"/>
      </w:divBdr>
    </w:div>
    <w:div w:id="1475827305">
      <w:bodyDiv w:val="1"/>
      <w:marLeft w:val="0"/>
      <w:marRight w:val="0"/>
      <w:marTop w:val="0"/>
      <w:marBottom w:val="0"/>
      <w:divBdr>
        <w:top w:val="none" w:sz="0" w:space="0" w:color="auto"/>
        <w:left w:val="none" w:sz="0" w:space="0" w:color="auto"/>
        <w:bottom w:val="none" w:sz="0" w:space="0" w:color="auto"/>
        <w:right w:val="none" w:sz="0" w:space="0" w:color="auto"/>
      </w:divBdr>
    </w:div>
    <w:div w:id="1477607152">
      <w:bodyDiv w:val="1"/>
      <w:marLeft w:val="0"/>
      <w:marRight w:val="0"/>
      <w:marTop w:val="0"/>
      <w:marBottom w:val="0"/>
      <w:divBdr>
        <w:top w:val="none" w:sz="0" w:space="0" w:color="auto"/>
        <w:left w:val="none" w:sz="0" w:space="0" w:color="auto"/>
        <w:bottom w:val="none" w:sz="0" w:space="0" w:color="auto"/>
        <w:right w:val="none" w:sz="0" w:space="0" w:color="auto"/>
      </w:divBdr>
    </w:div>
    <w:div w:id="1485388348">
      <w:bodyDiv w:val="1"/>
      <w:marLeft w:val="0"/>
      <w:marRight w:val="0"/>
      <w:marTop w:val="0"/>
      <w:marBottom w:val="0"/>
      <w:divBdr>
        <w:top w:val="none" w:sz="0" w:space="0" w:color="auto"/>
        <w:left w:val="none" w:sz="0" w:space="0" w:color="auto"/>
        <w:bottom w:val="none" w:sz="0" w:space="0" w:color="auto"/>
        <w:right w:val="none" w:sz="0" w:space="0" w:color="auto"/>
      </w:divBdr>
    </w:div>
    <w:div w:id="1492872674">
      <w:bodyDiv w:val="1"/>
      <w:marLeft w:val="0"/>
      <w:marRight w:val="0"/>
      <w:marTop w:val="0"/>
      <w:marBottom w:val="0"/>
      <w:divBdr>
        <w:top w:val="none" w:sz="0" w:space="0" w:color="auto"/>
        <w:left w:val="none" w:sz="0" w:space="0" w:color="auto"/>
        <w:bottom w:val="none" w:sz="0" w:space="0" w:color="auto"/>
        <w:right w:val="none" w:sz="0" w:space="0" w:color="auto"/>
      </w:divBdr>
    </w:div>
    <w:div w:id="1515001775">
      <w:bodyDiv w:val="1"/>
      <w:marLeft w:val="0"/>
      <w:marRight w:val="0"/>
      <w:marTop w:val="0"/>
      <w:marBottom w:val="0"/>
      <w:divBdr>
        <w:top w:val="none" w:sz="0" w:space="0" w:color="auto"/>
        <w:left w:val="none" w:sz="0" w:space="0" w:color="auto"/>
        <w:bottom w:val="none" w:sz="0" w:space="0" w:color="auto"/>
        <w:right w:val="none" w:sz="0" w:space="0" w:color="auto"/>
      </w:divBdr>
    </w:div>
    <w:div w:id="1530294269">
      <w:bodyDiv w:val="1"/>
      <w:marLeft w:val="0"/>
      <w:marRight w:val="0"/>
      <w:marTop w:val="0"/>
      <w:marBottom w:val="0"/>
      <w:divBdr>
        <w:top w:val="none" w:sz="0" w:space="0" w:color="auto"/>
        <w:left w:val="none" w:sz="0" w:space="0" w:color="auto"/>
        <w:bottom w:val="none" w:sz="0" w:space="0" w:color="auto"/>
        <w:right w:val="none" w:sz="0" w:space="0" w:color="auto"/>
      </w:divBdr>
    </w:div>
    <w:div w:id="1578857706">
      <w:bodyDiv w:val="1"/>
      <w:marLeft w:val="0"/>
      <w:marRight w:val="0"/>
      <w:marTop w:val="0"/>
      <w:marBottom w:val="0"/>
      <w:divBdr>
        <w:top w:val="none" w:sz="0" w:space="0" w:color="auto"/>
        <w:left w:val="none" w:sz="0" w:space="0" w:color="auto"/>
        <w:bottom w:val="none" w:sz="0" w:space="0" w:color="auto"/>
        <w:right w:val="none" w:sz="0" w:space="0" w:color="auto"/>
      </w:divBdr>
    </w:div>
    <w:div w:id="1600328763">
      <w:bodyDiv w:val="1"/>
      <w:marLeft w:val="0"/>
      <w:marRight w:val="0"/>
      <w:marTop w:val="0"/>
      <w:marBottom w:val="0"/>
      <w:divBdr>
        <w:top w:val="none" w:sz="0" w:space="0" w:color="auto"/>
        <w:left w:val="none" w:sz="0" w:space="0" w:color="auto"/>
        <w:bottom w:val="none" w:sz="0" w:space="0" w:color="auto"/>
        <w:right w:val="none" w:sz="0" w:space="0" w:color="auto"/>
      </w:divBdr>
    </w:div>
    <w:div w:id="1616718814">
      <w:bodyDiv w:val="1"/>
      <w:marLeft w:val="0"/>
      <w:marRight w:val="0"/>
      <w:marTop w:val="0"/>
      <w:marBottom w:val="0"/>
      <w:divBdr>
        <w:top w:val="none" w:sz="0" w:space="0" w:color="auto"/>
        <w:left w:val="none" w:sz="0" w:space="0" w:color="auto"/>
        <w:bottom w:val="none" w:sz="0" w:space="0" w:color="auto"/>
        <w:right w:val="none" w:sz="0" w:space="0" w:color="auto"/>
      </w:divBdr>
    </w:div>
    <w:div w:id="1623459458">
      <w:bodyDiv w:val="1"/>
      <w:marLeft w:val="0"/>
      <w:marRight w:val="0"/>
      <w:marTop w:val="0"/>
      <w:marBottom w:val="0"/>
      <w:divBdr>
        <w:top w:val="none" w:sz="0" w:space="0" w:color="auto"/>
        <w:left w:val="none" w:sz="0" w:space="0" w:color="auto"/>
        <w:bottom w:val="none" w:sz="0" w:space="0" w:color="auto"/>
        <w:right w:val="none" w:sz="0" w:space="0" w:color="auto"/>
      </w:divBdr>
    </w:div>
    <w:div w:id="1625236891">
      <w:bodyDiv w:val="1"/>
      <w:marLeft w:val="0"/>
      <w:marRight w:val="0"/>
      <w:marTop w:val="0"/>
      <w:marBottom w:val="0"/>
      <w:divBdr>
        <w:top w:val="none" w:sz="0" w:space="0" w:color="auto"/>
        <w:left w:val="none" w:sz="0" w:space="0" w:color="auto"/>
        <w:bottom w:val="none" w:sz="0" w:space="0" w:color="auto"/>
        <w:right w:val="none" w:sz="0" w:space="0" w:color="auto"/>
      </w:divBdr>
    </w:div>
    <w:div w:id="1629625892">
      <w:bodyDiv w:val="1"/>
      <w:marLeft w:val="0"/>
      <w:marRight w:val="0"/>
      <w:marTop w:val="0"/>
      <w:marBottom w:val="0"/>
      <w:divBdr>
        <w:top w:val="none" w:sz="0" w:space="0" w:color="auto"/>
        <w:left w:val="none" w:sz="0" w:space="0" w:color="auto"/>
        <w:bottom w:val="none" w:sz="0" w:space="0" w:color="auto"/>
        <w:right w:val="none" w:sz="0" w:space="0" w:color="auto"/>
      </w:divBdr>
    </w:div>
    <w:div w:id="1650670553">
      <w:bodyDiv w:val="1"/>
      <w:marLeft w:val="0"/>
      <w:marRight w:val="0"/>
      <w:marTop w:val="0"/>
      <w:marBottom w:val="0"/>
      <w:divBdr>
        <w:top w:val="none" w:sz="0" w:space="0" w:color="auto"/>
        <w:left w:val="none" w:sz="0" w:space="0" w:color="auto"/>
        <w:bottom w:val="none" w:sz="0" w:space="0" w:color="auto"/>
        <w:right w:val="none" w:sz="0" w:space="0" w:color="auto"/>
      </w:divBdr>
    </w:div>
    <w:div w:id="1650786980">
      <w:bodyDiv w:val="1"/>
      <w:marLeft w:val="0"/>
      <w:marRight w:val="0"/>
      <w:marTop w:val="0"/>
      <w:marBottom w:val="0"/>
      <w:divBdr>
        <w:top w:val="none" w:sz="0" w:space="0" w:color="auto"/>
        <w:left w:val="none" w:sz="0" w:space="0" w:color="auto"/>
        <w:bottom w:val="none" w:sz="0" w:space="0" w:color="auto"/>
        <w:right w:val="none" w:sz="0" w:space="0" w:color="auto"/>
      </w:divBdr>
    </w:div>
    <w:div w:id="1667125048">
      <w:bodyDiv w:val="1"/>
      <w:marLeft w:val="0"/>
      <w:marRight w:val="0"/>
      <w:marTop w:val="0"/>
      <w:marBottom w:val="0"/>
      <w:divBdr>
        <w:top w:val="none" w:sz="0" w:space="0" w:color="auto"/>
        <w:left w:val="none" w:sz="0" w:space="0" w:color="auto"/>
        <w:bottom w:val="none" w:sz="0" w:space="0" w:color="auto"/>
        <w:right w:val="none" w:sz="0" w:space="0" w:color="auto"/>
      </w:divBdr>
    </w:div>
    <w:div w:id="1670517991">
      <w:bodyDiv w:val="1"/>
      <w:marLeft w:val="0"/>
      <w:marRight w:val="0"/>
      <w:marTop w:val="0"/>
      <w:marBottom w:val="0"/>
      <w:divBdr>
        <w:top w:val="none" w:sz="0" w:space="0" w:color="auto"/>
        <w:left w:val="none" w:sz="0" w:space="0" w:color="auto"/>
        <w:bottom w:val="none" w:sz="0" w:space="0" w:color="auto"/>
        <w:right w:val="none" w:sz="0" w:space="0" w:color="auto"/>
      </w:divBdr>
    </w:div>
    <w:div w:id="1672685516">
      <w:bodyDiv w:val="1"/>
      <w:marLeft w:val="0"/>
      <w:marRight w:val="0"/>
      <w:marTop w:val="0"/>
      <w:marBottom w:val="0"/>
      <w:divBdr>
        <w:top w:val="none" w:sz="0" w:space="0" w:color="auto"/>
        <w:left w:val="none" w:sz="0" w:space="0" w:color="auto"/>
        <w:bottom w:val="none" w:sz="0" w:space="0" w:color="auto"/>
        <w:right w:val="none" w:sz="0" w:space="0" w:color="auto"/>
      </w:divBdr>
    </w:div>
    <w:div w:id="1716464259">
      <w:bodyDiv w:val="1"/>
      <w:marLeft w:val="0"/>
      <w:marRight w:val="0"/>
      <w:marTop w:val="0"/>
      <w:marBottom w:val="0"/>
      <w:divBdr>
        <w:top w:val="none" w:sz="0" w:space="0" w:color="auto"/>
        <w:left w:val="none" w:sz="0" w:space="0" w:color="auto"/>
        <w:bottom w:val="none" w:sz="0" w:space="0" w:color="auto"/>
        <w:right w:val="none" w:sz="0" w:space="0" w:color="auto"/>
      </w:divBdr>
    </w:div>
    <w:div w:id="1760057903">
      <w:bodyDiv w:val="1"/>
      <w:marLeft w:val="0"/>
      <w:marRight w:val="0"/>
      <w:marTop w:val="0"/>
      <w:marBottom w:val="0"/>
      <w:divBdr>
        <w:top w:val="none" w:sz="0" w:space="0" w:color="auto"/>
        <w:left w:val="none" w:sz="0" w:space="0" w:color="auto"/>
        <w:bottom w:val="none" w:sz="0" w:space="0" w:color="auto"/>
        <w:right w:val="none" w:sz="0" w:space="0" w:color="auto"/>
      </w:divBdr>
    </w:div>
    <w:div w:id="1760128645">
      <w:bodyDiv w:val="1"/>
      <w:marLeft w:val="0"/>
      <w:marRight w:val="0"/>
      <w:marTop w:val="0"/>
      <w:marBottom w:val="0"/>
      <w:divBdr>
        <w:top w:val="none" w:sz="0" w:space="0" w:color="auto"/>
        <w:left w:val="none" w:sz="0" w:space="0" w:color="auto"/>
        <w:bottom w:val="none" w:sz="0" w:space="0" w:color="auto"/>
        <w:right w:val="none" w:sz="0" w:space="0" w:color="auto"/>
      </w:divBdr>
    </w:div>
    <w:div w:id="1779056467">
      <w:bodyDiv w:val="1"/>
      <w:marLeft w:val="0"/>
      <w:marRight w:val="0"/>
      <w:marTop w:val="0"/>
      <w:marBottom w:val="0"/>
      <w:divBdr>
        <w:top w:val="none" w:sz="0" w:space="0" w:color="auto"/>
        <w:left w:val="none" w:sz="0" w:space="0" w:color="auto"/>
        <w:bottom w:val="none" w:sz="0" w:space="0" w:color="auto"/>
        <w:right w:val="none" w:sz="0" w:space="0" w:color="auto"/>
      </w:divBdr>
    </w:div>
    <w:div w:id="1780023828">
      <w:bodyDiv w:val="1"/>
      <w:marLeft w:val="0"/>
      <w:marRight w:val="0"/>
      <w:marTop w:val="0"/>
      <w:marBottom w:val="0"/>
      <w:divBdr>
        <w:top w:val="none" w:sz="0" w:space="0" w:color="auto"/>
        <w:left w:val="none" w:sz="0" w:space="0" w:color="auto"/>
        <w:bottom w:val="none" w:sz="0" w:space="0" w:color="auto"/>
        <w:right w:val="none" w:sz="0" w:space="0" w:color="auto"/>
      </w:divBdr>
    </w:div>
    <w:div w:id="1781101526">
      <w:bodyDiv w:val="1"/>
      <w:marLeft w:val="0"/>
      <w:marRight w:val="0"/>
      <w:marTop w:val="0"/>
      <w:marBottom w:val="0"/>
      <w:divBdr>
        <w:top w:val="none" w:sz="0" w:space="0" w:color="auto"/>
        <w:left w:val="none" w:sz="0" w:space="0" w:color="auto"/>
        <w:bottom w:val="none" w:sz="0" w:space="0" w:color="auto"/>
        <w:right w:val="none" w:sz="0" w:space="0" w:color="auto"/>
      </w:divBdr>
    </w:div>
    <w:div w:id="1783769399">
      <w:bodyDiv w:val="1"/>
      <w:marLeft w:val="0"/>
      <w:marRight w:val="0"/>
      <w:marTop w:val="0"/>
      <w:marBottom w:val="0"/>
      <w:divBdr>
        <w:top w:val="none" w:sz="0" w:space="0" w:color="auto"/>
        <w:left w:val="none" w:sz="0" w:space="0" w:color="auto"/>
        <w:bottom w:val="none" w:sz="0" w:space="0" w:color="auto"/>
        <w:right w:val="none" w:sz="0" w:space="0" w:color="auto"/>
      </w:divBdr>
    </w:div>
    <w:div w:id="1789815946">
      <w:bodyDiv w:val="1"/>
      <w:marLeft w:val="0"/>
      <w:marRight w:val="0"/>
      <w:marTop w:val="0"/>
      <w:marBottom w:val="0"/>
      <w:divBdr>
        <w:top w:val="none" w:sz="0" w:space="0" w:color="auto"/>
        <w:left w:val="none" w:sz="0" w:space="0" w:color="auto"/>
        <w:bottom w:val="none" w:sz="0" w:space="0" w:color="auto"/>
        <w:right w:val="none" w:sz="0" w:space="0" w:color="auto"/>
      </w:divBdr>
    </w:div>
    <w:div w:id="1804227772">
      <w:bodyDiv w:val="1"/>
      <w:marLeft w:val="0"/>
      <w:marRight w:val="0"/>
      <w:marTop w:val="0"/>
      <w:marBottom w:val="0"/>
      <w:divBdr>
        <w:top w:val="none" w:sz="0" w:space="0" w:color="auto"/>
        <w:left w:val="none" w:sz="0" w:space="0" w:color="auto"/>
        <w:bottom w:val="none" w:sz="0" w:space="0" w:color="auto"/>
        <w:right w:val="none" w:sz="0" w:space="0" w:color="auto"/>
      </w:divBdr>
    </w:div>
    <w:div w:id="1847861454">
      <w:bodyDiv w:val="1"/>
      <w:marLeft w:val="0"/>
      <w:marRight w:val="0"/>
      <w:marTop w:val="0"/>
      <w:marBottom w:val="0"/>
      <w:divBdr>
        <w:top w:val="none" w:sz="0" w:space="0" w:color="auto"/>
        <w:left w:val="none" w:sz="0" w:space="0" w:color="auto"/>
        <w:bottom w:val="none" w:sz="0" w:space="0" w:color="auto"/>
        <w:right w:val="none" w:sz="0" w:space="0" w:color="auto"/>
      </w:divBdr>
    </w:div>
    <w:div w:id="1857769161">
      <w:bodyDiv w:val="1"/>
      <w:marLeft w:val="0"/>
      <w:marRight w:val="0"/>
      <w:marTop w:val="0"/>
      <w:marBottom w:val="0"/>
      <w:divBdr>
        <w:top w:val="none" w:sz="0" w:space="0" w:color="auto"/>
        <w:left w:val="none" w:sz="0" w:space="0" w:color="auto"/>
        <w:bottom w:val="none" w:sz="0" w:space="0" w:color="auto"/>
        <w:right w:val="none" w:sz="0" w:space="0" w:color="auto"/>
      </w:divBdr>
    </w:div>
    <w:div w:id="1937984279">
      <w:bodyDiv w:val="1"/>
      <w:marLeft w:val="0"/>
      <w:marRight w:val="0"/>
      <w:marTop w:val="0"/>
      <w:marBottom w:val="0"/>
      <w:divBdr>
        <w:top w:val="none" w:sz="0" w:space="0" w:color="auto"/>
        <w:left w:val="none" w:sz="0" w:space="0" w:color="auto"/>
        <w:bottom w:val="none" w:sz="0" w:space="0" w:color="auto"/>
        <w:right w:val="none" w:sz="0" w:space="0" w:color="auto"/>
      </w:divBdr>
    </w:div>
    <w:div w:id="1964000992">
      <w:bodyDiv w:val="1"/>
      <w:marLeft w:val="0"/>
      <w:marRight w:val="0"/>
      <w:marTop w:val="0"/>
      <w:marBottom w:val="0"/>
      <w:divBdr>
        <w:top w:val="none" w:sz="0" w:space="0" w:color="auto"/>
        <w:left w:val="none" w:sz="0" w:space="0" w:color="auto"/>
        <w:bottom w:val="none" w:sz="0" w:space="0" w:color="auto"/>
        <w:right w:val="none" w:sz="0" w:space="0" w:color="auto"/>
      </w:divBdr>
    </w:div>
    <w:div w:id="1973436562">
      <w:bodyDiv w:val="1"/>
      <w:marLeft w:val="0"/>
      <w:marRight w:val="0"/>
      <w:marTop w:val="0"/>
      <w:marBottom w:val="0"/>
      <w:divBdr>
        <w:top w:val="none" w:sz="0" w:space="0" w:color="auto"/>
        <w:left w:val="none" w:sz="0" w:space="0" w:color="auto"/>
        <w:bottom w:val="none" w:sz="0" w:space="0" w:color="auto"/>
        <w:right w:val="none" w:sz="0" w:space="0" w:color="auto"/>
      </w:divBdr>
    </w:div>
    <w:div w:id="1978144883">
      <w:bodyDiv w:val="1"/>
      <w:marLeft w:val="0"/>
      <w:marRight w:val="0"/>
      <w:marTop w:val="0"/>
      <w:marBottom w:val="0"/>
      <w:divBdr>
        <w:top w:val="none" w:sz="0" w:space="0" w:color="auto"/>
        <w:left w:val="none" w:sz="0" w:space="0" w:color="auto"/>
        <w:bottom w:val="none" w:sz="0" w:space="0" w:color="auto"/>
        <w:right w:val="none" w:sz="0" w:space="0" w:color="auto"/>
      </w:divBdr>
    </w:div>
    <w:div w:id="1980920637">
      <w:bodyDiv w:val="1"/>
      <w:marLeft w:val="0"/>
      <w:marRight w:val="0"/>
      <w:marTop w:val="0"/>
      <w:marBottom w:val="0"/>
      <w:divBdr>
        <w:top w:val="none" w:sz="0" w:space="0" w:color="auto"/>
        <w:left w:val="none" w:sz="0" w:space="0" w:color="auto"/>
        <w:bottom w:val="none" w:sz="0" w:space="0" w:color="auto"/>
        <w:right w:val="none" w:sz="0" w:space="0" w:color="auto"/>
      </w:divBdr>
    </w:div>
    <w:div w:id="2001500115">
      <w:bodyDiv w:val="1"/>
      <w:marLeft w:val="0"/>
      <w:marRight w:val="0"/>
      <w:marTop w:val="0"/>
      <w:marBottom w:val="0"/>
      <w:divBdr>
        <w:top w:val="none" w:sz="0" w:space="0" w:color="auto"/>
        <w:left w:val="none" w:sz="0" w:space="0" w:color="auto"/>
        <w:bottom w:val="none" w:sz="0" w:space="0" w:color="auto"/>
        <w:right w:val="none" w:sz="0" w:space="0" w:color="auto"/>
      </w:divBdr>
    </w:div>
    <w:div w:id="2016028814">
      <w:bodyDiv w:val="1"/>
      <w:marLeft w:val="0"/>
      <w:marRight w:val="0"/>
      <w:marTop w:val="0"/>
      <w:marBottom w:val="0"/>
      <w:divBdr>
        <w:top w:val="none" w:sz="0" w:space="0" w:color="auto"/>
        <w:left w:val="none" w:sz="0" w:space="0" w:color="auto"/>
        <w:bottom w:val="none" w:sz="0" w:space="0" w:color="auto"/>
        <w:right w:val="none" w:sz="0" w:space="0" w:color="auto"/>
      </w:divBdr>
    </w:div>
    <w:div w:id="2047558013">
      <w:bodyDiv w:val="1"/>
      <w:marLeft w:val="0"/>
      <w:marRight w:val="0"/>
      <w:marTop w:val="0"/>
      <w:marBottom w:val="0"/>
      <w:divBdr>
        <w:top w:val="none" w:sz="0" w:space="0" w:color="auto"/>
        <w:left w:val="none" w:sz="0" w:space="0" w:color="auto"/>
        <w:bottom w:val="none" w:sz="0" w:space="0" w:color="auto"/>
        <w:right w:val="none" w:sz="0" w:space="0" w:color="auto"/>
      </w:divBdr>
    </w:div>
    <w:div w:id="2073238693">
      <w:bodyDiv w:val="1"/>
      <w:marLeft w:val="0"/>
      <w:marRight w:val="0"/>
      <w:marTop w:val="0"/>
      <w:marBottom w:val="0"/>
      <w:divBdr>
        <w:top w:val="none" w:sz="0" w:space="0" w:color="auto"/>
        <w:left w:val="none" w:sz="0" w:space="0" w:color="auto"/>
        <w:bottom w:val="none" w:sz="0" w:space="0" w:color="auto"/>
        <w:right w:val="none" w:sz="0" w:space="0" w:color="auto"/>
      </w:divBdr>
    </w:div>
    <w:div w:id="2083797361">
      <w:bodyDiv w:val="1"/>
      <w:marLeft w:val="0"/>
      <w:marRight w:val="0"/>
      <w:marTop w:val="0"/>
      <w:marBottom w:val="0"/>
      <w:divBdr>
        <w:top w:val="none" w:sz="0" w:space="0" w:color="auto"/>
        <w:left w:val="none" w:sz="0" w:space="0" w:color="auto"/>
        <w:bottom w:val="none" w:sz="0" w:space="0" w:color="auto"/>
        <w:right w:val="none" w:sz="0" w:space="0" w:color="auto"/>
      </w:divBdr>
    </w:div>
    <w:div w:id="2097552807">
      <w:bodyDiv w:val="1"/>
      <w:marLeft w:val="0"/>
      <w:marRight w:val="0"/>
      <w:marTop w:val="0"/>
      <w:marBottom w:val="0"/>
      <w:divBdr>
        <w:top w:val="none" w:sz="0" w:space="0" w:color="auto"/>
        <w:left w:val="none" w:sz="0" w:space="0" w:color="auto"/>
        <w:bottom w:val="none" w:sz="0" w:space="0" w:color="auto"/>
        <w:right w:val="none" w:sz="0" w:space="0" w:color="auto"/>
      </w:divBdr>
    </w:div>
    <w:div w:id="2100249280">
      <w:bodyDiv w:val="1"/>
      <w:marLeft w:val="0"/>
      <w:marRight w:val="0"/>
      <w:marTop w:val="0"/>
      <w:marBottom w:val="0"/>
      <w:divBdr>
        <w:top w:val="none" w:sz="0" w:space="0" w:color="auto"/>
        <w:left w:val="none" w:sz="0" w:space="0" w:color="auto"/>
        <w:bottom w:val="none" w:sz="0" w:space="0" w:color="auto"/>
        <w:right w:val="none" w:sz="0" w:space="0" w:color="auto"/>
      </w:divBdr>
    </w:div>
    <w:div w:id="2102293205">
      <w:bodyDiv w:val="1"/>
      <w:marLeft w:val="0"/>
      <w:marRight w:val="0"/>
      <w:marTop w:val="0"/>
      <w:marBottom w:val="0"/>
      <w:divBdr>
        <w:top w:val="none" w:sz="0" w:space="0" w:color="auto"/>
        <w:left w:val="none" w:sz="0" w:space="0" w:color="auto"/>
        <w:bottom w:val="none" w:sz="0" w:space="0" w:color="auto"/>
        <w:right w:val="none" w:sz="0" w:space="0" w:color="auto"/>
      </w:divBdr>
    </w:div>
    <w:div w:id="2125033891">
      <w:bodyDiv w:val="1"/>
      <w:marLeft w:val="0"/>
      <w:marRight w:val="0"/>
      <w:marTop w:val="0"/>
      <w:marBottom w:val="0"/>
      <w:divBdr>
        <w:top w:val="none" w:sz="0" w:space="0" w:color="auto"/>
        <w:left w:val="none" w:sz="0" w:space="0" w:color="auto"/>
        <w:bottom w:val="none" w:sz="0" w:space="0" w:color="auto"/>
        <w:right w:val="none" w:sz="0" w:space="0" w:color="auto"/>
      </w:divBdr>
    </w:div>
    <w:div w:id="21403445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E3E2B-6412-4D33-8C3D-B3BC5B732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4230</Words>
  <Characters>24113</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dex, Zachary A</dc:creator>
  <cp:lastModifiedBy>Sachin Kumar2</cp:lastModifiedBy>
  <cp:revision>4</cp:revision>
  <cp:lastPrinted>2023-03-18T22:08:00Z</cp:lastPrinted>
  <dcterms:created xsi:type="dcterms:W3CDTF">2023-09-15T04:37:00Z</dcterms:created>
  <dcterms:modified xsi:type="dcterms:W3CDTF">2023-09-15T04:43:00Z</dcterms:modified>
</cp:coreProperties>
</file>